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Pr="000379CE" w:rsidR="00245358" w:rsidP="021BD509" w:rsidRDefault="00245358" w14:paraId="76E0476C" w14:textId="485331E0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21BD509" w:rsidR="543439D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S2 </w:t>
      </w:r>
      <w:r w:rsidRPr="021BD509" w:rsidR="00245358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Table</w:t>
      </w:r>
      <w:r w:rsidRPr="021BD509" w:rsidR="757EE3F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  <w:r w:rsidRPr="021BD509" w:rsidR="00245358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Risk/Protective factors for olfactory dysfunction and its recovery – Demographic characteristics and COVID-19 characteristics</w:t>
      </w:r>
      <w:bookmarkStart w:name="_GoBack" w:id="0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992"/>
        <w:gridCol w:w="1134"/>
        <w:gridCol w:w="930"/>
        <w:gridCol w:w="913"/>
        <w:gridCol w:w="1066"/>
        <w:gridCol w:w="1260"/>
        <w:gridCol w:w="656"/>
        <w:gridCol w:w="739"/>
        <w:gridCol w:w="823"/>
        <w:gridCol w:w="709"/>
        <w:gridCol w:w="706"/>
        <w:gridCol w:w="845"/>
      </w:tblGrid>
      <w:tr w:rsidRPr="008151F6" w:rsidR="00245358" w:rsidTr="00434F6F" w14:paraId="321ED406" w14:textId="77777777">
        <w:tc>
          <w:tcPr>
            <w:tcW w:w="1980" w:type="dxa"/>
            <w:vMerge w:val="restart"/>
            <w:shd w:val="clear" w:color="auto" w:fill="auto"/>
          </w:tcPr>
          <w:p w:rsidRPr="008151F6" w:rsidR="00245358" w:rsidP="000A4930" w:rsidRDefault="00245358" w14:paraId="1520E7DB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51F6">
              <w:rPr>
                <w:rFonts w:ascii="Times New Roman" w:hAnsi="Times New Roman" w:cs="Times New Roman"/>
                <w:sz w:val="22"/>
                <w:szCs w:val="22"/>
              </w:rPr>
              <w:t>Study</w:t>
            </w:r>
          </w:p>
        </w:tc>
        <w:tc>
          <w:tcPr>
            <w:tcW w:w="2126" w:type="dxa"/>
            <w:gridSpan w:val="2"/>
            <w:shd w:val="clear" w:color="auto" w:fill="auto"/>
          </w:tcPr>
          <w:p w:rsidRPr="008151F6" w:rsidR="00245358" w:rsidP="000A4930" w:rsidRDefault="00245358" w14:paraId="2A6B8C82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51F6">
              <w:rPr>
                <w:rFonts w:ascii="Times New Roman" w:hAnsi="Times New Roman" w:cs="Times New Roman"/>
                <w:sz w:val="22"/>
                <w:szCs w:val="22"/>
              </w:rPr>
              <w:t>Patient Sex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Pr="008151F6" w:rsidR="00245358" w:rsidP="000A4930" w:rsidRDefault="00245358" w14:paraId="7AFA29CB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51F6">
              <w:rPr>
                <w:rFonts w:ascii="Times New Roman" w:hAnsi="Times New Roman" w:cs="Times New Roman"/>
                <w:sz w:val="22"/>
                <w:szCs w:val="22"/>
              </w:rPr>
              <w:t>Patient Age</w:t>
            </w:r>
          </w:p>
        </w:tc>
        <w:tc>
          <w:tcPr>
            <w:tcW w:w="2326" w:type="dxa"/>
            <w:gridSpan w:val="2"/>
            <w:shd w:val="clear" w:color="auto" w:fill="auto"/>
          </w:tcPr>
          <w:p w:rsidRPr="008151F6" w:rsidR="00245358" w:rsidP="000A4930" w:rsidRDefault="00245358" w14:paraId="6A225764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51F6">
              <w:rPr>
                <w:rFonts w:ascii="Times New Roman" w:hAnsi="Times New Roman" w:cs="Times New Roman"/>
                <w:sz w:val="22"/>
                <w:szCs w:val="22"/>
              </w:rPr>
              <w:t>Comorbidities</w:t>
            </w:r>
          </w:p>
        </w:tc>
        <w:tc>
          <w:tcPr>
            <w:tcW w:w="1395" w:type="dxa"/>
            <w:gridSpan w:val="2"/>
            <w:shd w:val="clear" w:color="auto" w:fill="auto"/>
          </w:tcPr>
          <w:p w:rsidRPr="008151F6" w:rsidR="00245358" w:rsidP="000A4930" w:rsidRDefault="00245358" w14:paraId="427F80E7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51F6">
              <w:rPr>
                <w:rFonts w:ascii="Times New Roman" w:hAnsi="Times New Roman" w:cs="Times New Roman"/>
                <w:sz w:val="22"/>
                <w:szCs w:val="22"/>
              </w:rPr>
              <w:t>COVID-19 Severity</w:t>
            </w:r>
          </w:p>
        </w:tc>
        <w:tc>
          <w:tcPr>
            <w:tcW w:w="1532" w:type="dxa"/>
            <w:gridSpan w:val="2"/>
            <w:shd w:val="clear" w:color="auto" w:fill="auto"/>
          </w:tcPr>
          <w:p w:rsidRPr="008151F6" w:rsidR="00245358" w:rsidP="000A4930" w:rsidRDefault="00245358" w14:paraId="3080F523" w14:textId="457C51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51F6">
              <w:rPr>
                <w:rFonts w:ascii="Times New Roman" w:hAnsi="Times New Roman" w:cs="Times New Roman"/>
                <w:sz w:val="22"/>
                <w:szCs w:val="22"/>
              </w:rPr>
              <w:t>COVID-19 Duration</w:t>
            </w:r>
          </w:p>
        </w:tc>
        <w:tc>
          <w:tcPr>
            <w:tcW w:w="1551" w:type="dxa"/>
            <w:gridSpan w:val="2"/>
            <w:shd w:val="clear" w:color="auto" w:fill="auto"/>
          </w:tcPr>
          <w:p w:rsidRPr="008151F6" w:rsidR="00245358" w:rsidP="000A4930" w:rsidRDefault="00245358" w14:paraId="5E4903AC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Development of Antibodies</w:t>
            </w:r>
          </w:p>
        </w:tc>
      </w:tr>
      <w:tr w:rsidRPr="008151F6" w:rsidR="00245358" w:rsidTr="00434F6F" w14:paraId="61F4D208" w14:textId="77777777">
        <w:trPr>
          <w:trHeight w:val="419"/>
        </w:trPr>
        <w:tc>
          <w:tcPr>
            <w:tcW w:w="1980" w:type="dxa"/>
            <w:vMerge/>
          </w:tcPr>
          <w:p w:rsidRPr="008151F6" w:rsidR="00245358" w:rsidP="000A4930" w:rsidRDefault="00245358" w14:paraId="63B8AB4A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:rsidRPr="008151F6" w:rsidR="00245358" w:rsidP="000A4930" w:rsidRDefault="00245358" w14:paraId="3E90302B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OD Occ</w:t>
            </w:r>
          </w:p>
        </w:tc>
        <w:tc>
          <w:tcPr>
            <w:tcW w:w="1134" w:type="dxa"/>
            <w:shd w:val="clear" w:color="auto" w:fill="auto"/>
          </w:tcPr>
          <w:p w:rsidRPr="008151F6" w:rsidR="00245358" w:rsidP="000A4930" w:rsidRDefault="00245358" w14:paraId="3C94A5E2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OD Res</w:t>
            </w:r>
          </w:p>
        </w:tc>
        <w:tc>
          <w:tcPr>
            <w:tcW w:w="930" w:type="dxa"/>
            <w:shd w:val="clear" w:color="auto" w:fill="auto"/>
          </w:tcPr>
          <w:p w:rsidRPr="008151F6" w:rsidR="00245358" w:rsidP="000A4930" w:rsidRDefault="00245358" w14:paraId="2DAC94C9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OD Occ</w:t>
            </w:r>
          </w:p>
        </w:tc>
        <w:tc>
          <w:tcPr>
            <w:tcW w:w="913" w:type="dxa"/>
            <w:shd w:val="clear" w:color="auto" w:fill="auto"/>
          </w:tcPr>
          <w:p w:rsidRPr="008151F6" w:rsidR="00245358" w:rsidP="000A4930" w:rsidRDefault="00245358" w14:paraId="50D4BA0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OD Res</w:t>
            </w:r>
          </w:p>
        </w:tc>
        <w:tc>
          <w:tcPr>
            <w:tcW w:w="1066" w:type="dxa"/>
            <w:shd w:val="clear" w:color="auto" w:fill="auto"/>
          </w:tcPr>
          <w:p w:rsidRPr="008151F6" w:rsidR="00245358" w:rsidP="000A4930" w:rsidRDefault="00245358" w14:paraId="0BF0DA8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OD Occ</w:t>
            </w:r>
          </w:p>
        </w:tc>
        <w:tc>
          <w:tcPr>
            <w:tcW w:w="1260" w:type="dxa"/>
            <w:shd w:val="clear" w:color="auto" w:fill="auto"/>
          </w:tcPr>
          <w:p w:rsidRPr="008151F6" w:rsidR="00245358" w:rsidP="000A4930" w:rsidRDefault="00245358" w14:paraId="31FB89C4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OD Res</w:t>
            </w:r>
          </w:p>
        </w:tc>
        <w:tc>
          <w:tcPr>
            <w:tcW w:w="656" w:type="dxa"/>
            <w:shd w:val="clear" w:color="auto" w:fill="auto"/>
          </w:tcPr>
          <w:p w:rsidRPr="008151F6" w:rsidR="00245358" w:rsidP="000A4930" w:rsidRDefault="00245358" w14:paraId="19E0E432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OD Occ</w:t>
            </w:r>
          </w:p>
        </w:tc>
        <w:tc>
          <w:tcPr>
            <w:tcW w:w="739" w:type="dxa"/>
            <w:shd w:val="clear" w:color="auto" w:fill="auto"/>
          </w:tcPr>
          <w:p w:rsidRPr="008151F6" w:rsidR="00245358" w:rsidP="000A4930" w:rsidRDefault="00245358" w14:paraId="639F0A49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OD Res</w:t>
            </w:r>
          </w:p>
        </w:tc>
        <w:tc>
          <w:tcPr>
            <w:tcW w:w="823" w:type="dxa"/>
            <w:shd w:val="clear" w:color="auto" w:fill="auto"/>
          </w:tcPr>
          <w:p w:rsidRPr="008151F6" w:rsidR="00245358" w:rsidP="000A4930" w:rsidRDefault="00245358" w14:paraId="675A6E3B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OD Occ</w:t>
            </w:r>
          </w:p>
        </w:tc>
        <w:tc>
          <w:tcPr>
            <w:tcW w:w="709" w:type="dxa"/>
            <w:shd w:val="clear" w:color="auto" w:fill="auto"/>
          </w:tcPr>
          <w:p w:rsidRPr="008151F6" w:rsidR="00245358" w:rsidP="000A4930" w:rsidRDefault="00245358" w14:paraId="1343B3DD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OD Res</w:t>
            </w:r>
          </w:p>
        </w:tc>
        <w:tc>
          <w:tcPr>
            <w:tcW w:w="706" w:type="dxa"/>
            <w:shd w:val="clear" w:color="auto" w:fill="auto"/>
          </w:tcPr>
          <w:p w:rsidRPr="008151F6" w:rsidR="00245358" w:rsidP="000A4930" w:rsidRDefault="00245358" w14:paraId="2757E460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OD Occ</w:t>
            </w:r>
          </w:p>
        </w:tc>
        <w:tc>
          <w:tcPr>
            <w:tcW w:w="845" w:type="dxa"/>
            <w:shd w:val="clear" w:color="auto" w:fill="auto"/>
          </w:tcPr>
          <w:p w:rsidRPr="008151F6" w:rsidR="00245358" w:rsidP="000A4930" w:rsidRDefault="00245358" w14:paraId="71E10E77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OD Res</w:t>
            </w:r>
          </w:p>
        </w:tc>
      </w:tr>
      <w:tr w:rsidRPr="008151F6" w:rsidR="00245358" w:rsidTr="00434F6F" w14:paraId="4B826265" w14:textId="77777777">
        <w:tc>
          <w:tcPr>
            <w:tcW w:w="1980" w:type="dxa"/>
            <w:shd w:val="clear" w:color="auto" w:fill="auto"/>
            <w:vAlign w:val="center"/>
          </w:tcPr>
          <w:p w:rsidRPr="008151F6" w:rsidR="00245358" w:rsidP="000A4930" w:rsidRDefault="00245358" w14:paraId="082A5ED7" w14:textId="37793C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151F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Abdelalim</w:t>
            </w:r>
            <w:proofErr w:type="spellEnd"/>
            <w:r w:rsidRPr="008151F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 xml:space="preserve"> 202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Pr="008151F6" w:rsidR="00245358" w:rsidP="000A4930" w:rsidRDefault="00245358" w14:paraId="5C852117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Pr="008151F6" w:rsidR="00245358" w:rsidP="000A4930" w:rsidRDefault="00245358" w14:paraId="7A535807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Pr="008151F6" w:rsidR="00245358" w:rsidP="000A4930" w:rsidRDefault="00245358" w14:paraId="6A64FB3A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B4C6E7" w:themeFill="accent1" w:themeFillTint="66"/>
            <w:vAlign w:val="center"/>
          </w:tcPr>
          <w:p w:rsidRPr="008151F6" w:rsidR="00245358" w:rsidP="000A4930" w:rsidRDefault="00245358" w14:paraId="3F06D57C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66" w:type="dxa"/>
            <w:shd w:val="clear" w:color="auto" w:fill="auto"/>
            <w:vAlign w:val="center"/>
          </w:tcPr>
          <w:p w:rsidRPr="008151F6" w:rsidR="00245358" w:rsidP="000A4930" w:rsidRDefault="00245358" w14:paraId="0438C1BA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B4C6E7" w:themeFill="accent1" w:themeFillTint="66"/>
            <w:vAlign w:val="center"/>
          </w:tcPr>
          <w:p w:rsidRPr="008151F6" w:rsidR="00245358" w:rsidP="000A4930" w:rsidRDefault="00245358" w14:paraId="106CC195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- (Diabetes)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Pr="008151F6" w:rsidR="00245358" w:rsidP="000A4930" w:rsidRDefault="00245358" w14:paraId="374B2FC5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shd w:val="clear" w:color="auto" w:fill="auto"/>
            <w:vAlign w:val="center"/>
          </w:tcPr>
          <w:p w:rsidRPr="008151F6" w:rsidR="00245358" w:rsidP="000A4930" w:rsidRDefault="00245358" w14:paraId="5A746CB6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C5E0B3" w:themeFill="accent6" w:themeFillTint="66"/>
            <w:vAlign w:val="center"/>
          </w:tcPr>
          <w:p w:rsidRPr="008151F6" w:rsidR="00245358" w:rsidP="000A4930" w:rsidRDefault="00245358" w14:paraId="3F7B5B48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Pr="008151F6" w:rsidR="00245358" w:rsidP="000A4930" w:rsidRDefault="00245358" w14:paraId="7A69B8D6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:rsidRPr="008151F6" w:rsidR="00245358" w:rsidP="000A4930" w:rsidRDefault="00245358" w14:paraId="44E4E839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:rsidRPr="008151F6" w:rsidR="00245358" w:rsidP="000A4930" w:rsidRDefault="00245358" w14:paraId="1CAD9D90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Pr="008151F6" w:rsidR="00245358" w:rsidTr="00434F6F" w14:paraId="05443871" w14:textId="77777777">
        <w:tc>
          <w:tcPr>
            <w:tcW w:w="1980" w:type="dxa"/>
            <w:shd w:val="clear" w:color="auto" w:fill="auto"/>
            <w:vAlign w:val="center"/>
          </w:tcPr>
          <w:p w:rsidRPr="008151F6" w:rsidR="00245358" w:rsidP="000A4930" w:rsidRDefault="00245358" w14:paraId="6405A8A9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51F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Amer 202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Pr="008151F6" w:rsidR="00245358" w:rsidP="000A4930" w:rsidRDefault="00245358" w14:paraId="482451C8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:rsidRPr="008151F6" w:rsidR="00245358" w:rsidP="000A4930" w:rsidRDefault="00245358" w14:paraId="34623F32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+ (F)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Pr="008151F6" w:rsidR="00245358" w:rsidP="000A4930" w:rsidRDefault="00245358" w14:paraId="381F3D54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Pr="008151F6" w:rsidR="00245358" w:rsidP="000A4930" w:rsidRDefault="00245358" w14:paraId="21808307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  <w:vAlign w:val="center"/>
          </w:tcPr>
          <w:p w:rsidRPr="008151F6" w:rsidR="00245358" w:rsidP="000A4930" w:rsidRDefault="00245358" w14:paraId="5A2F7045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B4C6E7" w:themeFill="accent1" w:themeFillTint="66"/>
            <w:vAlign w:val="center"/>
          </w:tcPr>
          <w:p w:rsidRPr="008151F6" w:rsidR="00245358" w:rsidP="000A4930" w:rsidRDefault="00245358" w14:paraId="68F2E0E7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- (Diabetes, HTN, Allergy)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Pr="008151F6" w:rsidR="00245358" w:rsidP="000A4930" w:rsidRDefault="00245358" w14:paraId="48AAF5F4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shd w:val="clear" w:color="auto" w:fill="auto"/>
            <w:vAlign w:val="center"/>
          </w:tcPr>
          <w:p w:rsidRPr="008151F6" w:rsidR="00245358" w:rsidP="000A4930" w:rsidRDefault="00245358" w14:paraId="61AA6B07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:rsidRPr="008151F6" w:rsidR="00245358" w:rsidP="000A4930" w:rsidRDefault="00245358" w14:paraId="61D8E021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Pr="008151F6" w:rsidR="00245358" w:rsidP="000A4930" w:rsidRDefault="00245358" w14:paraId="581B441A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:rsidRPr="008151F6" w:rsidR="00245358" w:rsidP="000A4930" w:rsidRDefault="00245358" w14:paraId="29108BCA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:rsidRPr="008151F6" w:rsidR="00245358" w:rsidP="000A4930" w:rsidRDefault="00245358" w14:paraId="7ACF7EE6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Pr="008151F6" w:rsidR="00245358" w:rsidTr="00434F6F" w14:paraId="60763216" w14:textId="77777777">
        <w:tc>
          <w:tcPr>
            <w:tcW w:w="1980" w:type="dxa"/>
            <w:shd w:val="clear" w:color="auto" w:fill="auto"/>
            <w:vAlign w:val="center"/>
          </w:tcPr>
          <w:p w:rsidRPr="008151F6" w:rsidR="00245358" w:rsidP="000A4930" w:rsidRDefault="00245358" w14:paraId="2535F655" w14:textId="0E63F5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151F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Biadsee</w:t>
            </w:r>
            <w:proofErr w:type="spellEnd"/>
            <w:r w:rsidRPr="008151F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 xml:space="preserve"> 2021</w:t>
            </w:r>
            <w:r w:rsidRPr="008151F6" w:rsidR="00DE375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*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Pr="008151F6" w:rsidR="00245358" w:rsidP="000A4930" w:rsidRDefault="00245358" w14:paraId="2237E5F6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Pr="008151F6" w:rsidR="00245358" w:rsidP="000A4930" w:rsidRDefault="00245358" w14:paraId="557DC1FE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Pr="008151F6" w:rsidR="00245358" w:rsidP="000A4930" w:rsidRDefault="00245358" w14:paraId="54880CE2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  <w:vAlign w:val="center"/>
          </w:tcPr>
          <w:p w:rsidRPr="008151F6" w:rsidR="00245358" w:rsidP="000A4930" w:rsidRDefault="00245358" w14:paraId="02630B41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  <w:vAlign w:val="center"/>
          </w:tcPr>
          <w:p w:rsidRPr="008151F6" w:rsidR="00245358" w:rsidP="000A4930" w:rsidRDefault="00245358" w14:paraId="2CB3653A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Pr="008151F6" w:rsidR="00245358" w:rsidP="000A4930" w:rsidRDefault="00245358" w14:paraId="793F26C7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Pr="008151F6" w:rsidR="00245358" w:rsidP="000A4930" w:rsidRDefault="00245358" w14:paraId="06BFA6CB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shd w:val="clear" w:color="auto" w:fill="auto"/>
            <w:vAlign w:val="center"/>
          </w:tcPr>
          <w:p w:rsidRPr="008151F6" w:rsidR="00245358" w:rsidP="000A4930" w:rsidRDefault="00245358" w14:paraId="016E6F06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:rsidRPr="008151F6" w:rsidR="00245358" w:rsidP="000A4930" w:rsidRDefault="00245358" w14:paraId="04A5F247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Pr="008151F6" w:rsidR="00245358" w:rsidP="000A4930" w:rsidRDefault="00245358" w14:paraId="6D4C5101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:rsidRPr="008151F6" w:rsidR="00245358" w:rsidP="000A4930" w:rsidRDefault="00245358" w14:paraId="23CC7614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:rsidRPr="008151F6" w:rsidR="00245358" w:rsidP="000A4930" w:rsidRDefault="00245358" w14:paraId="75DAA844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Pr="008151F6" w:rsidR="00245358" w:rsidTr="00434F6F" w14:paraId="4FEE728F" w14:textId="77777777">
        <w:tc>
          <w:tcPr>
            <w:tcW w:w="1980" w:type="dxa"/>
            <w:shd w:val="clear" w:color="auto" w:fill="auto"/>
            <w:vAlign w:val="center"/>
          </w:tcPr>
          <w:p w:rsidRPr="008151F6" w:rsidR="00245358" w:rsidP="000A4930" w:rsidRDefault="00245358" w14:paraId="316C59B9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151F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BrandaoNeto</w:t>
            </w:r>
            <w:proofErr w:type="spellEnd"/>
            <w:r w:rsidRPr="008151F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 xml:space="preserve"> 202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Pr="008151F6" w:rsidR="00245358" w:rsidP="000A4930" w:rsidRDefault="00245358" w14:paraId="24BADEFB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B4C6E7" w:themeFill="accent1" w:themeFillTint="66"/>
            <w:vAlign w:val="center"/>
          </w:tcPr>
          <w:p w:rsidRPr="008151F6" w:rsidR="00245358" w:rsidP="000A4930" w:rsidRDefault="00245358" w14:paraId="300915AE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- (F)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Pr="008151F6" w:rsidR="00245358" w:rsidP="000A4930" w:rsidRDefault="00245358" w14:paraId="67918D86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  <w:vAlign w:val="center"/>
          </w:tcPr>
          <w:p w:rsidRPr="008151F6" w:rsidR="00245358" w:rsidP="000A4930" w:rsidRDefault="00245358" w14:paraId="55EF3B4C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  <w:vAlign w:val="center"/>
          </w:tcPr>
          <w:p w:rsidRPr="008151F6" w:rsidR="00245358" w:rsidP="000A4930" w:rsidRDefault="00245358" w14:paraId="55C2C8D8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Pr="008151F6" w:rsidR="00245358" w:rsidP="000A4930" w:rsidRDefault="00245358" w14:paraId="2C9FF870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Pr="008151F6" w:rsidR="00245358" w:rsidP="000A4930" w:rsidRDefault="00245358" w14:paraId="100A9EBB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39" w:type="dxa"/>
            <w:shd w:val="clear" w:color="auto" w:fill="auto"/>
            <w:vAlign w:val="center"/>
          </w:tcPr>
          <w:p w:rsidRPr="008151F6" w:rsidR="00245358" w:rsidP="000A4930" w:rsidRDefault="00245358" w14:paraId="02782EB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:rsidRPr="008151F6" w:rsidR="00245358" w:rsidP="000A4930" w:rsidRDefault="00245358" w14:paraId="57A4366F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Pr="008151F6" w:rsidR="00245358" w:rsidP="000A4930" w:rsidRDefault="00245358" w14:paraId="51C91D0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:rsidRPr="008151F6" w:rsidR="00245358" w:rsidP="000A4930" w:rsidRDefault="00245358" w14:paraId="2B6AE105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:rsidRPr="008151F6" w:rsidR="00245358" w:rsidP="000A4930" w:rsidRDefault="00245358" w14:paraId="3E4749FE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Pr="008151F6" w:rsidR="00245358" w:rsidTr="00434F6F" w14:paraId="4AF2A085" w14:textId="77777777">
        <w:tc>
          <w:tcPr>
            <w:tcW w:w="1980" w:type="dxa"/>
            <w:shd w:val="clear" w:color="auto" w:fill="auto"/>
            <w:vAlign w:val="center"/>
          </w:tcPr>
          <w:p w:rsidRPr="008151F6" w:rsidR="00245358" w:rsidP="000A4930" w:rsidRDefault="00245358" w14:paraId="09ADB743" w14:textId="2092B6BD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Bulgurcu</w:t>
            </w:r>
            <w:proofErr w:type="spellEnd"/>
            <w:r w:rsidRPr="008151F6"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Pr="008151F6" w:rsidR="00245358" w:rsidP="000A4930" w:rsidRDefault="00245358" w14:paraId="685C3A9D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Pr="008151F6" w:rsidR="00245358" w:rsidP="000A4930" w:rsidRDefault="00245358" w14:paraId="3541787F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Pr="008151F6" w:rsidR="00245358" w:rsidP="000A4930" w:rsidRDefault="00245358" w14:paraId="2BB86359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  <w:vAlign w:val="center"/>
          </w:tcPr>
          <w:p w:rsidRPr="008151F6" w:rsidR="00245358" w:rsidP="000A4930" w:rsidRDefault="00245358" w14:paraId="5BC8248C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  <w:vAlign w:val="center"/>
          </w:tcPr>
          <w:p w:rsidRPr="008151F6" w:rsidR="00245358" w:rsidP="000A4930" w:rsidRDefault="00245358" w14:paraId="282EF92F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Pr="008151F6" w:rsidR="00245358" w:rsidP="000A4930" w:rsidRDefault="00245358" w14:paraId="2D1A5040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Pr="008151F6" w:rsidR="00245358" w:rsidP="000A4930" w:rsidRDefault="00245358" w14:paraId="6585685C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39" w:type="dxa"/>
            <w:shd w:val="clear" w:color="auto" w:fill="auto"/>
            <w:vAlign w:val="center"/>
          </w:tcPr>
          <w:p w:rsidRPr="008151F6" w:rsidR="00245358" w:rsidP="000A4930" w:rsidRDefault="00245358" w14:paraId="4A018BB4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:rsidRPr="008151F6" w:rsidR="00245358" w:rsidP="000A4930" w:rsidRDefault="00245358" w14:paraId="38596304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Pr="008151F6" w:rsidR="00245358" w:rsidP="000A4930" w:rsidRDefault="00245358" w14:paraId="5838562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:rsidRPr="008151F6" w:rsidR="00245358" w:rsidP="000A4930" w:rsidRDefault="00245358" w14:paraId="044D53B6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:rsidRPr="008151F6" w:rsidR="00245358" w:rsidP="000A4930" w:rsidRDefault="00245358" w14:paraId="25911C2D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Pr="008151F6" w:rsidR="00245358" w:rsidTr="00434F6F" w14:paraId="007A1900" w14:textId="77777777">
        <w:tc>
          <w:tcPr>
            <w:tcW w:w="1980" w:type="dxa"/>
            <w:shd w:val="clear" w:color="auto" w:fill="auto"/>
            <w:vAlign w:val="center"/>
          </w:tcPr>
          <w:p w:rsidRPr="008151F6" w:rsidR="00245358" w:rsidP="000A4930" w:rsidRDefault="00245358" w14:paraId="5904F4AB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51F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Chary 202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Pr="008151F6" w:rsidR="00245358" w:rsidP="000A4930" w:rsidRDefault="00245358" w14:paraId="2E2B229B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Pr="008151F6" w:rsidR="00245358" w:rsidP="000A4930" w:rsidRDefault="00245358" w14:paraId="47DB7005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Pr="008151F6" w:rsidR="00245358" w:rsidP="000A4930" w:rsidRDefault="00245358" w14:paraId="4865563E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  <w:vAlign w:val="center"/>
          </w:tcPr>
          <w:p w:rsidRPr="008151F6" w:rsidR="00245358" w:rsidP="000A4930" w:rsidRDefault="00245358" w14:paraId="72AA6DF9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66" w:type="dxa"/>
            <w:shd w:val="clear" w:color="auto" w:fill="auto"/>
            <w:vAlign w:val="center"/>
          </w:tcPr>
          <w:p w:rsidRPr="008151F6" w:rsidR="00245358" w:rsidP="000A4930" w:rsidRDefault="00245358" w14:paraId="0F49E76A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Pr="008151F6" w:rsidR="00245358" w:rsidP="000A4930" w:rsidRDefault="00245358" w14:paraId="213F8E06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Pr="008151F6" w:rsidR="00245358" w:rsidP="000A4930" w:rsidRDefault="00245358" w14:paraId="1E383EB8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shd w:val="clear" w:color="auto" w:fill="auto"/>
            <w:vAlign w:val="center"/>
          </w:tcPr>
          <w:p w:rsidRPr="008151F6" w:rsidR="00245358" w:rsidP="000A4930" w:rsidRDefault="00245358" w14:paraId="6ECAD7B5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Pr="008151F6" w:rsidR="00245358" w:rsidP="000A4930" w:rsidRDefault="00245358" w14:paraId="76C223CD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Pr="008151F6" w:rsidR="00245358" w:rsidP="000A4930" w:rsidRDefault="00245358" w14:paraId="10E462CA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:rsidRPr="008151F6" w:rsidR="00245358" w:rsidP="000A4930" w:rsidRDefault="00245358" w14:paraId="24AEA7D7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:rsidRPr="008151F6" w:rsidR="00245358" w:rsidP="000A4930" w:rsidRDefault="00245358" w14:paraId="5B69AF62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Pr="008151F6" w:rsidR="00245358" w:rsidTr="00434F6F" w14:paraId="443DDBC3" w14:textId="77777777">
        <w:tc>
          <w:tcPr>
            <w:tcW w:w="1980" w:type="dxa"/>
            <w:shd w:val="clear" w:color="auto" w:fill="auto"/>
            <w:vAlign w:val="center"/>
          </w:tcPr>
          <w:p w:rsidRPr="008151F6" w:rsidR="00245358" w:rsidP="000A4930" w:rsidRDefault="00245358" w14:paraId="671DB2AB" w14:textId="0D0E70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51F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Chiesa-</w:t>
            </w:r>
            <w:proofErr w:type="spellStart"/>
            <w:r w:rsidRPr="008151F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Estomba</w:t>
            </w:r>
            <w:proofErr w:type="spellEnd"/>
            <w:r w:rsidRPr="008151F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 xml:space="preserve"> 2020</w:t>
            </w:r>
            <w:r w:rsidRPr="008151F6" w:rsidR="00B74810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*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Pr="008151F6" w:rsidR="00245358" w:rsidP="000A4930" w:rsidRDefault="00245358" w14:paraId="795C47A0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Pr="008151F6" w:rsidR="00245358" w:rsidP="000A4930" w:rsidRDefault="00245358" w14:paraId="6434B3F1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Pr="008151F6" w:rsidR="00245358" w:rsidP="000A4930" w:rsidRDefault="00245358" w14:paraId="54E81744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  <w:vAlign w:val="center"/>
          </w:tcPr>
          <w:p w:rsidRPr="008151F6" w:rsidR="00245358" w:rsidP="000A4930" w:rsidRDefault="00245358" w14:paraId="66D16910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  <w:vAlign w:val="center"/>
          </w:tcPr>
          <w:p w:rsidRPr="008151F6" w:rsidR="00245358" w:rsidP="000A4930" w:rsidRDefault="00245358" w14:paraId="0AB87118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Pr="008151F6" w:rsidR="00245358" w:rsidP="000A4930" w:rsidRDefault="00245358" w14:paraId="60D756DF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Pr="008151F6" w:rsidR="00245358" w:rsidP="000A4930" w:rsidRDefault="00245358" w14:paraId="402C88D8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shd w:val="clear" w:color="auto" w:fill="auto"/>
            <w:vAlign w:val="center"/>
          </w:tcPr>
          <w:p w:rsidRPr="008151F6" w:rsidR="00245358" w:rsidP="000A4930" w:rsidRDefault="00245358" w14:paraId="078AAC86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:rsidRPr="008151F6" w:rsidR="00245358" w:rsidP="000A4930" w:rsidRDefault="00245358" w14:paraId="6E09534A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Pr="008151F6" w:rsidR="00245358" w:rsidP="000A4930" w:rsidRDefault="00245358" w14:paraId="76CD2A14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:rsidRPr="008151F6" w:rsidR="00245358" w:rsidP="000A4930" w:rsidRDefault="00245358" w14:paraId="37D42632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:rsidRPr="008151F6" w:rsidR="00245358" w:rsidP="000A4930" w:rsidRDefault="00245358" w14:paraId="60CA196A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Pr="008151F6" w:rsidR="00245358" w:rsidTr="00434F6F" w14:paraId="10B301BD" w14:textId="77777777">
        <w:tc>
          <w:tcPr>
            <w:tcW w:w="1980" w:type="dxa"/>
            <w:shd w:val="clear" w:color="auto" w:fill="auto"/>
            <w:vAlign w:val="center"/>
          </w:tcPr>
          <w:p w:rsidRPr="008151F6" w:rsidR="00245358" w:rsidP="000A4930" w:rsidRDefault="00245358" w14:paraId="1424A308" w14:textId="235FF3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51F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Gonzalez 2021</w:t>
            </w:r>
            <w:r w:rsidRPr="008151F6" w:rsidR="005D6D6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*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Pr="008151F6" w:rsidR="00245358" w:rsidP="000A4930" w:rsidRDefault="00245358" w14:paraId="5C8F1F8E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Pr="008151F6" w:rsidR="00245358" w:rsidP="000A4930" w:rsidRDefault="00245358" w14:paraId="79BA6685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Pr="008151F6" w:rsidR="00245358" w:rsidP="000A4930" w:rsidRDefault="00245358" w14:paraId="7EFBF7A5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B4C6E7" w:themeFill="accent1" w:themeFillTint="66"/>
            <w:vAlign w:val="center"/>
          </w:tcPr>
          <w:p w:rsidRPr="008151F6" w:rsidR="00245358" w:rsidP="000A4930" w:rsidRDefault="00245358" w14:paraId="2358748C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66" w:type="dxa"/>
            <w:shd w:val="clear" w:color="auto" w:fill="auto"/>
            <w:vAlign w:val="center"/>
          </w:tcPr>
          <w:p w:rsidRPr="008151F6" w:rsidR="00245358" w:rsidP="000A4930" w:rsidRDefault="00245358" w14:paraId="137BDF3A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Pr="008151F6" w:rsidR="00245358" w:rsidP="000A4930" w:rsidRDefault="00245358" w14:paraId="122F68AC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Pr="008151F6" w:rsidR="00245358" w:rsidP="000A4930" w:rsidRDefault="00245358" w14:paraId="3FCF5597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shd w:val="clear" w:color="auto" w:fill="auto"/>
            <w:vAlign w:val="center"/>
          </w:tcPr>
          <w:p w:rsidRPr="008151F6" w:rsidR="00245358" w:rsidP="000A4930" w:rsidRDefault="00245358" w14:paraId="10136A29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:rsidRPr="008151F6" w:rsidR="00245358" w:rsidP="000A4930" w:rsidRDefault="00245358" w14:paraId="53DC5460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Pr="008151F6" w:rsidR="00245358" w:rsidP="000A4930" w:rsidRDefault="00245358" w14:paraId="469DCA88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:rsidRPr="008151F6" w:rsidR="00245358" w:rsidP="000A4930" w:rsidRDefault="00245358" w14:paraId="2E6F8D36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:rsidRPr="008151F6" w:rsidR="00245358" w:rsidP="000A4930" w:rsidRDefault="00245358" w14:paraId="0889273D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Pr="008151F6" w:rsidR="00245358" w:rsidTr="00434F6F" w14:paraId="52242FCD" w14:textId="77777777">
        <w:tc>
          <w:tcPr>
            <w:tcW w:w="1980" w:type="dxa"/>
            <w:shd w:val="clear" w:color="auto" w:fill="auto"/>
            <w:vAlign w:val="center"/>
          </w:tcPr>
          <w:p w:rsidRPr="008151F6" w:rsidR="00245358" w:rsidP="000A4930" w:rsidRDefault="00245358" w14:paraId="3E567A70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151F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LeBon</w:t>
            </w:r>
            <w:proofErr w:type="spellEnd"/>
            <w:r w:rsidRPr="008151F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 xml:space="preserve"> 202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Pr="008151F6" w:rsidR="00245358" w:rsidP="000A4930" w:rsidRDefault="00245358" w14:paraId="16A3FF2B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Pr="008151F6" w:rsidR="00245358" w:rsidP="000A4930" w:rsidRDefault="00245358" w14:paraId="2C80DE5A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Pr="008151F6" w:rsidR="00245358" w:rsidP="000A4930" w:rsidRDefault="00245358" w14:paraId="66DEF258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  <w:vAlign w:val="center"/>
          </w:tcPr>
          <w:p w:rsidRPr="008151F6" w:rsidR="00245358" w:rsidP="000A4930" w:rsidRDefault="00245358" w14:paraId="1203F708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66" w:type="dxa"/>
            <w:shd w:val="clear" w:color="auto" w:fill="auto"/>
            <w:vAlign w:val="center"/>
          </w:tcPr>
          <w:p w:rsidRPr="008151F6" w:rsidR="00245358" w:rsidP="000A4930" w:rsidRDefault="00245358" w14:paraId="3D28B84F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Pr="008151F6" w:rsidR="00245358" w:rsidP="000A4930" w:rsidRDefault="00245358" w14:paraId="5E3396B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Pr="008151F6" w:rsidR="00245358" w:rsidP="000A4930" w:rsidRDefault="00245358" w14:paraId="7C292F5C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shd w:val="clear" w:color="auto" w:fill="auto"/>
            <w:vAlign w:val="center"/>
          </w:tcPr>
          <w:p w:rsidRPr="008151F6" w:rsidR="00245358" w:rsidP="000A4930" w:rsidRDefault="00245358" w14:paraId="530AD08F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:rsidRPr="008151F6" w:rsidR="00245358" w:rsidP="000A4930" w:rsidRDefault="00245358" w14:paraId="60EFECC4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Pr="008151F6" w:rsidR="00245358" w:rsidP="000A4930" w:rsidRDefault="00245358" w14:paraId="6F5B0DD7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:rsidRPr="008151F6" w:rsidR="00245358" w:rsidP="000A4930" w:rsidRDefault="00245358" w14:paraId="132EEDDD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:rsidRPr="008151F6" w:rsidR="00245358" w:rsidP="000A4930" w:rsidRDefault="00245358" w14:paraId="0A67FB66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Pr="008151F6" w:rsidR="00245358" w:rsidTr="00434F6F" w14:paraId="30C883C7" w14:textId="77777777">
        <w:tc>
          <w:tcPr>
            <w:tcW w:w="1980" w:type="dxa"/>
            <w:shd w:val="clear" w:color="auto" w:fill="auto"/>
            <w:vAlign w:val="center"/>
          </w:tcPr>
          <w:p w:rsidRPr="008151F6" w:rsidR="00245358" w:rsidP="000A4930" w:rsidRDefault="00245358" w14:paraId="514AAAB5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151F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Lechien</w:t>
            </w:r>
            <w:proofErr w:type="spellEnd"/>
            <w:r w:rsidRPr="008151F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 xml:space="preserve"> 202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Pr="008151F6" w:rsidR="00245358" w:rsidP="000A4930" w:rsidRDefault="00245358" w14:paraId="3883B66C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Pr="008151F6" w:rsidR="00245358" w:rsidP="000A4930" w:rsidRDefault="00245358" w14:paraId="2FFA30D1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Pr="008151F6" w:rsidR="00245358" w:rsidP="000A4930" w:rsidRDefault="00245358" w14:paraId="2C2F84C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  <w:vAlign w:val="center"/>
          </w:tcPr>
          <w:p w:rsidRPr="008151F6" w:rsidR="00245358" w:rsidP="000A4930" w:rsidRDefault="00245358" w14:paraId="36050794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66" w:type="dxa"/>
            <w:shd w:val="clear" w:color="auto" w:fill="auto"/>
            <w:vAlign w:val="center"/>
          </w:tcPr>
          <w:p w:rsidRPr="008151F6" w:rsidR="00245358" w:rsidP="000A4930" w:rsidRDefault="00245358" w14:paraId="7A009154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Pr="008151F6" w:rsidR="00245358" w:rsidP="000A4930" w:rsidRDefault="00245358" w14:paraId="02D4382F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Pr="008151F6" w:rsidR="00245358" w:rsidP="000A4930" w:rsidRDefault="00245358" w14:paraId="227C0F82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shd w:val="clear" w:color="auto" w:fill="auto"/>
            <w:vAlign w:val="center"/>
          </w:tcPr>
          <w:p w:rsidRPr="008151F6" w:rsidR="00245358" w:rsidP="000A4930" w:rsidRDefault="00245358" w14:paraId="0C6BBD0F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:rsidRPr="008151F6" w:rsidR="00245358" w:rsidP="000A4930" w:rsidRDefault="00245358" w14:paraId="1C408FDD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Pr="008151F6" w:rsidR="00245358" w:rsidP="000A4930" w:rsidRDefault="00245358" w14:paraId="73DBD997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:rsidRPr="008151F6" w:rsidR="00245358" w:rsidP="000A4930" w:rsidRDefault="00245358" w14:paraId="54375A8F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:rsidRPr="008151F6" w:rsidR="00245358" w:rsidP="000A4930" w:rsidRDefault="00245358" w14:paraId="6A99FE95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Pr="008151F6" w:rsidR="00245358" w:rsidTr="00434F6F" w14:paraId="0CB6613C" w14:textId="77777777">
        <w:tc>
          <w:tcPr>
            <w:tcW w:w="1980" w:type="dxa"/>
            <w:shd w:val="clear" w:color="auto" w:fill="auto"/>
            <w:vAlign w:val="center"/>
          </w:tcPr>
          <w:p w:rsidRPr="008151F6" w:rsidR="00245358" w:rsidP="000A4930" w:rsidRDefault="00245358" w14:paraId="1774477B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Lechien</w:t>
            </w:r>
            <w:proofErr w:type="spellEnd"/>
            <w:r w:rsidRPr="008151F6">
              <w:rPr>
                <w:rFonts w:ascii="Times New Roman" w:hAnsi="Times New Roman" w:cs="Times New Roman"/>
                <w:sz w:val="20"/>
                <w:szCs w:val="20"/>
              </w:rPr>
              <w:t xml:space="preserve"> 202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Pr="008151F6" w:rsidR="00245358" w:rsidP="000A4930" w:rsidRDefault="00245358" w14:paraId="62E6F985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Pr="008151F6" w:rsidR="00245358" w:rsidP="000A4930" w:rsidRDefault="00245358" w14:paraId="51FF5A3A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Pr="008151F6" w:rsidR="00245358" w:rsidP="000A4930" w:rsidRDefault="00245358" w14:paraId="4C354706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  <w:vAlign w:val="center"/>
          </w:tcPr>
          <w:p w:rsidRPr="008151F6" w:rsidR="00245358" w:rsidP="000A4930" w:rsidRDefault="00245358" w14:paraId="32F296DC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  <w:vAlign w:val="center"/>
          </w:tcPr>
          <w:p w:rsidRPr="008151F6" w:rsidR="00245358" w:rsidP="000A4930" w:rsidRDefault="00245358" w14:paraId="1F923C0F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Pr="008151F6" w:rsidR="00245358" w:rsidP="000A4930" w:rsidRDefault="00245358" w14:paraId="4816BF86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B4C6E7" w:themeFill="accent1" w:themeFillTint="66"/>
            <w:vAlign w:val="center"/>
          </w:tcPr>
          <w:p w:rsidRPr="008151F6" w:rsidR="00245358" w:rsidP="000A4930" w:rsidRDefault="00245358" w14:paraId="2BBE5ABD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9" w:type="dxa"/>
            <w:shd w:val="clear" w:color="auto" w:fill="auto"/>
            <w:vAlign w:val="center"/>
          </w:tcPr>
          <w:p w:rsidRPr="008151F6" w:rsidR="00245358" w:rsidP="000A4930" w:rsidRDefault="00245358" w14:paraId="40ABBD15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:rsidRPr="008151F6" w:rsidR="00245358" w:rsidP="000A4930" w:rsidRDefault="00245358" w14:paraId="17819FDB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Pr="008151F6" w:rsidR="00245358" w:rsidP="000A4930" w:rsidRDefault="00245358" w14:paraId="62DE442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:rsidRPr="008151F6" w:rsidR="00245358" w:rsidP="000A4930" w:rsidRDefault="00245358" w14:paraId="03E8D9AC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:rsidRPr="008151F6" w:rsidR="00245358" w:rsidP="000A4930" w:rsidRDefault="00245358" w14:paraId="16F33EA1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Pr="008151F6" w:rsidR="00245358" w:rsidTr="00434F6F" w14:paraId="6D30C9C8" w14:textId="77777777">
        <w:tc>
          <w:tcPr>
            <w:tcW w:w="1980" w:type="dxa"/>
            <w:shd w:val="clear" w:color="auto" w:fill="auto"/>
            <w:vAlign w:val="center"/>
          </w:tcPr>
          <w:p w:rsidRPr="008151F6" w:rsidR="00245358" w:rsidP="000A4930" w:rsidRDefault="00245358" w14:paraId="4BBCFDDB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151F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Locatello</w:t>
            </w:r>
            <w:proofErr w:type="spellEnd"/>
            <w:r w:rsidRPr="008151F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 xml:space="preserve"> 202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Pr="008151F6" w:rsidR="00245358" w:rsidP="000A4930" w:rsidRDefault="00245358" w14:paraId="2C63AA34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Pr="008151F6" w:rsidR="00245358" w:rsidP="000A4930" w:rsidRDefault="00245358" w14:paraId="06855919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Pr="008151F6" w:rsidR="00245358" w:rsidP="000A4930" w:rsidRDefault="00245358" w14:paraId="44B7BD25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  <w:vAlign w:val="center"/>
          </w:tcPr>
          <w:p w:rsidRPr="008151F6" w:rsidR="00245358" w:rsidP="000A4930" w:rsidRDefault="00245358" w14:paraId="57DFFC99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66" w:type="dxa"/>
            <w:shd w:val="clear" w:color="auto" w:fill="auto"/>
            <w:vAlign w:val="center"/>
          </w:tcPr>
          <w:p w:rsidRPr="008151F6" w:rsidR="00245358" w:rsidP="000A4930" w:rsidRDefault="00245358" w14:paraId="46EA5059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BE4D5" w:themeFill="accent2" w:themeFillTint="33"/>
            <w:vAlign w:val="center"/>
          </w:tcPr>
          <w:p w:rsidRPr="008151F6" w:rsidR="00245358" w:rsidP="000A4930" w:rsidRDefault="00245358" w14:paraId="26194D36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___ (Allergic respiratory disease)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Pr="008151F6" w:rsidR="00245358" w:rsidP="000A4930" w:rsidRDefault="00245358" w14:paraId="33B3D328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shd w:val="clear" w:color="auto" w:fill="auto"/>
            <w:vAlign w:val="center"/>
          </w:tcPr>
          <w:p w:rsidRPr="008151F6" w:rsidR="00245358" w:rsidP="000A4930" w:rsidRDefault="00245358" w14:paraId="14B86466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:rsidRPr="008151F6" w:rsidR="00245358" w:rsidP="000A4930" w:rsidRDefault="00245358" w14:paraId="00F05FBF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Pr="008151F6" w:rsidR="00245358" w:rsidP="000A4930" w:rsidRDefault="00245358" w14:paraId="2095C8D4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:rsidRPr="008151F6" w:rsidR="00245358" w:rsidP="000A4930" w:rsidRDefault="00245358" w14:paraId="2D462776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:rsidRPr="008151F6" w:rsidR="00245358" w:rsidP="000A4930" w:rsidRDefault="00245358" w14:paraId="7764B2EB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Pr="008151F6" w:rsidR="00245358" w:rsidTr="00434F6F" w14:paraId="18B731AE" w14:textId="77777777">
        <w:tc>
          <w:tcPr>
            <w:tcW w:w="1980" w:type="dxa"/>
            <w:shd w:val="clear" w:color="auto" w:fill="auto"/>
            <w:vAlign w:val="center"/>
          </w:tcPr>
          <w:p w:rsidRPr="008151F6" w:rsidR="00245358" w:rsidP="000A4930" w:rsidRDefault="00245358" w14:paraId="03B9EF2D" w14:textId="241B91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151F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Moein</w:t>
            </w:r>
            <w:proofErr w:type="spellEnd"/>
            <w:r w:rsidRPr="008151F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 xml:space="preserve"> 2020</w:t>
            </w:r>
            <w:r w:rsidRPr="008151F6" w:rsidR="007D24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**</w:t>
            </w:r>
          </w:p>
        </w:tc>
        <w:tc>
          <w:tcPr>
            <w:tcW w:w="992" w:type="dxa"/>
            <w:shd w:val="clear" w:color="auto" w:fill="B4C6E7" w:themeFill="accent1" w:themeFillTint="66"/>
            <w:vAlign w:val="center"/>
          </w:tcPr>
          <w:p w:rsidRPr="008151F6" w:rsidR="00245358" w:rsidP="000A4930" w:rsidRDefault="00245358" w14:paraId="0F194C05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- (F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Pr="008151F6" w:rsidR="00245358" w:rsidP="000A4930" w:rsidRDefault="00245358" w14:paraId="588617E8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C5E0B3" w:themeFill="accent6" w:themeFillTint="66"/>
            <w:vAlign w:val="center"/>
          </w:tcPr>
          <w:p w:rsidRPr="008151F6" w:rsidR="00245358" w:rsidP="000A4930" w:rsidRDefault="00245358" w14:paraId="2B50130C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Pr="008151F6" w:rsidR="00245358" w:rsidP="000A4930" w:rsidRDefault="00245358" w14:paraId="39F77F30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  <w:vAlign w:val="center"/>
          </w:tcPr>
          <w:p w:rsidRPr="008151F6" w:rsidR="00245358" w:rsidP="000A4930" w:rsidRDefault="00245358" w14:paraId="66D72762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Pr="008151F6" w:rsidR="00245358" w:rsidP="000A4930" w:rsidRDefault="00245358" w14:paraId="670EB75C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Pr="008151F6" w:rsidR="00245358" w:rsidP="000A4930" w:rsidRDefault="00245358" w14:paraId="3A9D3FAE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shd w:val="clear" w:color="auto" w:fill="auto"/>
            <w:vAlign w:val="center"/>
          </w:tcPr>
          <w:p w:rsidRPr="008151F6" w:rsidR="00245358" w:rsidP="000A4930" w:rsidRDefault="00245358" w14:paraId="3DA0C855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:rsidRPr="008151F6" w:rsidR="00245358" w:rsidP="000A4930" w:rsidRDefault="00245358" w14:paraId="5C3241B7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Pr="008151F6" w:rsidR="00245358" w:rsidP="000A4930" w:rsidRDefault="00245358" w14:paraId="0F0FE559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:rsidRPr="008151F6" w:rsidR="00245358" w:rsidP="000A4930" w:rsidRDefault="00245358" w14:paraId="6FDE2EF7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:rsidRPr="008151F6" w:rsidR="00245358" w:rsidP="000A4930" w:rsidRDefault="00245358" w14:paraId="39BCBD4E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Pr="008151F6" w:rsidR="00245358" w:rsidTr="00434F6F" w14:paraId="29C2C5A8" w14:textId="77777777">
        <w:tc>
          <w:tcPr>
            <w:tcW w:w="1980" w:type="dxa"/>
            <w:shd w:val="clear" w:color="auto" w:fill="auto"/>
            <w:vAlign w:val="center"/>
          </w:tcPr>
          <w:p w:rsidRPr="008151F6" w:rsidR="00245358" w:rsidP="000A4930" w:rsidRDefault="00245358" w14:paraId="46F9999B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151F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Niklassen</w:t>
            </w:r>
            <w:proofErr w:type="spellEnd"/>
            <w:r w:rsidRPr="008151F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 xml:space="preserve"> 202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Pr="008151F6" w:rsidR="00245358" w:rsidP="000A4930" w:rsidRDefault="00245358" w14:paraId="7086AE64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Pr="008151F6" w:rsidR="00245358" w:rsidP="000A4930" w:rsidRDefault="00245358" w14:paraId="79DD1F6C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Pr="008151F6" w:rsidR="00245358" w:rsidP="000A4930" w:rsidRDefault="00245358" w14:paraId="330B5E0F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  <w:vAlign w:val="center"/>
          </w:tcPr>
          <w:p w:rsidRPr="008151F6" w:rsidR="00245358" w:rsidP="000A4930" w:rsidRDefault="00245358" w14:paraId="5624279C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66" w:type="dxa"/>
            <w:shd w:val="clear" w:color="auto" w:fill="auto"/>
            <w:vAlign w:val="center"/>
          </w:tcPr>
          <w:p w:rsidRPr="008151F6" w:rsidR="00245358" w:rsidP="000A4930" w:rsidRDefault="00245358" w14:paraId="4410746C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Pr="008151F6" w:rsidR="00245358" w:rsidP="000A4930" w:rsidRDefault="00245358" w14:paraId="464F2A87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Pr="008151F6" w:rsidR="00245358" w:rsidP="000A4930" w:rsidRDefault="00245358" w14:paraId="661F47F8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shd w:val="clear" w:color="auto" w:fill="auto"/>
            <w:vAlign w:val="center"/>
          </w:tcPr>
          <w:p w:rsidRPr="008151F6" w:rsidR="00245358" w:rsidP="000A4930" w:rsidRDefault="00245358" w14:paraId="5918E782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:rsidRPr="008151F6" w:rsidR="00245358" w:rsidP="000A4930" w:rsidRDefault="00245358" w14:paraId="2B764E14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Pr="008151F6" w:rsidR="00245358" w:rsidP="000A4930" w:rsidRDefault="00245358" w14:paraId="749E25A9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:rsidRPr="008151F6" w:rsidR="00245358" w:rsidP="000A4930" w:rsidRDefault="00245358" w14:paraId="7217C0C6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:rsidRPr="008151F6" w:rsidR="00245358" w:rsidP="000A4930" w:rsidRDefault="00245358" w14:paraId="144B59DA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Pr="008151F6" w:rsidR="00245358" w:rsidTr="00434F6F" w14:paraId="615EBC8B" w14:textId="77777777">
        <w:tc>
          <w:tcPr>
            <w:tcW w:w="1980" w:type="dxa"/>
            <w:shd w:val="clear" w:color="auto" w:fill="auto"/>
            <w:vAlign w:val="center"/>
          </w:tcPr>
          <w:p w:rsidRPr="008151F6" w:rsidR="00245358" w:rsidP="000A4930" w:rsidRDefault="00245358" w14:paraId="3025801F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51F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Petrocelli 202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Pr="008151F6" w:rsidR="00245358" w:rsidP="000A4930" w:rsidRDefault="00245358" w14:paraId="29B0E0AE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Pr="008151F6" w:rsidR="00245358" w:rsidP="000A4930" w:rsidRDefault="00245358" w14:paraId="01A84EA1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Pr="008151F6" w:rsidR="00245358" w:rsidP="000A4930" w:rsidRDefault="00245358" w14:paraId="30DD1AAE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B4C6E7" w:themeFill="accent1" w:themeFillTint="66"/>
            <w:vAlign w:val="center"/>
          </w:tcPr>
          <w:p w:rsidRPr="008151F6" w:rsidR="00245358" w:rsidP="000A4930" w:rsidRDefault="00245358" w14:paraId="2D5554CA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- (50+ years)</w:t>
            </w:r>
          </w:p>
        </w:tc>
        <w:tc>
          <w:tcPr>
            <w:tcW w:w="1066" w:type="dxa"/>
            <w:shd w:val="clear" w:color="auto" w:fill="auto"/>
            <w:vAlign w:val="center"/>
          </w:tcPr>
          <w:p w:rsidRPr="008151F6" w:rsidR="00245358" w:rsidP="000A4930" w:rsidRDefault="00245358" w14:paraId="3DA2849D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Pr="008151F6" w:rsidR="00245358" w:rsidP="000A4930" w:rsidRDefault="00245358" w14:paraId="1EC65836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Pr="008151F6" w:rsidR="00245358" w:rsidP="000A4930" w:rsidRDefault="00245358" w14:paraId="3A32D141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shd w:val="clear" w:color="auto" w:fill="auto"/>
            <w:vAlign w:val="center"/>
          </w:tcPr>
          <w:p w:rsidRPr="008151F6" w:rsidR="00245358" w:rsidP="000A4930" w:rsidRDefault="00245358" w14:paraId="4A9288F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:rsidRPr="008151F6" w:rsidR="00245358" w:rsidP="000A4930" w:rsidRDefault="00245358" w14:paraId="729CA00D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Pr="008151F6" w:rsidR="00245358" w:rsidP="000A4930" w:rsidRDefault="00245358" w14:paraId="7DB5016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:rsidRPr="008151F6" w:rsidR="00245358" w:rsidP="000A4930" w:rsidRDefault="00245358" w14:paraId="24033E1C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:rsidRPr="008151F6" w:rsidR="00245358" w:rsidP="000A4930" w:rsidRDefault="00245358" w14:paraId="2B72777D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Pr="008151F6" w:rsidR="00245358" w:rsidTr="00434F6F" w14:paraId="1EF985D6" w14:textId="77777777">
        <w:tc>
          <w:tcPr>
            <w:tcW w:w="1980" w:type="dxa"/>
            <w:shd w:val="clear" w:color="auto" w:fill="auto"/>
            <w:vAlign w:val="center"/>
          </w:tcPr>
          <w:p w:rsidRPr="008151F6" w:rsidR="00245358" w:rsidP="000A4930" w:rsidRDefault="00245358" w14:paraId="0A73FAF0" w14:textId="7AB240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151F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Raad</w:t>
            </w:r>
            <w:proofErr w:type="spellEnd"/>
            <w:r w:rsidRPr="008151F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 xml:space="preserve"> 2021</w:t>
            </w:r>
            <w:r w:rsidRPr="008151F6" w:rsidR="00CF15B8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Pr="008151F6" w:rsidR="00245358" w:rsidP="000A4930" w:rsidRDefault="00245358" w14:paraId="1E6E85E2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Pr="008151F6" w:rsidR="00245358" w:rsidP="000A4930" w:rsidRDefault="00245358" w14:paraId="1112E787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Pr="008151F6" w:rsidR="00245358" w:rsidP="000A4930" w:rsidRDefault="00245358" w14:paraId="1D48D0E8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  <w:vAlign w:val="center"/>
          </w:tcPr>
          <w:p w:rsidRPr="008151F6" w:rsidR="00245358" w:rsidP="000A4930" w:rsidRDefault="00245358" w14:paraId="0D8303DD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C5E0B3" w:themeFill="accent6" w:themeFillTint="66"/>
            <w:vAlign w:val="center"/>
          </w:tcPr>
          <w:p w:rsidRPr="008151F6" w:rsidR="00245358" w:rsidP="000A4930" w:rsidRDefault="00245358" w14:paraId="7637F5DF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+ (Asthma, history of hyposmia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Pr="008151F6" w:rsidR="00245358" w:rsidP="000A4930" w:rsidRDefault="00245358" w14:paraId="5BE05BE1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Pr="008151F6" w:rsidR="00245358" w:rsidP="000A4930" w:rsidRDefault="00245358" w14:paraId="4931A7EC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shd w:val="clear" w:color="auto" w:fill="auto"/>
            <w:vAlign w:val="center"/>
          </w:tcPr>
          <w:p w:rsidRPr="008151F6" w:rsidR="00245358" w:rsidP="000A4930" w:rsidRDefault="00245358" w14:paraId="1103D2C4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:rsidRPr="008151F6" w:rsidR="00245358" w:rsidP="000A4930" w:rsidRDefault="00245358" w14:paraId="5AB96E5C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Pr="008151F6" w:rsidR="00245358" w:rsidP="000A4930" w:rsidRDefault="00245358" w14:paraId="16CBB25D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:rsidRPr="008151F6" w:rsidR="00245358" w:rsidP="000A4930" w:rsidRDefault="00245358" w14:paraId="1F8665B1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:rsidRPr="008151F6" w:rsidR="00245358" w:rsidP="000A4930" w:rsidRDefault="00245358" w14:paraId="01F7EADB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Pr="008151F6" w:rsidR="00245358" w:rsidTr="00434F6F" w14:paraId="6A03E7DC" w14:textId="77777777">
        <w:tc>
          <w:tcPr>
            <w:tcW w:w="1980" w:type="dxa"/>
            <w:shd w:val="clear" w:color="auto" w:fill="auto"/>
            <w:vAlign w:val="center"/>
          </w:tcPr>
          <w:p w:rsidRPr="008151F6" w:rsidR="00245358" w:rsidP="000A4930" w:rsidRDefault="00245358" w14:paraId="65903803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Riestra-Ayora</w:t>
            </w:r>
            <w:proofErr w:type="spellEnd"/>
            <w:r w:rsidRPr="008151F6">
              <w:rPr>
                <w:rFonts w:ascii="Times New Roman" w:hAnsi="Times New Roman" w:cs="Times New Roman"/>
                <w:sz w:val="20"/>
                <w:szCs w:val="20"/>
              </w:rPr>
              <w:t xml:space="preserve"> 202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Pr="008151F6" w:rsidR="00245358" w:rsidP="000A4930" w:rsidRDefault="00245358" w14:paraId="68C1B0B1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Pr="008151F6" w:rsidR="00245358" w:rsidP="000A4930" w:rsidRDefault="00245358" w14:paraId="69A45BD4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Pr="008151F6" w:rsidR="00245358" w:rsidP="000A4930" w:rsidRDefault="00245358" w14:paraId="6163B29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  <w:vAlign w:val="center"/>
          </w:tcPr>
          <w:p w:rsidRPr="008151F6" w:rsidR="00245358" w:rsidP="000A4930" w:rsidRDefault="00245358" w14:paraId="48C69415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  <w:vAlign w:val="center"/>
          </w:tcPr>
          <w:p w:rsidRPr="008151F6" w:rsidR="00245358" w:rsidP="000A4930" w:rsidRDefault="00245358" w14:paraId="052BCBF0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Pr="008151F6" w:rsidR="00245358" w:rsidP="000A4930" w:rsidRDefault="00245358" w14:paraId="7C3B75A6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Pr="008151F6" w:rsidR="00245358" w:rsidP="000A4930" w:rsidRDefault="00245358" w14:paraId="101D5BBE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shd w:val="clear" w:color="auto" w:fill="auto"/>
            <w:vAlign w:val="center"/>
          </w:tcPr>
          <w:p w:rsidRPr="008151F6" w:rsidR="00245358" w:rsidP="000A4930" w:rsidRDefault="00245358" w14:paraId="51553401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:rsidRPr="008151F6" w:rsidR="00245358" w:rsidP="000A4930" w:rsidRDefault="00245358" w14:paraId="4CB8FC1B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Pr="008151F6" w:rsidR="00245358" w:rsidP="000A4930" w:rsidRDefault="00245358" w14:paraId="6FAC674E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:rsidRPr="008151F6" w:rsidR="00245358" w:rsidP="000A4930" w:rsidRDefault="00245358" w14:paraId="440410D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:rsidRPr="008151F6" w:rsidR="00245358" w:rsidP="000A4930" w:rsidRDefault="00245358" w14:paraId="6B06414C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Pr="008151F6" w:rsidR="00245358" w:rsidTr="00434F6F" w14:paraId="416F03D3" w14:textId="77777777">
        <w:tc>
          <w:tcPr>
            <w:tcW w:w="1980" w:type="dxa"/>
            <w:shd w:val="clear" w:color="auto" w:fill="auto"/>
            <w:vAlign w:val="center"/>
          </w:tcPr>
          <w:p w:rsidRPr="008151F6" w:rsidR="00245358" w:rsidP="000A4930" w:rsidRDefault="00245358" w14:paraId="32E2C873" w14:textId="4595F9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151F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Speth</w:t>
            </w:r>
            <w:proofErr w:type="spellEnd"/>
            <w:r w:rsidRPr="008151F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 xml:space="preserve"> 2020</w:t>
            </w:r>
            <w:r w:rsidRPr="008151F6" w:rsidR="008464E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*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Pr="008151F6" w:rsidR="00245358" w:rsidP="000A4930" w:rsidRDefault="00245358" w14:paraId="4130C256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Pr="008151F6" w:rsidR="00245358" w:rsidP="000A4930" w:rsidRDefault="00245358" w14:paraId="069C3FED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Pr="008151F6" w:rsidR="00245358" w:rsidP="000A4930" w:rsidRDefault="00245358" w14:paraId="334D230B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  <w:vAlign w:val="center"/>
          </w:tcPr>
          <w:p w:rsidRPr="008151F6" w:rsidR="00245358" w:rsidP="000A4930" w:rsidRDefault="00245358" w14:paraId="31461C76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  <w:vAlign w:val="center"/>
          </w:tcPr>
          <w:p w:rsidRPr="008151F6" w:rsidR="00245358" w:rsidP="000A4930" w:rsidRDefault="00245358" w14:paraId="69BEAEEF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Pr="008151F6" w:rsidR="00245358" w:rsidP="000A4930" w:rsidRDefault="00245358" w14:paraId="5349FF62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Pr="008151F6" w:rsidR="00245358" w:rsidP="000A4930" w:rsidRDefault="00245358" w14:paraId="58D73668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shd w:val="clear" w:color="auto" w:fill="auto"/>
            <w:vAlign w:val="center"/>
          </w:tcPr>
          <w:p w:rsidRPr="008151F6" w:rsidR="00245358" w:rsidP="000A4930" w:rsidRDefault="00245358" w14:paraId="534F0B85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Pr="008151F6" w:rsidR="00245358" w:rsidP="000A4930" w:rsidRDefault="00245358" w14:paraId="1A79E20F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Pr="008151F6" w:rsidR="00245358" w:rsidP="000A4930" w:rsidRDefault="00245358" w14:paraId="50E20CC6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:rsidRPr="008151F6" w:rsidR="00245358" w:rsidP="000A4930" w:rsidRDefault="00245358" w14:paraId="0B10F208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:rsidRPr="008151F6" w:rsidR="00245358" w:rsidP="000A4930" w:rsidRDefault="00245358" w14:paraId="2421D82D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Pr="008151F6" w:rsidR="00245358" w:rsidTr="00434F6F" w14:paraId="1AFBD85D" w14:textId="77777777">
        <w:tc>
          <w:tcPr>
            <w:tcW w:w="1980" w:type="dxa"/>
            <w:shd w:val="clear" w:color="auto" w:fill="auto"/>
            <w:vAlign w:val="center"/>
          </w:tcPr>
          <w:p w:rsidRPr="008151F6" w:rsidR="00245358" w:rsidP="000A4930" w:rsidRDefault="00245358" w14:paraId="5AF28872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151F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Ugurlu</w:t>
            </w:r>
            <w:proofErr w:type="spellEnd"/>
            <w:r w:rsidRPr="008151F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 xml:space="preserve"> 202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Pr="008151F6" w:rsidR="00245358" w:rsidP="000A4930" w:rsidRDefault="00245358" w14:paraId="2569729B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B4C6E7" w:themeFill="accent1" w:themeFillTint="66"/>
            <w:vAlign w:val="center"/>
          </w:tcPr>
          <w:p w:rsidRPr="008151F6" w:rsidR="00245358" w:rsidP="000A4930" w:rsidRDefault="00245358" w14:paraId="595E5B14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- (F)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Pr="008151F6" w:rsidR="00245358" w:rsidP="000A4930" w:rsidRDefault="00245358" w14:paraId="13D90601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13" w:type="dxa"/>
            <w:vAlign w:val="center"/>
          </w:tcPr>
          <w:p w:rsidRPr="008151F6" w:rsidR="00245358" w:rsidP="000A4930" w:rsidRDefault="67EA31AC" w14:paraId="07C811E2" w14:textId="116500C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66" w:type="dxa"/>
            <w:shd w:val="clear" w:color="auto" w:fill="auto"/>
            <w:vAlign w:val="center"/>
          </w:tcPr>
          <w:p w:rsidRPr="008151F6" w:rsidR="00245358" w:rsidP="000A4930" w:rsidRDefault="00245358" w14:paraId="2162C37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Pr="008151F6" w:rsidR="00245358" w:rsidP="000A4930" w:rsidRDefault="00245358" w14:paraId="64F0DD08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Pr="008151F6" w:rsidR="00245358" w:rsidP="000A4930" w:rsidRDefault="00245358" w14:paraId="075C55F9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shd w:val="clear" w:color="auto" w:fill="auto"/>
            <w:vAlign w:val="center"/>
          </w:tcPr>
          <w:p w:rsidRPr="008151F6" w:rsidR="00245358" w:rsidP="000A4930" w:rsidRDefault="00245358" w14:paraId="7C5AF1AB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:rsidRPr="008151F6" w:rsidR="00245358" w:rsidP="000A4930" w:rsidRDefault="00245358" w14:paraId="47F6208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Pr="008151F6" w:rsidR="00245358" w:rsidP="000A4930" w:rsidRDefault="00245358" w14:paraId="484A10F0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:rsidRPr="008151F6" w:rsidR="00245358" w:rsidP="000A4930" w:rsidRDefault="00245358" w14:paraId="5C78AEBD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:rsidRPr="008151F6" w:rsidR="00245358" w:rsidP="000A4930" w:rsidRDefault="00245358" w14:paraId="1CD4638D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Pr="008151F6" w:rsidR="00245358" w:rsidTr="00434F6F" w14:paraId="232F654D" w14:textId="77777777">
        <w:tc>
          <w:tcPr>
            <w:tcW w:w="1980" w:type="dxa"/>
            <w:shd w:val="clear" w:color="auto" w:fill="auto"/>
            <w:vAlign w:val="center"/>
          </w:tcPr>
          <w:p w:rsidRPr="008151F6" w:rsidR="00245358" w:rsidP="000A4930" w:rsidRDefault="00245358" w14:paraId="4AA82DD8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151F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Vaira 2020</w:t>
            </w:r>
          </w:p>
        </w:tc>
        <w:tc>
          <w:tcPr>
            <w:tcW w:w="992" w:type="dxa"/>
            <w:shd w:val="clear" w:color="auto" w:fill="auto"/>
          </w:tcPr>
          <w:p w:rsidRPr="008151F6" w:rsidR="00245358" w:rsidP="000A4930" w:rsidRDefault="00245358" w14:paraId="30F38AF1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Pr="008151F6" w:rsidR="00245358" w:rsidP="000A4930" w:rsidRDefault="00245358" w14:paraId="0A26005E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30" w:type="dxa"/>
            <w:shd w:val="clear" w:color="auto" w:fill="auto"/>
          </w:tcPr>
          <w:p w:rsidRPr="008151F6" w:rsidR="00245358" w:rsidP="000A4930" w:rsidRDefault="00245358" w14:paraId="6EE8CE31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:rsidRPr="008151F6" w:rsidR="00245358" w:rsidP="000A4930" w:rsidRDefault="00245358" w14:paraId="743B28E8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66" w:type="dxa"/>
            <w:shd w:val="clear" w:color="auto" w:fill="auto"/>
          </w:tcPr>
          <w:p w:rsidRPr="008151F6" w:rsidR="00245358" w:rsidP="000A4930" w:rsidRDefault="00245358" w14:paraId="1C9D36E8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Pr="008151F6" w:rsidR="00245358" w:rsidP="000A4930" w:rsidRDefault="00245358" w14:paraId="5650280A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56" w:type="dxa"/>
            <w:shd w:val="clear" w:color="auto" w:fill="auto"/>
          </w:tcPr>
          <w:p w:rsidRPr="008151F6" w:rsidR="00245358" w:rsidP="000A4930" w:rsidRDefault="00245358" w14:paraId="5C1CE597" w14:textId="45347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shd w:val="clear" w:color="auto" w:fill="auto"/>
          </w:tcPr>
          <w:p w:rsidRPr="008151F6" w:rsidR="00245358" w:rsidP="000A4930" w:rsidRDefault="00F5781A" w14:paraId="5BA0C984" w14:textId="097703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23" w:type="dxa"/>
            <w:shd w:val="clear" w:color="auto" w:fill="auto"/>
          </w:tcPr>
          <w:p w:rsidRPr="008151F6" w:rsidR="00245358" w:rsidP="000A4930" w:rsidRDefault="00245358" w14:paraId="425FA9DD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Pr="008151F6" w:rsidR="00245358" w:rsidP="000A4930" w:rsidRDefault="00245358" w14:paraId="6B04661D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</w:tcPr>
          <w:p w:rsidRPr="008151F6" w:rsidR="00245358" w:rsidP="000A4930" w:rsidRDefault="00245358" w14:paraId="22CE56C8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</w:tcPr>
          <w:p w:rsidRPr="008151F6" w:rsidR="00245358" w:rsidP="000A4930" w:rsidRDefault="00245358" w14:paraId="60E3EE07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Pr="008151F6" w:rsidR="000A619E" w:rsidTr="00434F6F" w14:paraId="70C10EDC" w14:textId="77777777">
        <w:tc>
          <w:tcPr>
            <w:tcW w:w="1980" w:type="dxa"/>
            <w:shd w:val="clear" w:color="auto" w:fill="auto"/>
            <w:vAlign w:val="center"/>
          </w:tcPr>
          <w:p w:rsidRPr="008151F6" w:rsidR="000A619E" w:rsidP="000A4930" w:rsidRDefault="000A619E" w14:paraId="43F92696" w14:textId="2E05D4A3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151F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Vaira 2020-1</w:t>
            </w:r>
            <w:r w:rsidRPr="008151F6" w:rsidR="00FA75D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**</w:t>
            </w:r>
          </w:p>
        </w:tc>
        <w:tc>
          <w:tcPr>
            <w:tcW w:w="992" w:type="dxa"/>
            <w:shd w:val="clear" w:color="auto" w:fill="auto"/>
          </w:tcPr>
          <w:p w:rsidRPr="008151F6" w:rsidR="000A619E" w:rsidP="000A4930" w:rsidRDefault="000A619E" w14:paraId="484A343D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Pr="008151F6" w:rsidR="000A619E" w:rsidP="000A4930" w:rsidRDefault="000A619E" w14:paraId="61C2E9A4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shd w:val="clear" w:color="auto" w:fill="auto"/>
          </w:tcPr>
          <w:p w:rsidRPr="008151F6" w:rsidR="000A619E" w:rsidP="000A4930" w:rsidRDefault="000A619E" w14:paraId="0D8A1E7C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:rsidRPr="008151F6" w:rsidR="000A619E" w:rsidP="000A4930" w:rsidRDefault="000A619E" w14:paraId="06C02FBA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</w:tcPr>
          <w:p w:rsidRPr="008151F6" w:rsidR="000A619E" w:rsidP="000A4930" w:rsidRDefault="000A619E" w14:paraId="15F39A49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Pr="008151F6" w:rsidR="000A619E" w:rsidP="000A4930" w:rsidRDefault="000A619E" w14:paraId="3D72A056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:rsidRPr="008151F6" w:rsidR="000A619E" w:rsidP="000A4930" w:rsidRDefault="000A619E" w14:paraId="717DD775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shd w:val="clear" w:color="auto" w:fill="auto"/>
          </w:tcPr>
          <w:p w:rsidRPr="008151F6" w:rsidR="000A619E" w:rsidP="000A4930" w:rsidRDefault="0046670E" w14:paraId="03BFAA01" w14:textId="405053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23" w:type="dxa"/>
            <w:shd w:val="clear" w:color="auto" w:fill="auto"/>
          </w:tcPr>
          <w:p w:rsidRPr="008151F6" w:rsidR="000A619E" w:rsidP="000A4930" w:rsidRDefault="000A619E" w14:paraId="6AE99DA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Pr="008151F6" w:rsidR="000A619E" w:rsidP="000A4930" w:rsidRDefault="000A619E" w14:paraId="1F5155AD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</w:tcPr>
          <w:p w:rsidRPr="008151F6" w:rsidR="000A619E" w:rsidP="000A4930" w:rsidRDefault="000A619E" w14:paraId="0E509136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</w:tcPr>
          <w:p w:rsidRPr="008151F6" w:rsidR="000A619E" w:rsidP="000A4930" w:rsidRDefault="000A619E" w14:paraId="43DF8368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Pr="008151F6" w:rsidR="002E3C72" w:rsidTr="00434F6F" w14:paraId="34EEA80E" w14:textId="77777777">
        <w:tc>
          <w:tcPr>
            <w:tcW w:w="1980" w:type="dxa"/>
            <w:shd w:val="clear" w:color="auto" w:fill="auto"/>
            <w:vAlign w:val="center"/>
          </w:tcPr>
          <w:p w:rsidRPr="008151F6" w:rsidR="002E3C72" w:rsidP="000A4930" w:rsidRDefault="002E3C72" w14:paraId="06CD89DE" w14:textId="2442ACA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151F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Vaira 2020-3</w:t>
            </w:r>
            <w:r w:rsidRPr="008151F6" w:rsidR="0040342A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**</w:t>
            </w:r>
          </w:p>
        </w:tc>
        <w:tc>
          <w:tcPr>
            <w:tcW w:w="992" w:type="dxa"/>
            <w:shd w:val="clear" w:color="auto" w:fill="auto"/>
          </w:tcPr>
          <w:p w:rsidRPr="008151F6" w:rsidR="002E3C72" w:rsidP="000A4930" w:rsidRDefault="002E3C72" w14:paraId="162ECB4A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Pr="008151F6" w:rsidR="002E3C72" w:rsidP="000A4930" w:rsidRDefault="00D7646B" w14:paraId="1C398DDB" w14:textId="18D3B6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30" w:type="dxa"/>
            <w:shd w:val="clear" w:color="auto" w:fill="auto"/>
          </w:tcPr>
          <w:p w:rsidRPr="008151F6" w:rsidR="002E3C72" w:rsidP="000A4930" w:rsidRDefault="002E3C72" w14:paraId="6703D855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:rsidRPr="008151F6" w:rsidR="002E3C72" w:rsidP="000A4930" w:rsidRDefault="00E751B3" w14:paraId="198F238D" w14:textId="0FF698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66" w:type="dxa"/>
            <w:shd w:val="clear" w:color="auto" w:fill="auto"/>
          </w:tcPr>
          <w:p w:rsidRPr="008151F6" w:rsidR="002E3C72" w:rsidP="000A4930" w:rsidRDefault="002E3C72" w14:paraId="23539691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Pr="008151F6" w:rsidR="002E3C72" w:rsidP="000A4930" w:rsidRDefault="00E751B3" w14:paraId="58C3F0F2" w14:textId="023C6F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1F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56" w:type="dxa"/>
            <w:shd w:val="clear" w:color="auto" w:fill="auto"/>
          </w:tcPr>
          <w:p w:rsidRPr="008151F6" w:rsidR="002E3C72" w:rsidP="000A4930" w:rsidRDefault="002E3C72" w14:paraId="6FFF5D8F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shd w:val="clear" w:color="auto" w:fill="auto"/>
          </w:tcPr>
          <w:p w:rsidRPr="008151F6" w:rsidR="002E3C72" w:rsidP="000A4930" w:rsidRDefault="002E3C72" w14:paraId="32B53B80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</w:tcPr>
          <w:p w:rsidRPr="008151F6" w:rsidR="002E3C72" w:rsidP="000A4930" w:rsidRDefault="002E3C72" w14:paraId="6DB85D69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Pr="008151F6" w:rsidR="002E3C72" w:rsidP="000A4930" w:rsidRDefault="002E3C72" w14:paraId="54E48306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</w:tcPr>
          <w:p w:rsidRPr="008151F6" w:rsidR="002E3C72" w:rsidP="000A4930" w:rsidRDefault="002E3C72" w14:paraId="5D835D0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</w:tcPr>
          <w:p w:rsidRPr="008151F6" w:rsidR="002E3C72" w:rsidP="000A4930" w:rsidRDefault="002E3C72" w14:paraId="13942225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245358" w:rsidP="00FC4440" w:rsidRDefault="00245358" w14:paraId="0711A8D0" w14:textId="12B6C405">
      <w:pPr>
        <w:rPr>
          <w:rFonts w:ascii="Times New Roman" w:hAnsi="Times New Roman" w:cs="Times New Roman"/>
          <w:sz w:val="20"/>
          <w:szCs w:val="20"/>
        </w:rPr>
      </w:pPr>
      <w:r w:rsidRPr="7CA54C4A">
        <w:rPr>
          <w:rFonts w:ascii="Times New Roman" w:hAnsi="Times New Roman" w:cs="Times New Roman"/>
          <w:sz w:val="20"/>
          <w:szCs w:val="20"/>
        </w:rPr>
        <w:t xml:space="preserve">OD Occ= Olfactory Dysfunction Occurrence; OD Res=Olfactory Dysfunction Resolution; (-) </w:t>
      </w:r>
      <w:r w:rsidRPr="7CA54C4A" w:rsidR="757F57DB">
        <w:rPr>
          <w:rFonts w:ascii="Times New Roman" w:hAnsi="Times New Roman" w:cs="Times New Roman"/>
          <w:sz w:val="20"/>
          <w:szCs w:val="20"/>
        </w:rPr>
        <w:t xml:space="preserve">Blue </w:t>
      </w:r>
      <w:r w:rsidRPr="7CA54C4A">
        <w:rPr>
          <w:rFonts w:ascii="Times New Roman" w:hAnsi="Times New Roman" w:cs="Times New Roman"/>
          <w:sz w:val="20"/>
          <w:szCs w:val="20"/>
        </w:rPr>
        <w:t xml:space="preserve">= Negative association; (+) </w:t>
      </w:r>
      <w:r w:rsidRPr="7CA54C4A" w:rsidR="4623CC5E">
        <w:rPr>
          <w:rFonts w:ascii="Times New Roman" w:hAnsi="Times New Roman" w:cs="Times New Roman"/>
          <w:sz w:val="20"/>
          <w:szCs w:val="20"/>
        </w:rPr>
        <w:t xml:space="preserve">Green </w:t>
      </w:r>
      <w:r w:rsidRPr="7CA54C4A">
        <w:rPr>
          <w:rFonts w:ascii="Times New Roman" w:hAnsi="Times New Roman" w:cs="Times New Roman"/>
          <w:sz w:val="20"/>
          <w:szCs w:val="20"/>
        </w:rPr>
        <w:t>= Positive association; N= No association;( ___)</w:t>
      </w:r>
      <w:r w:rsidRPr="7CA54C4A" w:rsidR="02CFAC98">
        <w:rPr>
          <w:rFonts w:ascii="Times New Roman" w:hAnsi="Times New Roman" w:cs="Times New Roman"/>
          <w:sz w:val="20"/>
          <w:szCs w:val="20"/>
        </w:rPr>
        <w:t xml:space="preserve"> Orange</w:t>
      </w:r>
      <w:r w:rsidRPr="7CA54C4A">
        <w:rPr>
          <w:rFonts w:ascii="Times New Roman" w:hAnsi="Times New Roman" w:cs="Times New Roman"/>
          <w:sz w:val="20"/>
          <w:szCs w:val="20"/>
        </w:rPr>
        <w:t xml:space="preserve"> =Unclear association; (F)= Female; HTN= Hypertension</w:t>
      </w:r>
      <w:r w:rsidRPr="7CA54C4A" w:rsidR="00B02218">
        <w:rPr>
          <w:rFonts w:ascii="Times New Roman" w:hAnsi="Times New Roman" w:cs="Times New Roman"/>
          <w:sz w:val="20"/>
          <w:szCs w:val="20"/>
        </w:rPr>
        <w:t>. ** Study used multivaria</w:t>
      </w:r>
      <w:r w:rsidRPr="7CA54C4A" w:rsidR="004571BA">
        <w:rPr>
          <w:rFonts w:ascii="Times New Roman" w:hAnsi="Times New Roman" w:cs="Times New Roman"/>
          <w:sz w:val="20"/>
          <w:szCs w:val="20"/>
        </w:rPr>
        <w:t>ble analyses</w:t>
      </w:r>
      <w:r w:rsidRPr="7CA54C4A">
        <w:rPr>
          <w:rFonts w:ascii="Times New Roman" w:hAnsi="Times New Roman" w:cs="Times New Roman"/>
          <w:sz w:val="20"/>
          <w:szCs w:val="20"/>
        </w:rPr>
        <w:br w:type="page"/>
      </w:r>
    </w:p>
    <w:p w:rsidRPr="000765C0" w:rsidR="00245358" w:rsidP="00434F6F" w:rsidRDefault="00245358" w14:paraId="4B85E1A5" w14:textId="6B6DB034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0765C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2</w:t>
      </w:r>
      <w:r w:rsidRPr="000765C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 Risk/Protective factors for olfactory dysfunction and its recovery –ENT Symptom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671"/>
        <w:gridCol w:w="746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:rsidRPr="00434F6F" w:rsidR="00245358" w:rsidTr="00434F6F" w14:paraId="168AE046" w14:textId="77777777">
        <w:tc>
          <w:tcPr>
            <w:tcW w:w="1555" w:type="dxa"/>
            <w:vMerge w:val="restart"/>
            <w:shd w:val="clear" w:color="auto" w:fill="auto"/>
          </w:tcPr>
          <w:p w:rsidRPr="00434F6F" w:rsidR="00245358" w:rsidP="00037554" w:rsidRDefault="00245358" w14:paraId="6A2E459D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F6F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Pr="00434F6F" w:rsidR="00245358" w:rsidP="000A4930" w:rsidRDefault="00245358" w14:paraId="0C318D9A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F6F">
              <w:rPr>
                <w:rFonts w:ascii="Times New Roman" w:hAnsi="Times New Roman" w:cs="Times New Roman"/>
                <w:sz w:val="20"/>
                <w:szCs w:val="20"/>
              </w:rPr>
              <w:t>Severity of OD</w:t>
            </w:r>
          </w:p>
        </w:tc>
        <w:tc>
          <w:tcPr>
            <w:tcW w:w="1702" w:type="dxa"/>
            <w:gridSpan w:val="2"/>
            <w:shd w:val="clear" w:color="auto" w:fill="auto"/>
          </w:tcPr>
          <w:p w:rsidRPr="00434F6F" w:rsidR="00245358" w:rsidP="000A4930" w:rsidRDefault="00245358" w14:paraId="64120032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F6F">
              <w:rPr>
                <w:rFonts w:ascii="Times New Roman" w:hAnsi="Times New Roman" w:cs="Times New Roman"/>
                <w:sz w:val="20"/>
                <w:szCs w:val="20"/>
              </w:rPr>
              <w:t>Nasal Obstruction</w:t>
            </w:r>
          </w:p>
        </w:tc>
        <w:tc>
          <w:tcPr>
            <w:tcW w:w="1702" w:type="dxa"/>
            <w:gridSpan w:val="2"/>
            <w:shd w:val="clear" w:color="auto" w:fill="auto"/>
          </w:tcPr>
          <w:p w:rsidRPr="00434F6F" w:rsidR="00245358" w:rsidP="000A4930" w:rsidRDefault="00245358" w14:paraId="219E614C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F6F">
              <w:rPr>
                <w:rFonts w:ascii="Times New Roman" w:hAnsi="Times New Roman" w:cs="Times New Roman"/>
                <w:sz w:val="20"/>
                <w:szCs w:val="20"/>
              </w:rPr>
              <w:t>Rhinorrhea</w:t>
            </w:r>
          </w:p>
        </w:tc>
        <w:tc>
          <w:tcPr>
            <w:tcW w:w="1702" w:type="dxa"/>
            <w:gridSpan w:val="2"/>
            <w:shd w:val="clear" w:color="auto" w:fill="auto"/>
          </w:tcPr>
          <w:p w:rsidRPr="00434F6F" w:rsidR="00245358" w:rsidP="000A4930" w:rsidRDefault="00245358" w14:paraId="54075FFF" w14:textId="7A27A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F6F">
              <w:rPr>
                <w:rFonts w:ascii="Times New Roman" w:hAnsi="Times New Roman" w:cs="Times New Roman"/>
                <w:sz w:val="20"/>
                <w:szCs w:val="20"/>
              </w:rPr>
              <w:t>Facial Pain</w:t>
            </w:r>
          </w:p>
        </w:tc>
        <w:tc>
          <w:tcPr>
            <w:tcW w:w="1702" w:type="dxa"/>
            <w:gridSpan w:val="2"/>
            <w:shd w:val="clear" w:color="auto" w:fill="auto"/>
          </w:tcPr>
          <w:p w:rsidRPr="00434F6F" w:rsidR="00245358" w:rsidP="000A4930" w:rsidRDefault="00245358" w14:paraId="39FAAD1A" w14:textId="5D482B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F6F">
              <w:rPr>
                <w:rFonts w:ascii="Times New Roman" w:hAnsi="Times New Roman" w:cs="Times New Roman"/>
                <w:sz w:val="20"/>
                <w:szCs w:val="20"/>
              </w:rPr>
              <w:t>Olfactory cleft obstruction on MRI</w:t>
            </w:r>
          </w:p>
        </w:tc>
        <w:tc>
          <w:tcPr>
            <w:tcW w:w="1702" w:type="dxa"/>
            <w:gridSpan w:val="2"/>
            <w:shd w:val="clear" w:color="auto" w:fill="auto"/>
          </w:tcPr>
          <w:p w:rsidRPr="00434F6F" w:rsidR="00245358" w:rsidP="000A4930" w:rsidRDefault="00245358" w14:paraId="60CF94C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F6F">
              <w:rPr>
                <w:rFonts w:ascii="Times New Roman" w:hAnsi="Times New Roman" w:cs="Times New Roman"/>
                <w:sz w:val="20"/>
                <w:szCs w:val="20"/>
              </w:rPr>
              <w:t>Recovery of taste</w:t>
            </w:r>
          </w:p>
        </w:tc>
      </w:tr>
      <w:tr w:rsidRPr="00434F6F" w:rsidR="00245358" w:rsidTr="00434F6F" w14:paraId="6CEED00D" w14:textId="77777777">
        <w:trPr>
          <w:trHeight w:val="419"/>
        </w:trPr>
        <w:tc>
          <w:tcPr>
            <w:tcW w:w="1555" w:type="dxa"/>
            <w:vMerge/>
            <w:shd w:val="clear" w:color="auto" w:fill="auto"/>
          </w:tcPr>
          <w:p w:rsidRPr="00434F6F" w:rsidR="00245358" w:rsidP="00037554" w:rsidRDefault="00245358" w14:paraId="68CA925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shd w:val="clear" w:color="auto" w:fill="auto"/>
          </w:tcPr>
          <w:p w:rsidRPr="00434F6F" w:rsidR="00245358" w:rsidP="000A4930" w:rsidRDefault="00245358" w14:paraId="3E5C837F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F6F">
              <w:rPr>
                <w:rFonts w:ascii="Times New Roman" w:hAnsi="Times New Roman" w:cs="Times New Roman"/>
                <w:sz w:val="20"/>
                <w:szCs w:val="20"/>
              </w:rPr>
              <w:t>OD Occ</w:t>
            </w:r>
          </w:p>
        </w:tc>
        <w:tc>
          <w:tcPr>
            <w:tcW w:w="746" w:type="dxa"/>
            <w:shd w:val="clear" w:color="auto" w:fill="auto"/>
          </w:tcPr>
          <w:p w:rsidRPr="00434F6F" w:rsidR="00245358" w:rsidP="000A4930" w:rsidRDefault="00245358" w14:paraId="7E2D76F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F6F">
              <w:rPr>
                <w:rFonts w:ascii="Times New Roman" w:hAnsi="Times New Roman" w:cs="Times New Roman"/>
                <w:sz w:val="20"/>
                <w:szCs w:val="20"/>
              </w:rPr>
              <w:t>OD Res</w:t>
            </w:r>
          </w:p>
        </w:tc>
        <w:tc>
          <w:tcPr>
            <w:tcW w:w="851" w:type="dxa"/>
            <w:shd w:val="clear" w:color="auto" w:fill="auto"/>
          </w:tcPr>
          <w:p w:rsidRPr="00434F6F" w:rsidR="00245358" w:rsidP="000A4930" w:rsidRDefault="00245358" w14:paraId="313943FC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F6F">
              <w:rPr>
                <w:rFonts w:ascii="Times New Roman" w:hAnsi="Times New Roman" w:cs="Times New Roman"/>
                <w:sz w:val="20"/>
                <w:szCs w:val="20"/>
              </w:rPr>
              <w:t>OD Occ</w:t>
            </w:r>
          </w:p>
        </w:tc>
        <w:tc>
          <w:tcPr>
            <w:tcW w:w="851" w:type="dxa"/>
            <w:shd w:val="clear" w:color="auto" w:fill="auto"/>
          </w:tcPr>
          <w:p w:rsidRPr="00434F6F" w:rsidR="00245358" w:rsidP="000A4930" w:rsidRDefault="00245358" w14:paraId="7CF1F030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F6F">
              <w:rPr>
                <w:rFonts w:ascii="Times New Roman" w:hAnsi="Times New Roman" w:cs="Times New Roman"/>
                <w:sz w:val="20"/>
                <w:szCs w:val="20"/>
              </w:rPr>
              <w:t>OD Res</w:t>
            </w:r>
          </w:p>
        </w:tc>
        <w:tc>
          <w:tcPr>
            <w:tcW w:w="851" w:type="dxa"/>
            <w:shd w:val="clear" w:color="auto" w:fill="auto"/>
          </w:tcPr>
          <w:p w:rsidRPr="00434F6F" w:rsidR="00245358" w:rsidP="000A4930" w:rsidRDefault="00245358" w14:paraId="689852E0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F6F">
              <w:rPr>
                <w:rFonts w:ascii="Times New Roman" w:hAnsi="Times New Roman" w:cs="Times New Roman"/>
                <w:sz w:val="20"/>
                <w:szCs w:val="20"/>
              </w:rPr>
              <w:t>OD Occ</w:t>
            </w:r>
          </w:p>
        </w:tc>
        <w:tc>
          <w:tcPr>
            <w:tcW w:w="851" w:type="dxa"/>
            <w:shd w:val="clear" w:color="auto" w:fill="auto"/>
          </w:tcPr>
          <w:p w:rsidRPr="00434F6F" w:rsidR="00245358" w:rsidP="000A4930" w:rsidRDefault="00245358" w14:paraId="36B05BE1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F6F">
              <w:rPr>
                <w:rFonts w:ascii="Times New Roman" w:hAnsi="Times New Roman" w:cs="Times New Roman"/>
                <w:sz w:val="20"/>
                <w:szCs w:val="20"/>
              </w:rPr>
              <w:t>OD Res</w:t>
            </w:r>
          </w:p>
        </w:tc>
        <w:tc>
          <w:tcPr>
            <w:tcW w:w="851" w:type="dxa"/>
            <w:shd w:val="clear" w:color="auto" w:fill="auto"/>
          </w:tcPr>
          <w:p w:rsidRPr="00434F6F" w:rsidR="00245358" w:rsidP="000A4930" w:rsidRDefault="00245358" w14:paraId="26C18DEC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F6F">
              <w:rPr>
                <w:rFonts w:ascii="Times New Roman" w:hAnsi="Times New Roman" w:cs="Times New Roman"/>
                <w:sz w:val="20"/>
                <w:szCs w:val="20"/>
              </w:rPr>
              <w:t>OD Occ</w:t>
            </w:r>
          </w:p>
        </w:tc>
        <w:tc>
          <w:tcPr>
            <w:tcW w:w="851" w:type="dxa"/>
            <w:shd w:val="clear" w:color="auto" w:fill="auto"/>
          </w:tcPr>
          <w:p w:rsidRPr="00434F6F" w:rsidR="00245358" w:rsidP="000A4930" w:rsidRDefault="00245358" w14:paraId="6A6E5FA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F6F">
              <w:rPr>
                <w:rFonts w:ascii="Times New Roman" w:hAnsi="Times New Roman" w:cs="Times New Roman"/>
                <w:sz w:val="20"/>
                <w:szCs w:val="20"/>
              </w:rPr>
              <w:t>OD Res</w:t>
            </w:r>
          </w:p>
        </w:tc>
        <w:tc>
          <w:tcPr>
            <w:tcW w:w="851" w:type="dxa"/>
            <w:shd w:val="clear" w:color="auto" w:fill="auto"/>
          </w:tcPr>
          <w:p w:rsidRPr="00434F6F" w:rsidR="00245358" w:rsidP="000A4930" w:rsidRDefault="00245358" w14:paraId="2757E64E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F6F">
              <w:rPr>
                <w:rFonts w:ascii="Times New Roman" w:hAnsi="Times New Roman" w:cs="Times New Roman"/>
                <w:sz w:val="20"/>
                <w:szCs w:val="20"/>
              </w:rPr>
              <w:t>OD Occ</w:t>
            </w:r>
          </w:p>
        </w:tc>
        <w:tc>
          <w:tcPr>
            <w:tcW w:w="851" w:type="dxa"/>
            <w:shd w:val="clear" w:color="auto" w:fill="auto"/>
          </w:tcPr>
          <w:p w:rsidRPr="00434F6F" w:rsidR="00245358" w:rsidP="000A4930" w:rsidRDefault="00245358" w14:paraId="722AFC00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F6F">
              <w:rPr>
                <w:rFonts w:ascii="Times New Roman" w:hAnsi="Times New Roman" w:cs="Times New Roman"/>
                <w:sz w:val="20"/>
                <w:szCs w:val="20"/>
              </w:rPr>
              <w:t>OD Res</w:t>
            </w:r>
          </w:p>
        </w:tc>
        <w:tc>
          <w:tcPr>
            <w:tcW w:w="851" w:type="dxa"/>
            <w:shd w:val="clear" w:color="auto" w:fill="auto"/>
          </w:tcPr>
          <w:p w:rsidRPr="00434F6F" w:rsidR="00245358" w:rsidP="000A4930" w:rsidRDefault="00245358" w14:paraId="761278A5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F6F">
              <w:rPr>
                <w:rFonts w:ascii="Times New Roman" w:hAnsi="Times New Roman" w:cs="Times New Roman"/>
                <w:sz w:val="20"/>
                <w:szCs w:val="20"/>
              </w:rPr>
              <w:t>OD Occ</w:t>
            </w:r>
          </w:p>
        </w:tc>
        <w:tc>
          <w:tcPr>
            <w:tcW w:w="851" w:type="dxa"/>
            <w:shd w:val="clear" w:color="auto" w:fill="auto"/>
          </w:tcPr>
          <w:p w:rsidRPr="00434F6F" w:rsidR="00245358" w:rsidP="000A4930" w:rsidRDefault="00245358" w14:paraId="3DAB3A78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F6F">
              <w:rPr>
                <w:rFonts w:ascii="Times New Roman" w:hAnsi="Times New Roman" w:cs="Times New Roman"/>
                <w:sz w:val="20"/>
                <w:szCs w:val="20"/>
              </w:rPr>
              <w:t>OD Res</w:t>
            </w:r>
          </w:p>
        </w:tc>
      </w:tr>
      <w:tr w:rsidRPr="00434F6F" w:rsidR="00245358" w:rsidTr="00434F6F" w14:paraId="1011E373" w14:textId="77777777">
        <w:tc>
          <w:tcPr>
            <w:tcW w:w="1555" w:type="dxa"/>
            <w:shd w:val="clear" w:color="auto" w:fill="auto"/>
          </w:tcPr>
          <w:p w:rsidRPr="00434F6F" w:rsidR="00245358" w:rsidP="00037554" w:rsidRDefault="00245358" w14:paraId="20B0875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34F6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Bertlich</w:t>
            </w:r>
            <w:proofErr w:type="spellEnd"/>
            <w:r w:rsidRPr="00434F6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 xml:space="preserve"> 2021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Pr="00434F6F" w:rsidR="00245358" w:rsidP="000A4930" w:rsidRDefault="00245358" w14:paraId="2F45284A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Pr="00434F6F" w:rsidR="00245358" w:rsidP="000A4930" w:rsidRDefault="00245358" w14:paraId="0B277940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F6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046341FA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6EE6D05C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27D450A2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17263065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2F1B487E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44B8CD49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00A83640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5035E8BA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3F2DF93E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61BFA460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Pr="00434F6F" w:rsidR="00245358" w:rsidTr="00434F6F" w14:paraId="3AC93D1D" w14:textId="77777777">
        <w:tc>
          <w:tcPr>
            <w:tcW w:w="1555" w:type="dxa"/>
            <w:shd w:val="clear" w:color="auto" w:fill="auto"/>
          </w:tcPr>
          <w:p w:rsidRPr="00434F6F" w:rsidR="00245358" w:rsidP="00037554" w:rsidRDefault="00245358" w14:paraId="194F6DD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34F6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Biadsee</w:t>
            </w:r>
            <w:proofErr w:type="spellEnd"/>
            <w:r w:rsidRPr="00434F6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 xml:space="preserve"> 2021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Pr="00434F6F" w:rsidR="00245358" w:rsidP="000A4930" w:rsidRDefault="00245358" w14:paraId="1734F03A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Pr="00434F6F" w:rsidR="00245358" w:rsidP="000A4930" w:rsidRDefault="00245358" w14:paraId="64F099DD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7D4BA758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5A5FE908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2C7BC0BC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229DA432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14B0D8F9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5F8094E2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62DC866E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411E0C1E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38C3B2CA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:rsidRPr="00434F6F" w:rsidR="00245358" w:rsidP="000A4930" w:rsidRDefault="00245358" w14:paraId="46AECBB2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F6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Pr="00434F6F" w:rsidR="00245358" w:rsidTr="00434F6F" w14:paraId="53401B9C" w14:textId="77777777">
        <w:tc>
          <w:tcPr>
            <w:tcW w:w="1555" w:type="dxa"/>
            <w:shd w:val="clear" w:color="auto" w:fill="auto"/>
          </w:tcPr>
          <w:p w:rsidRPr="00434F6F" w:rsidR="00245358" w:rsidP="00037554" w:rsidRDefault="00245358" w14:paraId="553A4605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34F6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Boscolo</w:t>
            </w:r>
            <w:proofErr w:type="spellEnd"/>
            <w:r w:rsidRPr="00434F6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-Rizzo 2020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Pr="00434F6F" w:rsidR="00245358" w:rsidP="000A4930" w:rsidRDefault="00245358" w14:paraId="379D0868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Pr="00434F6F" w:rsidR="00245358" w:rsidP="000A4930" w:rsidRDefault="00245358" w14:paraId="1E58486A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3BDEBAB0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6AACC3E8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F6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00E4908C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5B8A0899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5978C932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09CB72E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5D031B45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5B3A17BB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5EAD4FD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39DC4B4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Pr="00434F6F" w:rsidR="00245358" w:rsidTr="00434F6F" w14:paraId="7792EBCC" w14:textId="77777777">
        <w:tc>
          <w:tcPr>
            <w:tcW w:w="1555" w:type="dxa"/>
            <w:shd w:val="clear" w:color="auto" w:fill="auto"/>
            <w:vAlign w:val="center"/>
          </w:tcPr>
          <w:p w:rsidRPr="00434F6F" w:rsidR="00245358" w:rsidP="00037554" w:rsidRDefault="00245358" w14:paraId="5D701A7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F6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Chiesa-</w:t>
            </w:r>
            <w:proofErr w:type="spellStart"/>
            <w:r w:rsidRPr="00434F6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Estomba</w:t>
            </w:r>
            <w:proofErr w:type="spellEnd"/>
            <w:r w:rsidRPr="00434F6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 xml:space="preserve"> 2020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Pr="00434F6F" w:rsidR="00245358" w:rsidP="000A4930" w:rsidRDefault="00245358" w14:paraId="30B35B09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shd w:val="clear" w:color="auto" w:fill="BDD6EE" w:themeFill="accent5" w:themeFillTint="66"/>
            <w:vAlign w:val="center"/>
          </w:tcPr>
          <w:p w:rsidRPr="00434F6F" w:rsidR="00245358" w:rsidP="000A4930" w:rsidRDefault="00245358" w14:paraId="6BB83704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F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152390FD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107DE931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4967C7E1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2D6BDCBB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1DFFAB2E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7456D4DB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4230CAE6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64E49E69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319E1F9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1A2E26CB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Pr="00434F6F" w:rsidR="00245358" w:rsidTr="00434F6F" w14:paraId="2F76F7CE" w14:textId="77777777">
        <w:tc>
          <w:tcPr>
            <w:tcW w:w="1555" w:type="dxa"/>
            <w:shd w:val="clear" w:color="auto" w:fill="auto"/>
          </w:tcPr>
          <w:p w:rsidRPr="00434F6F" w:rsidR="00245358" w:rsidP="00037554" w:rsidRDefault="00245358" w14:paraId="5A6CD7D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F6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Eliezer 2020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Pr="00434F6F" w:rsidR="00245358" w:rsidP="000A4930" w:rsidRDefault="00245358" w14:paraId="1CA107C8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Pr="00434F6F" w:rsidR="00245358" w:rsidP="000A4930" w:rsidRDefault="00245358" w14:paraId="68B451BB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68B0571C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500AC7C1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489E173F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73EEA772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259ABF45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3CA88179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:rsidRPr="00434F6F" w:rsidR="00245358" w:rsidP="000A4930" w:rsidRDefault="00245358" w14:paraId="277BDCC5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F6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55D134ED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55E84D40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4BE87255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Pr="00434F6F" w:rsidR="00245358" w:rsidTr="00434F6F" w14:paraId="6046FE71" w14:textId="77777777">
        <w:tc>
          <w:tcPr>
            <w:tcW w:w="1555" w:type="dxa"/>
            <w:shd w:val="clear" w:color="auto" w:fill="auto"/>
          </w:tcPr>
          <w:p w:rsidRPr="00434F6F" w:rsidR="00245358" w:rsidP="00037554" w:rsidRDefault="00245358" w14:paraId="020D53E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34F6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Gorzkowski</w:t>
            </w:r>
            <w:proofErr w:type="spellEnd"/>
            <w:r w:rsidRPr="00434F6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 xml:space="preserve"> 2020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Pr="00434F6F" w:rsidR="00245358" w:rsidP="000A4930" w:rsidRDefault="00245358" w14:paraId="5458BC5A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Pr="00434F6F" w:rsidR="00245358" w:rsidP="000A4930" w:rsidRDefault="00245358" w14:paraId="6B3EB711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6001E702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BDD6EE" w:themeFill="accent5" w:themeFillTint="66"/>
            <w:vAlign w:val="center"/>
          </w:tcPr>
          <w:p w:rsidRPr="00434F6F" w:rsidR="00245358" w:rsidP="000A4930" w:rsidRDefault="00245358" w14:paraId="44081DDB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F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066E2424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4A6D3ACA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5B753CAF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3BA5F598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68CB90E6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6482A8BC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039024B1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4BDC5F76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Pr="00434F6F" w:rsidR="00245358" w:rsidTr="00434F6F" w14:paraId="7AFC9BBF" w14:textId="77777777">
        <w:tc>
          <w:tcPr>
            <w:tcW w:w="1555" w:type="dxa"/>
            <w:shd w:val="clear" w:color="auto" w:fill="auto"/>
            <w:vAlign w:val="center"/>
          </w:tcPr>
          <w:p w:rsidRPr="00434F6F" w:rsidR="00245358" w:rsidP="00037554" w:rsidRDefault="00245358" w14:paraId="1E9C275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34F6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Iannuzzi</w:t>
            </w:r>
            <w:proofErr w:type="spellEnd"/>
            <w:r w:rsidRPr="00434F6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 xml:space="preserve"> 2020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Pr="00434F6F" w:rsidR="00245358" w:rsidP="000A4930" w:rsidRDefault="00245358" w14:paraId="679D2856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shd w:val="clear" w:color="auto" w:fill="C5E0B3" w:themeFill="accent6" w:themeFillTint="66"/>
            <w:vAlign w:val="center"/>
          </w:tcPr>
          <w:p w:rsidRPr="00434F6F" w:rsidR="00245358" w:rsidP="000A4930" w:rsidRDefault="00245358" w14:paraId="13216A40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F6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03F5C829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070C752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03F66196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1E0A6EDE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114BF70B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2A5123E9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05DB5CFE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4B8B2A5B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34E4B3BC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44D0027F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Pr="00434F6F" w:rsidR="00245358" w:rsidTr="00434F6F" w14:paraId="73B34933" w14:textId="77777777">
        <w:tc>
          <w:tcPr>
            <w:tcW w:w="1555" w:type="dxa"/>
            <w:shd w:val="clear" w:color="auto" w:fill="auto"/>
            <w:vAlign w:val="center"/>
          </w:tcPr>
          <w:p w:rsidRPr="00434F6F" w:rsidR="00245358" w:rsidP="00037554" w:rsidRDefault="00245358" w14:paraId="47EFF7E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F6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Konstantinidis 2020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Pr="00434F6F" w:rsidR="00245358" w:rsidP="000A4930" w:rsidRDefault="00245358" w14:paraId="5C055890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shd w:val="clear" w:color="auto" w:fill="BDD6EE" w:themeFill="accent5" w:themeFillTint="66"/>
            <w:vAlign w:val="center"/>
          </w:tcPr>
          <w:p w:rsidRPr="00434F6F" w:rsidR="00245358" w:rsidP="000A4930" w:rsidRDefault="00245358" w14:paraId="542386BF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F6F">
              <w:rPr>
                <w:rFonts w:ascii="Times New Roman" w:hAnsi="Times New Roman" w:cs="Times New Roman"/>
                <w:sz w:val="20"/>
                <w:szCs w:val="20"/>
              </w:rPr>
              <w:t>- (bimodal odor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71F51F95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63C97AEE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437DFA91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53025B0D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1C6BDB6A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70CD353E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0B806D29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58E86515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667AB064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0BCDDD66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Pr="00434F6F" w:rsidR="00245358" w:rsidTr="00434F6F" w14:paraId="25A60AE5" w14:textId="77777777">
        <w:tc>
          <w:tcPr>
            <w:tcW w:w="1555" w:type="dxa"/>
            <w:shd w:val="clear" w:color="auto" w:fill="auto"/>
            <w:vAlign w:val="center"/>
          </w:tcPr>
          <w:p w:rsidRPr="00434F6F" w:rsidR="00245358" w:rsidP="00037554" w:rsidRDefault="00245358" w14:paraId="400C1DBE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434F6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Lechien</w:t>
            </w:r>
            <w:proofErr w:type="spellEnd"/>
            <w:r w:rsidRPr="00434F6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 xml:space="preserve"> 2020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Pr="00434F6F" w:rsidR="00245358" w:rsidP="000A4930" w:rsidRDefault="00245358" w14:paraId="2BDDD160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Pr="00434F6F" w:rsidR="00245358" w:rsidP="000A4930" w:rsidRDefault="00245358" w14:paraId="77B6110F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1EB96DB4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4AB2529B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3617D156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4AC69F97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40E54B68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378AAFAC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5E82199F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401DD52F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53883F8B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2CFA9EAD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Pr="00434F6F" w:rsidR="00245358" w:rsidTr="00434F6F" w14:paraId="3017D041" w14:textId="77777777">
        <w:tc>
          <w:tcPr>
            <w:tcW w:w="1555" w:type="dxa"/>
            <w:shd w:val="clear" w:color="auto" w:fill="auto"/>
          </w:tcPr>
          <w:p w:rsidRPr="00434F6F" w:rsidR="00245358" w:rsidP="00037554" w:rsidRDefault="00245358" w14:paraId="6DFCC7EF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434F6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Locatello</w:t>
            </w:r>
            <w:proofErr w:type="spellEnd"/>
            <w:r w:rsidRPr="00434F6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 xml:space="preserve"> 2021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Pr="00434F6F" w:rsidR="00245358" w:rsidP="000A4930" w:rsidRDefault="00245358" w14:paraId="158F0660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Pr="00434F6F" w:rsidR="00245358" w:rsidP="000A4930" w:rsidRDefault="00245358" w14:paraId="2AF44FBE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79A3EEB5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210988EC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F6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05D68042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1103122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F6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3DDB77FF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27973CB7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70011277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742E653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32ED4D0A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54B147AE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Pr="00434F6F" w:rsidR="00245358" w:rsidTr="00434F6F" w14:paraId="5D4D8E02" w14:textId="77777777">
        <w:tc>
          <w:tcPr>
            <w:tcW w:w="1555" w:type="dxa"/>
            <w:shd w:val="clear" w:color="auto" w:fill="auto"/>
          </w:tcPr>
          <w:p w:rsidRPr="00434F6F" w:rsidR="00245358" w:rsidP="00037554" w:rsidRDefault="00245358" w14:paraId="1C9D12A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34F6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Riestra-Ayora</w:t>
            </w:r>
            <w:proofErr w:type="spellEnd"/>
            <w:r w:rsidRPr="00434F6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 xml:space="preserve"> 2021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Pr="00434F6F" w:rsidR="00245358" w:rsidP="000A4930" w:rsidRDefault="00245358" w14:paraId="50E042C4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Pr="00434F6F" w:rsidR="00245358" w:rsidP="000A4930" w:rsidRDefault="00245358" w14:paraId="466E2D59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0BCE8880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BDD6EE" w:themeFill="accent5" w:themeFillTint="66"/>
            <w:vAlign w:val="center"/>
          </w:tcPr>
          <w:p w:rsidRPr="00434F6F" w:rsidR="00245358" w:rsidP="000A4930" w:rsidRDefault="00245358" w14:paraId="0D574FD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F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699E0367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6DF577A2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7CFB6D4C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549CE8BB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22992BF9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6938A15B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3C931F36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73213DD2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Pr="00434F6F" w:rsidR="00245358" w:rsidTr="00434F6F" w14:paraId="19E7045D" w14:textId="77777777">
        <w:tc>
          <w:tcPr>
            <w:tcW w:w="1555" w:type="dxa"/>
            <w:shd w:val="clear" w:color="auto" w:fill="auto"/>
          </w:tcPr>
          <w:p w:rsidRPr="00434F6F" w:rsidR="00245358" w:rsidP="00037554" w:rsidRDefault="00245358" w14:paraId="034DD22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F6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Sahoo 2021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Pr="00434F6F" w:rsidR="00245358" w:rsidP="000A4930" w:rsidRDefault="00245358" w14:paraId="5B83B31A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Pr="00434F6F" w:rsidR="00245358" w:rsidP="000A4930" w:rsidRDefault="00245358" w14:paraId="667AC83C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:rsidRPr="00434F6F" w:rsidR="00245358" w:rsidP="000A4930" w:rsidRDefault="00245358" w14:paraId="0F6083D6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F6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04AE5AA6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2FD844BC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16D19D24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02863471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719675AA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342CF7D1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3C2BDD79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79DC4EE8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13CC265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Pr="00434F6F" w:rsidR="00245358" w:rsidTr="00434F6F" w14:paraId="257E1C6B" w14:textId="77777777">
        <w:tc>
          <w:tcPr>
            <w:tcW w:w="1555" w:type="dxa"/>
            <w:shd w:val="clear" w:color="auto" w:fill="auto"/>
          </w:tcPr>
          <w:p w:rsidRPr="00434F6F" w:rsidR="00245358" w:rsidP="00037554" w:rsidRDefault="00245358" w14:paraId="4E9F1ED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34F6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Sakalli</w:t>
            </w:r>
            <w:proofErr w:type="spellEnd"/>
            <w:r w:rsidRPr="00434F6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 xml:space="preserve"> 2020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Pr="00434F6F" w:rsidR="00245358" w:rsidP="000A4930" w:rsidRDefault="00245358" w14:paraId="496E89F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Pr="00434F6F" w:rsidR="00245358" w:rsidP="000A4930" w:rsidRDefault="00245358" w14:paraId="30AF0E70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:rsidRPr="00434F6F" w:rsidR="00245358" w:rsidP="000A4930" w:rsidRDefault="00245358" w14:paraId="46C9AC6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F6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41E739AA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:rsidRPr="00434F6F" w:rsidR="00245358" w:rsidP="000A4930" w:rsidRDefault="00245358" w14:paraId="5E9C1795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F6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25418D64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:rsidRPr="00434F6F" w:rsidR="00245358" w:rsidP="000A4930" w:rsidRDefault="00245358" w14:paraId="5ED9FC22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F6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6BAA9724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0A752469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4B028C0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3BC22DF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23699B78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Pr="00434F6F" w:rsidR="00245358" w:rsidTr="00434F6F" w14:paraId="2ED6BB02" w14:textId="77777777">
        <w:tc>
          <w:tcPr>
            <w:tcW w:w="1555" w:type="dxa"/>
            <w:shd w:val="clear" w:color="auto" w:fill="auto"/>
          </w:tcPr>
          <w:p w:rsidRPr="00434F6F" w:rsidR="00245358" w:rsidP="00037554" w:rsidRDefault="00245358" w14:paraId="7214F5D5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34F6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Speth</w:t>
            </w:r>
            <w:proofErr w:type="spellEnd"/>
            <w:r w:rsidRPr="00434F6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 xml:space="preserve"> 2020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Pr="00434F6F" w:rsidR="00245358" w:rsidP="000A4930" w:rsidRDefault="00245358" w14:paraId="2927D8BA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:rsidRPr="00434F6F" w:rsidR="00245358" w:rsidP="000A4930" w:rsidRDefault="00245358" w14:paraId="78B22438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6524719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422610B5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F6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495BD6B5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6348A742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F6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75457015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03E9BF0F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39534571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4A9BD339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5702FD02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28B1249F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Pr="00434F6F" w:rsidR="00245358" w:rsidTr="002153DC" w14:paraId="1A41088F" w14:textId="77777777">
        <w:tc>
          <w:tcPr>
            <w:tcW w:w="1555" w:type="dxa"/>
            <w:shd w:val="clear" w:color="auto" w:fill="auto"/>
            <w:vAlign w:val="center"/>
          </w:tcPr>
          <w:p w:rsidRPr="00434F6F" w:rsidR="00245358" w:rsidP="00037554" w:rsidRDefault="00245358" w14:paraId="7ED10DFF" w14:textId="1D19C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34F6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Speth</w:t>
            </w:r>
            <w:proofErr w:type="spellEnd"/>
            <w:r w:rsidRPr="00434F6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 xml:space="preserve"> 2020</w:t>
            </w:r>
            <w:r w:rsidRPr="00434F6F" w:rsidR="001C1C1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**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Pr="00434F6F" w:rsidR="00245358" w:rsidP="000A4930" w:rsidRDefault="00245358" w14:paraId="3512DA69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shd w:val="clear" w:color="auto" w:fill="FBE4D5" w:themeFill="accent2" w:themeFillTint="33"/>
            <w:vAlign w:val="center"/>
          </w:tcPr>
          <w:p w:rsidRPr="00434F6F" w:rsidR="00245358" w:rsidP="000A4930" w:rsidRDefault="00245358" w14:paraId="2F51C1D7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F6F">
              <w:rPr>
                <w:rFonts w:ascii="Times New Roman" w:hAnsi="Times New Roman" w:cs="Times New Roman"/>
                <w:sz w:val="20"/>
                <w:szCs w:val="20"/>
              </w:rPr>
              <w:t>___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6E862AD2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2C25B2B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3D4552F8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278CDB0C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61BC24DD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09DF1365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4DF7CCC0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3676D165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074BDBE6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043FAF9F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Pr="00434F6F" w:rsidR="00245358" w:rsidTr="00434F6F" w14:paraId="2A3CDB58" w14:textId="77777777">
        <w:tc>
          <w:tcPr>
            <w:tcW w:w="1555" w:type="dxa"/>
            <w:shd w:val="clear" w:color="auto" w:fill="auto"/>
            <w:vAlign w:val="center"/>
          </w:tcPr>
          <w:p w:rsidRPr="00434F6F" w:rsidR="00245358" w:rsidP="00037554" w:rsidRDefault="00245358" w14:paraId="4BF2065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34F6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Ugurlu</w:t>
            </w:r>
            <w:proofErr w:type="spellEnd"/>
            <w:r w:rsidRPr="00434F6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 xml:space="preserve"> 2021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Pr="00434F6F" w:rsidR="00245358" w:rsidP="000A4930" w:rsidRDefault="00245358" w14:paraId="1EEA919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shd w:val="clear" w:color="auto" w:fill="BDD6EE" w:themeFill="accent5" w:themeFillTint="66"/>
            <w:vAlign w:val="center"/>
          </w:tcPr>
          <w:p w:rsidRPr="00434F6F" w:rsidR="00245358" w:rsidP="000A4930" w:rsidRDefault="00245358" w14:paraId="27DF76F1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F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42E2BA6A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0F165D90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681003C0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496CBD8F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6BB0E47F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7C3ADC4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7920E78E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7E601E1B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486FE4D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245358" w:rsidP="000A4930" w:rsidRDefault="00245358" w14:paraId="07AA459A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Pr="00434F6F" w:rsidR="00C967C8" w:rsidTr="00434F6F" w14:paraId="2B170A54" w14:textId="77777777">
        <w:tc>
          <w:tcPr>
            <w:tcW w:w="1555" w:type="dxa"/>
            <w:shd w:val="clear" w:color="auto" w:fill="auto"/>
            <w:vAlign w:val="center"/>
          </w:tcPr>
          <w:p w:rsidRPr="00434F6F" w:rsidR="00C967C8" w:rsidP="00037554" w:rsidRDefault="00C967C8" w14:paraId="3C82B255" w14:textId="0A832E2C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434F6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Vaira 2020-3</w:t>
            </w:r>
            <w:r w:rsidRPr="00434F6F" w:rsidR="00DF621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**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Pr="00434F6F" w:rsidR="00C967C8" w:rsidP="000A4930" w:rsidRDefault="00C967C8" w14:paraId="7D002B96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shd w:val="clear" w:color="auto" w:fill="BDD6EE" w:themeFill="accent5" w:themeFillTint="66"/>
            <w:vAlign w:val="center"/>
          </w:tcPr>
          <w:p w:rsidRPr="00434F6F" w:rsidR="00C967C8" w:rsidP="000A4930" w:rsidRDefault="00DF621E" w14:paraId="0A9508FD" w14:textId="73126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F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C967C8" w:rsidP="000A4930" w:rsidRDefault="00C967C8" w14:paraId="1286902E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C967C8" w:rsidP="000A4930" w:rsidRDefault="00C967C8" w14:paraId="4F55E60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C967C8" w:rsidP="000A4930" w:rsidRDefault="00C967C8" w14:paraId="2D65EEDC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C967C8" w:rsidP="000A4930" w:rsidRDefault="00C967C8" w14:paraId="3A894BBC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C967C8" w:rsidP="000A4930" w:rsidRDefault="00C967C8" w14:paraId="402B2EA8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C967C8" w:rsidP="000A4930" w:rsidRDefault="00C967C8" w14:paraId="53A9C82F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C967C8" w:rsidP="000A4930" w:rsidRDefault="00C967C8" w14:paraId="33719528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C967C8" w:rsidP="000A4930" w:rsidRDefault="00C967C8" w14:paraId="2773F075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C967C8" w:rsidP="000A4930" w:rsidRDefault="00C967C8" w14:paraId="25DC729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Pr="00434F6F" w:rsidR="00C967C8" w:rsidP="000A4930" w:rsidRDefault="00C967C8" w14:paraId="1524427A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245358" w:rsidP="00434F6F" w:rsidRDefault="00245358" w14:paraId="3AF1F349" w14:textId="3A594465">
      <w:pPr>
        <w:rPr>
          <w:rFonts w:ascii="Times New Roman" w:hAnsi="Times New Roman" w:cs="Times New Roman"/>
          <w:sz w:val="20"/>
          <w:szCs w:val="20"/>
        </w:rPr>
      </w:pPr>
      <w:r w:rsidRPr="00805B6E">
        <w:rPr>
          <w:rFonts w:ascii="Times New Roman" w:hAnsi="Times New Roman" w:cs="Times New Roman"/>
          <w:sz w:val="20"/>
          <w:szCs w:val="20"/>
        </w:rPr>
        <w:t>OD Occ</w:t>
      </w:r>
      <w:r>
        <w:rPr>
          <w:rFonts w:ascii="Times New Roman" w:hAnsi="Times New Roman" w:cs="Times New Roman"/>
          <w:sz w:val="20"/>
          <w:szCs w:val="20"/>
        </w:rPr>
        <w:t xml:space="preserve">= Olfactory Dysfunction Occurrence; OD Res=Olfactory Dysfunction Resolution; (-) </w:t>
      </w:r>
      <w:r w:rsidR="000A4930">
        <w:rPr>
          <w:rFonts w:ascii="Times New Roman" w:hAnsi="Times New Roman" w:cs="Times New Roman"/>
          <w:sz w:val="20"/>
          <w:szCs w:val="20"/>
        </w:rPr>
        <w:t xml:space="preserve">Blue </w:t>
      </w:r>
      <w:r>
        <w:rPr>
          <w:rFonts w:ascii="Times New Roman" w:hAnsi="Times New Roman" w:cs="Times New Roman"/>
          <w:sz w:val="20"/>
          <w:szCs w:val="20"/>
        </w:rPr>
        <w:t>= Negative association; (+)</w:t>
      </w:r>
      <w:r w:rsidR="000A4930">
        <w:rPr>
          <w:rFonts w:ascii="Times New Roman" w:hAnsi="Times New Roman" w:cs="Times New Roman"/>
          <w:sz w:val="20"/>
          <w:szCs w:val="20"/>
        </w:rPr>
        <w:t xml:space="preserve"> Green</w:t>
      </w:r>
      <w:r>
        <w:rPr>
          <w:rFonts w:ascii="Times New Roman" w:hAnsi="Times New Roman" w:cs="Times New Roman"/>
          <w:sz w:val="20"/>
          <w:szCs w:val="20"/>
        </w:rPr>
        <w:t xml:space="preserve"> = Positive association; N= No association;( ___)</w:t>
      </w:r>
      <w:r w:rsidR="000A4930">
        <w:rPr>
          <w:rFonts w:ascii="Times New Roman" w:hAnsi="Times New Roman" w:cs="Times New Roman"/>
          <w:sz w:val="20"/>
          <w:szCs w:val="20"/>
        </w:rPr>
        <w:t xml:space="preserve"> Orange</w:t>
      </w:r>
      <w:r>
        <w:rPr>
          <w:rFonts w:ascii="Times New Roman" w:hAnsi="Times New Roman" w:cs="Times New Roman"/>
          <w:sz w:val="20"/>
          <w:szCs w:val="20"/>
        </w:rPr>
        <w:t xml:space="preserve"> =Unclear association</w:t>
      </w:r>
      <w:r w:rsidR="009866A6">
        <w:rPr>
          <w:rFonts w:ascii="Times New Roman" w:hAnsi="Times New Roman" w:cs="Times New Roman"/>
          <w:sz w:val="20"/>
          <w:szCs w:val="20"/>
        </w:rPr>
        <w:t>; ** Study used multivariable analyses</w:t>
      </w:r>
    </w:p>
    <w:p w:rsidR="00245358" w:rsidP="00245358" w:rsidRDefault="00245358" w14:paraId="6F0F02BF" w14:textId="77777777">
      <w:pPr>
        <w:ind w:left="720"/>
      </w:pPr>
    </w:p>
    <w:p w:rsidR="00245358" w:rsidP="00245358" w:rsidRDefault="00245358" w14:paraId="2DE94150" w14:textId="77777777">
      <w:pPr>
        <w:ind w:right="828"/>
      </w:pPr>
      <w:r>
        <w:br w:type="page"/>
      </w:r>
    </w:p>
    <w:p w:rsidRPr="00417B12" w:rsidR="00245358" w:rsidP="00245358" w:rsidRDefault="00245358" w14:paraId="687B7180" w14:textId="5D56951A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417B12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3</w:t>
      </w:r>
      <w:r w:rsidRPr="00417B12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 Risk/Protective factors for recovery of olfactory disorder – COVID-19 symptom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934"/>
        <w:gridCol w:w="543"/>
        <w:gridCol w:w="784"/>
        <w:gridCol w:w="562"/>
        <w:gridCol w:w="761"/>
        <w:gridCol w:w="587"/>
        <w:gridCol w:w="736"/>
        <w:gridCol w:w="613"/>
        <w:gridCol w:w="710"/>
        <w:gridCol w:w="636"/>
        <w:gridCol w:w="687"/>
        <w:gridCol w:w="661"/>
        <w:gridCol w:w="667"/>
        <w:gridCol w:w="682"/>
        <w:gridCol w:w="667"/>
        <w:gridCol w:w="547"/>
        <w:gridCol w:w="677"/>
        <w:gridCol w:w="626"/>
        <w:gridCol w:w="690"/>
      </w:tblGrid>
      <w:tr w:rsidRPr="000A4930" w:rsidR="00245358" w:rsidTr="00037554" w14:paraId="109A1E97" w14:textId="77777777">
        <w:trPr>
          <w:trHeight w:val="557"/>
        </w:trPr>
        <w:tc>
          <w:tcPr>
            <w:tcW w:w="366" w:type="pct"/>
            <w:vMerge w:val="restart"/>
          </w:tcPr>
          <w:p w:rsidRPr="000A4930" w:rsidR="00245358" w:rsidP="00037554" w:rsidRDefault="00245358" w14:paraId="62BE3ABA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49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udy </w:t>
            </w:r>
          </w:p>
        </w:tc>
        <w:tc>
          <w:tcPr>
            <w:tcW w:w="520" w:type="pct"/>
            <w:gridSpan w:val="2"/>
          </w:tcPr>
          <w:p w:rsidRPr="000A4930" w:rsidR="00245358" w:rsidP="00037554" w:rsidRDefault="00245358" w14:paraId="36DFDBBF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49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atigue </w:t>
            </w:r>
          </w:p>
        </w:tc>
        <w:tc>
          <w:tcPr>
            <w:tcW w:w="518" w:type="pct"/>
            <w:gridSpan w:val="2"/>
          </w:tcPr>
          <w:p w:rsidRPr="000A4930" w:rsidR="00245358" w:rsidP="00037554" w:rsidRDefault="00245358" w14:paraId="44FDF0A0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49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algia</w:t>
            </w:r>
          </w:p>
        </w:tc>
        <w:tc>
          <w:tcPr>
            <w:tcW w:w="518" w:type="pct"/>
            <w:gridSpan w:val="2"/>
          </w:tcPr>
          <w:p w:rsidRPr="000A4930" w:rsidR="00245358" w:rsidP="00037554" w:rsidRDefault="00245358" w14:paraId="5D04F37A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49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ver</w:t>
            </w:r>
          </w:p>
        </w:tc>
        <w:tc>
          <w:tcPr>
            <w:tcW w:w="518" w:type="pct"/>
            <w:gridSpan w:val="2"/>
          </w:tcPr>
          <w:p w:rsidRPr="000A4930" w:rsidR="00245358" w:rsidP="00037554" w:rsidRDefault="00245358" w14:paraId="21FD88DB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49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gh</w:t>
            </w:r>
          </w:p>
        </w:tc>
        <w:tc>
          <w:tcPr>
            <w:tcW w:w="518" w:type="pct"/>
            <w:gridSpan w:val="2"/>
          </w:tcPr>
          <w:p w:rsidRPr="000A4930" w:rsidR="00245358" w:rsidP="00037554" w:rsidRDefault="00245358" w14:paraId="167804DD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49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dache</w:t>
            </w:r>
          </w:p>
        </w:tc>
        <w:tc>
          <w:tcPr>
            <w:tcW w:w="520" w:type="pct"/>
            <w:gridSpan w:val="2"/>
          </w:tcPr>
          <w:p w:rsidRPr="000A4930" w:rsidR="00245358" w:rsidP="00037554" w:rsidRDefault="00245358" w14:paraId="155F5AD2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49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yspnea</w:t>
            </w:r>
          </w:p>
        </w:tc>
        <w:tc>
          <w:tcPr>
            <w:tcW w:w="528" w:type="pct"/>
            <w:gridSpan w:val="2"/>
          </w:tcPr>
          <w:p w:rsidRPr="000A4930" w:rsidR="00245358" w:rsidP="00037554" w:rsidRDefault="00245358" w14:paraId="062BD72D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49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nd glass appearance on chest CT</w:t>
            </w:r>
          </w:p>
        </w:tc>
        <w:tc>
          <w:tcPr>
            <w:tcW w:w="479" w:type="pct"/>
            <w:gridSpan w:val="2"/>
          </w:tcPr>
          <w:p w:rsidRPr="000A4930" w:rsidR="00245358" w:rsidP="00037554" w:rsidRDefault="00245358" w14:paraId="5AEA8541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49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I disorders</w:t>
            </w:r>
          </w:p>
        </w:tc>
        <w:tc>
          <w:tcPr>
            <w:tcW w:w="515" w:type="pct"/>
            <w:gridSpan w:val="2"/>
          </w:tcPr>
          <w:p w:rsidRPr="000A4930" w:rsidR="00245358" w:rsidP="00037554" w:rsidRDefault="00245358" w14:paraId="7206F962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49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Lymphocyte count</w:t>
            </w:r>
          </w:p>
        </w:tc>
      </w:tr>
      <w:tr w:rsidRPr="000A4930" w:rsidR="00245358" w:rsidTr="00037554" w14:paraId="11EAECD9" w14:textId="77777777">
        <w:trPr>
          <w:trHeight w:val="288"/>
        </w:trPr>
        <w:tc>
          <w:tcPr>
            <w:tcW w:w="366" w:type="pct"/>
            <w:vMerge/>
          </w:tcPr>
          <w:p w:rsidRPr="000A4930" w:rsidR="00245358" w:rsidP="00037554" w:rsidRDefault="00245358" w14:paraId="03942F3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" w:type="pct"/>
          </w:tcPr>
          <w:p w:rsidRPr="000A4930" w:rsidR="00245358" w:rsidP="00037554" w:rsidRDefault="00245358" w14:paraId="66E533B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4930">
              <w:rPr>
                <w:rFonts w:ascii="Times New Roman" w:hAnsi="Times New Roman" w:cs="Times New Roman"/>
                <w:sz w:val="20"/>
                <w:szCs w:val="20"/>
              </w:rPr>
              <w:t>OD Occ</w:t>
            </w:r>
          </w:p>
        </w:tc>
        <w:tc>
          <w:tcPr>
            <w:tcW w:w="307" w:type="pct"/>
            <w:noWrap/>
          </w:tcPr>
          <w:p w:rsidRPr="000A4930" w:rsidR="00245358" w:rsidP="00037554" w:rsidRDefault="00245358" w14:paraId="01FCE2C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4930">
              <w:rPr>
                <w:rFonts w:ascii="Times New Roman" w:hAnsi="Times New Roman" w:cs="Times New Roman"/>
                <w:sz w:val="20"/>
                <w:szCs w:val="20"/>
              </w:rPr>
              <w:t>OD Res</w:t>
            </w:r>
          </w:p>
        </w:tc>
        <w:tc>
          <w:tcPr>
            <w:tcW w:w="220" w:type="pct"/>
          </w:tcPr>
          <w:p w:rsidRPr="000A4930" w:rsidR="00245358" w:rsidP="00037554" w:rsidRDefault="00245358" w14:paraId="5D95694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4930">
              <w:rPr>
                <w:rFonts w:ascii="Times New Roman" w:hAnsi="Times New Roman" w:cs="Times New Roman"/>
                <w:sz w:val="20"/>
                <w:szCs w:val="20"/>
              </w:rPr>
              <w:t>OD Occ</w:t>
            </w:r>
          </w:p>
        </w:tc>
        <w:tc>
          <w:tcPr>
            <w:tcW w:w="298" w:type="pct"/>
            <w:noWrap/>
          </w:tcPr>
          <w:p w:rsidRPr="000A4930" w:rsidR="00245358" w:rsidP="00037554" w:rsidRDefault="00245358" w14:paraId="47F39E7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4930">
              <w:rPr>
                <w:rFonts w:ascii="Times New Roman" w:hAnsi="Times New Roman" w:cs="Times New Roman"/>
                <w:sz w:val="20"/>
                <w:szCs w:val="20"/>
              </w:rPr>
              <w:t>OD Res</w:t>
            </w:r>
          </w:p>
        </w:tc>
        <w:tc>
          <w:tcPr>
            <w:tcW w:w="230" w:type="pct"/>
          </w:tcPr>
          <w:p w:rsidRPr="000A4930" w:rsidR="00245358" w:rsidP="00037554" w:rsidRDefault="00245358" w14:paraId="6813CA8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4930">
              <w:rPr>
                <w:rFonts w:ascii="Times New Roman" w:hAnsi="Times New Roman" w:cs="Times New Roman"/>
                <w:sz w:val="20"/>
                <w:szCs w:val="20"/>
              </w:rPr>
              <w:t>OD Occ</w:t>
            </w:r>
          </w:p>
        </w:tc>
        <w:tc>
          <w:tcPr>
            <w:tcW w:w="288" w:type="pct"/>
            <w:noWrap/>
          </w:tcPr>
          <w:p w:rsidRPr="000A4930" w:rsidR="00245358" w:rsidP="00037554" w:rsidRDefault="00245358" w14:paraId="5A4E2BF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4930">
              <w:rPr>
                <w:rFonts w:ascii="Times New Roman" w:hAnsi="Times New Roman" w:cs="Times New Roman"/>
                <w:sz w:val="20"/>
                <w:szCs w:val="20"/>
              </w:rPr>
              <w:t>OD Res</w:t>
            </w:r>
          </w:p>
        </w:tc>
        <w:tc>
          <w:tcPr>
            <w:tcW w:w="240" w:type="pct"/>
          </w:tcPr>
          <w:p w:rsidRPr="000A4930" w:rsidR="00245358" w:rsidP="00037554" w:rsidRDefault="00245358" w14:paraId="03FA353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4930">
              <w:rPr>
                <w:rFonts w:ascii="Times New Roman" w:hAnsi="Times New Roman" w:cs="Times New Roman"/>
                <w:sz w:val="20"/>
                <w:szCs w:val="20"/>
              </w:rPr>
              <w:t>OD Occ</w:t>
            </w:r>
          </w:p>
        </w:tc>
        <w:tc>
          <w:tcPr>
            <w:tcW w:w="278" w:type="pct"/>
            <w:noWrap/>
          </w:tcPr>
          <w:p w:rsidRPr="000A4930" w:rsidR="00245358" w:rsidP="00037554" w:rsidRDefault="00245358" w14:paraId="30D7800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4930">
              <w:rPr>
                <w:rFonts w:ascii="Times New Roman" w:hAnsi="Times New Roman" w:cs="Times New Roman"/>
                <w:sz w:val="20"/>
                <w:szCs w:val="20"/>
              </w:rPr>
              <w:t>OD Res</w:t>
            </w:r>
          </w:p>
        </w:tc>
        <w:tc>
          <w:tcPr>
            <w:tcW w:w="249" w:type="pct"/>
          </w:tcPr>
          <w:p w:rsidRPr="000A4930" w:rsidR="00245358" w:rsidP="00037554" w:rsidRDefault="00245358" w14:paraId="5658581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4930">
              <w:rPr>
                <w:rFonts w:ascii="Times New Roman" w:hAnsi="Times New Roman" w:cs="Times New Roman"/>
                <w:sz w:val="20"/>
                <w:szCs w:val="20"/>
              </w:rPr>
              <w:t>OD Occ</w:t>
            </w:r>
          </w:p>
        </w:tc>
        <w:tc>
          <w:tcPr>
            <w:tcW w:w="269" w:type="pct"/>
            <w:noWrap/>
          </w:tcPr>
          <w:p w:rsidRPr="000A4930" w:rsidR="00245358" w:rsidP="00037554" w:rsidRDefault="00245358" w14:paraId="1638AE1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4930">
              <w:rPr>
                <w:rFonts w:ascii="Times New Roman" w:hAnsi="Times New Roman" w:cs="Times New Roman"/>
                <w:sz w:val="20"/>
                <w:szCs w:val="20"/>
              </w:rPr>
              <w:t>OD Res</w:t>
            </w:r>
          </w:p>
        </w:tc>
        <w:tc>
          <w:tcPr>
            <w:tcW w:w="259" w:type="pct"/>
          </w:tcPr>
          <w:p w:rsidRPr="000A4930" w:rsidR="00245358" w:rsidP="00037554" w:rsidRDefault="00245358" w14:paraId="177AAD1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4930">
              <w:rPr>
                <w:rFonts w:ascii="Times New Roman" w:hAnsi="Times New Roman" w:cs="Times New Roman"/>
                <w:sz w:val="20"/>
                <w:szCs w:val="20"/>
              </w:rPr>
              <w:t>OD Occ</w:t>
            </w:r>
          </w:p>
        </w:tc>
        <w:tc>
          <w:tcPr>
            <w:tcW w:w="261" w:type="pct"/>
            <w:noWrap/>
          </w:tcPr>
          <w:p w:rsidRPr="000A4930" w:rsidR="00245358" w:rsidP="00037554" w:rsidRDefault="00245358" w14:paraId="584F79A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4930">
              <w:rPr>
                <w:rFonts w:ascii="Times New Roman" w:hAnsi="Times New Roman" w:cs="Times New Roman"/>
                <w:sz w:val="20"/>
                <w:szCs w:val="20"/>
              </w:rPr>
              <w:t>OD Res</w:t>
            </w:r>
          </w:p>
        </w:tc>
        <w:tc>
          <w:tcPr>
            <w:tcW w:w="267" w:type="pct"/>
          </w:tcPr>
          <w:p w:rsidRPr="000A4930" w:rsidR="00245358" w:rsidP="00037554" w:rsidRDefault="00245358" w14:paraId="7BFA4F15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4930">
              <w:rPr>
                <w:rFonts w:ascii="Times New Roman" w:hAnsi="Times New Roman" w:cs="Times New Roman"/>
                <w:sz w:val="20"/>
                <w:szCs w:val="20"/>
              </w:rPr>
              <w:t>OD Occ</w:t>
            </w:r>
          </w:p>
        </w:tc>
        <w:tc>
          <w:tcPr>
            <w:tcW w:w="261" w:type="pct"/>
            <w:noWrap/>
          </w:tcPr>
          <w:p w:rsidRPr="000A4930" w:rsidR="00245358" w:rsidP="00037554" w:rsidRDefault="00245358" w14:paraId="4CB8D5E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4930">
              <w:rPr>
                <w:rFonts w:ascii="Times New Roman" w:hAnsi="Times New Roman" w:cs="Times New Roman"/>
                <w:sz w:val="20"/>
                <w:szCs w:val="20"/>
              </w:rPr>
              <w:t>OD Res</w:t>
            </w:r>
          </w:p>
        </w:tc>
        <w:tc>
          <w:tcPr>
            <w:tcW w:w="214" w:type="pct"/>
          </w:tcPr>
          <w:p w:rsidRPr="000A4930" w:rsidR="00245358" w:rsidP="00037554" w:rsidRDefault="00245358" w14:paraId="69F31A18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4930">
              <w:rPr>
                <w:rFonts w:ascii="Times New Roman" w:hAnsi="Times New Roman" w:cs="Times New Roman"/>
                <w:sz w:val="20"/>
                <w:szCs w:val="20"/>
              </w:rPr>
              <w:t>OD Occ</w:t>
            </w:r>
          </w:p>
        </w:tc>
        <w:tc>
          <w:tcPr>
            <w:tcW w:w="265" w:type="pct"/>
            <w:noWrap/>
          </w:tcPr>
          <w:p w:rsidRPr="000A4930" w:rsidR="00245358" w:rsidP="00037554" w:rsidRDefault="00245358" w14:paraId="2E3CEB6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4930">
              <w:rPr>
                <w:rFonts w:ascii="Times New Roman" w:hAnsi="Times New Roman" w:cs="Times New Roman"/>
                <w:sz w:val="20"/>
                <w:szCs w:val="20"/>
              </w:rPr>
              <w:t>OD Res</w:t>
            </w:r>
          </w:p>
        </w:tc>
        <w:tc>
          <w:tcPr>
            <w:tcW w:w="245" w:type="pct"/>
          </w:tcPr>
          <w:p w:rsidRPr="000A4930" w:rsidR="00245358" w:rsidP="00037554" w:rsidRDefault="00245358" w14:paraId="721EA7D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4930">
              <w:rPr>
                <w:rFonts w:ascii="Times New Roman" w:hAnsi="Times New Roman" w:cs="Times New Roman"/>
                <w:sz w:val="20"/>
                <w:szCs w:val="20"/>
              </w:rPr>
              <w:t>OD Occ</w:t>
            </w:r>
          </w:p>
        </w:tc>
        <w:tc>
          <w:tcPr>
            <w:tcW w:w="270" w:type="pct"/>
            <w:noWrap/>
          </w:tcPr>
          <w:p w:rsidRPr="000A4930" w:rsidR="00245358" w:rsidP="00037554" w:rsidRDefault="00245358" w14:paraId="1D1A383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4930">
              <w:rPr>
                <w:rFonts w:ascii="Times New Roman" w:hAnsi="Times New Roman" w:cs="Times New Roman"/>
                <w:sz w:val="20"/>
                <w:szCs w:val="20"/>
              </w:rPr>
              <w:t>OD Res</w:t>
            </w:r>
          </w:p>
        </w:tc>
      </w:tr>
      <w:tr w:rsidRPr="000A4930" w:rsidR="00245358" w:rsidTr="00037554" w14:paraId="174DED65" w14:textId="77777777">
        <w:trPr>
          <w:trHeight w:val="288"/>
        </w:trPr>
        <w:tc>
          <w:tcPr>
            <w:tcW w:w="366" w:type="pct"/>
          </w:tcPr>
          <w:p w:rsidRPr="000A4930" w:rsidR="00245358" w:rsidP="00037554" w:rsidRDefault="00245358" w14:paraId="7C8CFF05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4930">
              <w:rPr>
                <w:rFonts w:ascii="Times New Roman" w:hAnsi="Times New Roman" w:cs="Times New Roman"/>
                <w:sz w:val="20"/>
                <w:szCs w:val="20"/>
              </w:rPr>
              <w:t>Bertlich</w:t>
            </w:r>
            <w:proofErr w:type="spellEnd"/>
            <w:r w:rsidRPr="000A4930">
              <w:rPr>
                <w:rFonts w:ascii="Times New Roman" w:hAnsi="Times New Roman" w:cs="Times New Roman"/>
                <w:sz w:val="20"/>
                <w:szCs w:val="20"/>
              </w:rPr>
              <w:t xml:space="preserve"> 2021</w:t>
            </w:r>
          </w:p>
        </w:tc>
        <w:tc>
          <w:tcPr>
            <w:tcW w:w="213" w:type="pct"/>
            <w:vAlign w:val="center"/>
          </w:tcPr>
          <w:p w:rsidRPr="000A4930" w:rsidR="00245358" w:rsidP="00037554" w:rsidRDefault="00245358" w14:paraId="482059E1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noWrap/>
            <w:vAlign w:val="center"/>
          </w:tcPr>
          <w:p w:rsidRPr="000A4930" w:rsidR="00245358" w:rsidP="00037554" w:rsidRDefault="00245358" w14:paraId="1C24D858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pct"/>
            <w:vAlign w:val="center"/>
          </w:tcPr>
          <w:p w:rsidRPr="000A4930" w:rsidR="00245358" w:rsidP="00037554" w:rsidRDefault="00245358" w14:paraId="4C8C6602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noWrap/>
            <w:vAlign w:val="center"/>
          </w:tcPr>
          <w:p w:rsidRPr="000A4930" w:rsidR="00245358" w:rsidP="00037554" w:rsidRDefault="00245358" w14:paraId="413243DA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" w:type="pct"/>
            <w:vAlign w:val="center"/>
          </w:tcPr>
          <w:p w:rsidRPr="000A4930" w:rsidR="00245358" w:rsidP="00037554" w:rsidRDefault="00245358" w14:paraId="4061D5F7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" w:type="pct"/>
            <w:noWrap/>
            <w:vAlign w:val="center"/>
          </w:tcPr>
          <w:p w:rsidRPr="000A4930" w:rsidR="00245358" w:rsidP="00037554" w:rsidRDefault="00245358" w14:paraId="045A416C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pct"/>
            <w:shd w:val="clear" w:color="auto" w:fill="C5E0B3" w:themeFill="accent6" w:themeFillTint="66"/>
            <w:vAlign w:val="center"/>
          </w:tcPr>
          <w:p w:rsidRPr="000A4930" w:rsidR="00245358" w:rsidP="00037554" w:rsidRDefault="00245358" w14:paraId="158C73CD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9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78" w:type="pct"/>
            <w:noWrap/>
            <w:vAlign w:val="center"/>
          </w:tcPr>
          <w:p w:rsidRPr="000A4930" w:rsidR="00245358" w:rsidP="00037554" w:rsidRDefault="00245358" w14:paraId="48432F5A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shd w:val="clear" w:color="auto" w:fill="C5E0B3" w:themeFill="accent6" w:themeFillTint="66"/>
            <w:vAlign w:val="center"/>
          </w:tcPr>
          <w:p w:rsidRPr="000A4930" w:rsidR="00245358" w:rsidP="00037554" w:rsidRDefault="00245358" w14:paraId="547C6C28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9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69" w:type="pct"/>
            <w:noWrap/>
            <w:vAlign w:val="center"/>
          </w:tcPr>
          <w:p w:rsidRPr="000A4930" w:rsidR="00245358" w:rsidP="00037554" w:rsidRDefault="00245358" w14:paraId="444E19EA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vAlign w:val="center"/>
          </w:tcPr>
          <w:p w:rsidRPr="000A4930" w:rsidR="00245358" w:rsidP="00037554" w:rsidRDefault="00245358" w14:paraId="0345089E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noWrap/>
            <w:vAlign w:val="center"/>
          </w:tcPr>
          <w:p w:rsidRPr="000A4930" w:rsidR="00245358" w:rsidP="00037554" w:rsidRDefault="00245358" w14:paraId="0A684A60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vAlign w:val="center"/>
          </w:tcPr>
          <w:p w:rsidRPr="000A4930" w:rsidR="00245358" w:rsidP="00037554" w:rsidRDefault="00245358" w14:paraId="5DFA0876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noWrap/>
            <w:vAlign w:val="center"/>
          </w:tcPr>
          <w:p w:rsidRPr="000A4930" w:rsidR="00245358" w:rsidP="00037554" w:rsidRDefault="00245358" w14:paraId="5C23818E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" w:type="pct"/>
            <w:vAlign w:val="center"/>
          </w:tcPr>
          <w:p w:rsidRPr="000A4930" w:rsidR="00245358" w:rsidP="00037554" w:rsidRDefault="00245358" w14:paraId="592E0850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noWrap/>
            <w:vAlign w:val="center"/>
          </w:tcPr>
          <w:p w:rsidRPr="000A4930" w:rsidR="00245358" w:rsidP="00037554" w:rsidRDefault="00245358" w14:paraId="5601DC3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:rsidRPr="000A4930" w:rsidR="00245358" w:rsidP="00037554" w:rsidRDefault="00245358" w14:paraId="20696307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noWrap/>
            <w:vAlign w:val="center"/>
          </w:tcPr>
          <w:p w:rsidRPr="000A4930" w:rsidR="00245358" w:rsidP="00037554" w:rsidRDefault="00245358" w14:paraId="0608B680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Pr="000A4930" w:rsidR="00245358" w:rsidTr="00037554" w14:paraId="4588A57A" w14:textId="77777777">
        <w:trPr>
          <w:trHeight w:val="288"/>
        </w:trPr>
        <w:tc>
          <w:tcPr>
            <w:tcW w:w="366" w:type="pct"/>
          </w:tcPr>
          <w:p w:rsidRPr="000A4930" w:rsidR="00245358" w:rsidP="00037554" w:rsidRDefault="00245358" w14:paraId="23990B9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4930">
              <w:rPr>
                <w:rFonts w:ascii="Times New Roman" w:hAnsi="Times New Roman" w:cs="Times New Roman"/>
                <w:sz w:val="20"/>
                <w:szCs w:val="20"/>
              </w:rPr>
              <w:t>Kavaz</w:t>
            </w:r>
            <w:proofErr w:type="spellEnd"/>
            <w:r w:rsidRPr="000A4930">
              <w:rPr>
                <w:rFonts w:ascii="Times New Roman" w:hAnsi="Times New Roman" w:cs="Times New Roman"/>
                <w:sz w:val="20"/>
                <w:szCs w:val="20"/>
              </w:rPr>
              <w:t xml:space="preserve"> 2021</w:t>
            </w:r>
          </w:p>
        </w:tc>
        <w:tc>
          <w:tcPr>
            <w:tcW w:w="213" w:type="pct"/>
            <w:vAlign w:val="center"/>
          </w:tcPr>
          <w:p w:rsidRPr="000A4930" w:rsidR="00245358" w:rsidP="00037554" w:rsidRDefault="00245358" w14:paraId="415D8547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noWrap/>
            <w:vAlign w:val="center"/>
          </w:tcPr>
          <w:p w:rsidRPr="000A4930" w:rsidR="00245358" w:rsidP="00037554" w:rsidRDefault="00245358" w14:paraId="3BCED93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C5E0B3" w:themeFill="accent6" w:themeFillTint="66"/>
            <w:vAlign w:val="center"/>
          </w:tcPr>
          <w:p w:rsidRPr="000A4930" w:rsidR="00245358" w:rsidP="00037554" w:rsidRDefault="00245358" w14:paraId="096F3C4B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9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98" w:type="pct"/>
            <w:noWrap/>
            <w:vAlign w:val="center"/>
          </w:tcPr>
          <w:p w:rsidRPr="000A4930" w:rsidR="00245358" w:rsidP="00037554" w:rsidRDefault="00245358" w14:paraId="0B68B6A8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" w:type="pct"/>
            <w:vAlign w:val="center"/>
          </w:tcPr>
          <w:p w:rsidRPr="000A4930" w:rsidR="00245358" w:rsidP="00037554" w:rsidRDefault="00245358" w14:paraId="4B34015B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" w:type="pct"/>
            <w:noWrap/>
            <w:vAlign w:val="center"/>
          </w:tcPr>
          <w:p w:rsidRPr="000A4930" w:rsidR="00245358" w:rsidP="00037554" w:rsidRDefault="00245358" w14:paraId="2524CDFC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pct"/>
            <w:vAlign w:val="center"/>
          </w:tcPr>
          <w:p w:rsidRPr="000A4930" w:rsidR="00245358" w:rsidP="00037554" w:rsidRDefault="00245358" w14:paraId="0FFF12CB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noWrap/>
            <w:vAlign w:val="center"/>
          </w:tcPr>
          <w:p w:rsidRPr="000A4930" w:rsidR="00245358" w:rsidP="00037554" w:rsidRDefault="00245358" w14:paraId="4780ABD8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Align w:val="center"/>
          </w:tcPr>
          <w:p w:rsidRPr="000A4930" w:rsidR="00245358" w:rsidP="00037554" w:rsidRDefault="00245358" w14:paraId="2E4D5CDB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noWrap/>
            <w:vAlign w:val="center"/>
          </w:tcPr>
          <w:p w:rsidRPr="000A4930" w:rsidR="00245358" w:rsidP="00037554" w:rsidRDefault="00245358" w14:paraId="68EFF9CC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vAlign w:val="center"/>
          </w:tcPr>
          <w:p w:rsidRPr="000A4930" w:rsidR="00245358" w:rsidP="00037554" w:rsidRDefault="00245358" w14:paraId="594F08CF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noWrap/>
            <w:vAlign w:val="center"/>
          </w:tcPr>
          <w:p w:rsidRPr="000A4930" w:rsidR="00245358" w:rsidP="00037554" w:rsidRDefault="00245358" w14:paraId="4811D726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C5E0B3" w:themeFill="accent6" w:themeFillTint="66"/>
            <w:vAlign w:val="center"/>
          </w:tcPr>
          <w:p w:rsidRPr="000A4930" w:rsidR="00245358" w:rsidP="00037554" w:rsidRDefault="00245358" w14:paraId="6F77A07F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9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61" w:type="pct"/>
            <w:noWrap/>
            <w:vAlign w:val="center"/>
          </w:tcPr>
          <w:p w:rsidRPr="000A4930" w:rsidR="00245358" w:rsidP="00037554" w:rsidRDefault="00245358" w14:paraId="5B552437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" w:type="pct"/>
            <w:vAlign w:val="center"/>
          </w:tcPr>
          <w:p w:rsidRPr="000A4930" w:rsidR="00245358" w:rsidP="00037554" w:rsidRDefault="00245358" w14:paraId="6C5B4A6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noWrap/>
            <w:vAlign w:val="center"/>
          </w:tcPr>
          <w:p w:rsidRPr="000A4930" w:rsidR="00245358" w:rsidP="00037554" w:rsidRDefault="00245358" w14:paraId="0541B43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shd w:val="clear" w:color="auto" w:fill="B4C6E7" w:themeFill="accent1" w:themeFillTint="66"/>
            <w:vAlign w:val="center"/>
          </w:tcPr>
          <w:p w:rsidRPr="000A4930" w:rsidR="00245358" w:rsidP="00037554" w:rsidRDefault="00245358" w14:paraId="44AAC24C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9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pct"/>
            <w:noWrap/>
            <w:vAlign w:val="center"/>
          </w:tcPr>
          <w:p w:rsidRPr="000A4930" w:rsidR="00245358" w:rsidP="00037554" w:rsidRDefault="00245358" w14:paraId="65ECB92B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Pr="000A4930" w:rsidR="00245358" w:rsidTr="00037554" w14:paraId="6A2F1A55" w14:textId="77777777">
        <w:trPr>
          <w:trHeight w:val="288"/>
        </w:trPr>
        <w:tc>
          <w:tcPr>
            <w:tcW w:w="366" w:type="pct"/>
          </w:tcPr>
          <w:p w:rsidRPr="000A4930" w:rsidR="00245358" w:rsidP="00037554" w:rsidRDefault="00245358" w14:paraId="264100A7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4930">
              <w:rPr>
                <w:rFonts w:ascii="Times New Roman" w:hAnsi="Times New Roman" w:cs="Times New Roman"/>
                <w:sz w:val="20"/>
                <w:szCs w:val="20"/>
              </w:rPr>
              <w:t>Locatello</w:t>
            </w:r>
            <w:proofErr w:type="spellEnd"/>
            <w:r w:rsidRPr="000A4930">
              <w:rPr>
                <w:rFonts w:ascii="Times New Roman" w:hAnsi="Times New Roman" w:cs="Times New Roman"/>
                <w:sz w:val="20"/>
                <w:szCs w:val="20"/>
              </w:rPr>
              <w:t xml:space="preserve"> 2021</w:t>
            </w:r>
          </w:p>
        </w:tc>
        <w:tc>
          <w:tcPr>
            <w:tcW w:w="213" w:type="pct"/>
            <w:vAlign w:val="center"/>
          </w:tcPr>
          <w:p w:rsidRPr="000A4930" w:rsidR="00245358" w:rsidP="00037554" w:rsidRDefault="00245358" w14:paraId="26C2DD8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noWrap/>
            <w:vAlign w:val="center"/>
          </w:tcPr>
          <w:p w:rsidRPr="000A4930" w:rsidR="00245358" w:rsidP="00037554" w:rsidRDefault="00245358" w14:paraId="1CB8B21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93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0" w:type="pct"/>
            <w:vAlign w:val="center"/>
          </w:tcPr>
          <w:p w:rsidRPr="000A4930" w:rsidR="00245358" w:rsidP="00037554" w:rsidRDefault="00245358" w14:paraId="74944151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noWrap/>
            <w:vAlign w:val="center"/>
          </w:tcPr>
          <w:p w:rsidRPr="000A4930" w:rsidR="00245358" w:rsidP="00037554" w:rsidRDefault="00245358" w14:paraId="769AA607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" w:type="pct"/>
            <w:vAlign w:val="center"/>
          </w:tcPr>
          <w:p w:rsidRPr="000A4930" w:rsidR="00245358" w:rsidP="00037554" w:rsidRDefault="00245358" w14:paraId="25E0401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" w:type="pct"/>
            <w:noWrap/>
            <w:vAlign w:val="center"/>
          </w:tcPr>
          <w:p w:rsidRPr="000A4930" w:rsidR="00245358" w:rsidP="00037554" w:rsidRDefault="00245358" w14:paraId="2706D12D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93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40" w:type="pct"/>
            <w:vAlign w:val="center"/>
          </w:tcPr>
          <w:p w:rsidRPr="000A4930" w:rsidR="00245358" w:rsidP="00037554" w:rsidRDefault="00245358" w14:paraId="4B936EA2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noWrap/>
            <w:vAlign w:val="center"/>
          </w:tcPr>
          <w:p w:rsidRPr="000A4930" w:rsidR="00245358" w:rsidP="00037554" w:rsidRDefault="00245358" w14:paraId="72081B09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93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49" w:type="pct"/>
            <w:vAlign w:val="center"/>
          </w:tcPr>
          <w:p w:rsidRPr="000A4930" w:rsidR="00245358" w:rsidP="00037554" w:rsidRDefault="00245358" w14:paraId="3C020E79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noWrap/>
            <w:vAlign w:val="center"/>
          </w:tcPr>
          <w:p w:rsidRPr="000A4930" w:rsidR="00245358" w:rsidP="00037554" w:rsidRDefault="00245358" w14:paraId="35F20882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93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59" w:type="pct"/>
            <w:vAlign w:val="center"/>
          </w:tcPr>
          <w:p w:rsidRPr="000A4930" w:rsidR="00245358" w:rsidP="00037554" w:rsidRDefault="00245358" w14:paraId="213D20D2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noWrap/>
            <w:vAlign w:val="center"/>
          </w:tcPr>
          <w:p w:rsidRPr="000A4930" w:rsidR="00245358" w:rsidP="00037554" w:rsidRDefault="00245358" w14:paraId="4120D79B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vAlign w:val="center"/>
          </w:tcPr>
          <w:p w:rsidRPr="000A4930" w:rsidR="00245358" w:rsidP="00037554" w:rsidRDefault="00245358" w14:paraId="23FC1B72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noWrap/>
            <w:vAlign w:val="center"/>
          </w:tcPr>
          <w:p w:rsidRPr="000A4930" w:rsidR="00245358" w:rsidP="00037554" w:rsidRDefault="00245358" w14:paraId="19B5987E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" w:type="pct"/>
            <w:vAlign w:val="center"/>
          </w:tcPr>
          <w:p w:rsidRPr="000A4930" w:rsidR="00245358" w:rsidP="00037554" w:rsidRDefault="00245358" w14:paraId="66A7D677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noWrap/>
            <w:vAlign w:val="center"/>
          </w:tcPr>
          <w:p w:rsidRPr="000A4930" w:rsidR="00245358" w:rsidP="00037554" w:rsidRDefault="00245358" w14:paraId="4FDB7204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93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45" w:type="pct"/>
            <w:vAlign w:val="center"/>
          </w:tcPr>
          <w:p w:rsidRPr="000A4930" w:rsidR="00245358" w:rsidP="00037554" w:rsidRDefault="00245358" w14:paraId="30B1D4AD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noWrap/>
            <w:vAlign w:val="center"/>
          </w:tcPr>
          <w:p w:rsidRPr="000A4930" w:rsidR="00245358" w:rsidP="00037554" w:rsidRDefault="00245358" w14:paraId="3138C6CB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Pr="000A4930" w:rsidR="00245358" w:rsidTr="00037554" w14:paraId="10A8F2BA" w14:textId="77777777">
        <w:trPr>
          <w:trHeight w:val="288"/>
        </w:trPr>
        <w:tc>
          <w:tcPr>
            <w:tcW w:w="366" w:type="pct"/>
          </w:tcPr>
          <w:p w:rsidRPr="000A4930" w:rsidR="00245358" w:rsidP="00037554" w:rsidRDefault="00245358" w14:paraId="2C121EC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4930">
              <w:rPr>
                <w:rFonts w:ascii="Times New Roman" w:hAnsi="Times New Roman" w:cs="Times New Roman"/>
                <w:sz w:val="20"/>
                <w:szCs w:val="20"/>
              </w:rPr>
              <w:t>Petrocelli 2021</w:t>
            </w:r>
          </w:p>
        </w:tc>
        <w:tc>
          <w:tcPr>
            <w:tcW w:w="213" w:type="pct"/>
            <w:vAlign w:val="center"/>
          </w:tcPr>
          <w:p w:rsidRPr="000A4930" w:rsidR="00245358" w:rsidP="00037554" w:rsidRDefault="00245358" w14:paraId="4E32667E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noWrap/>
            <w:vAlign w:val="center"/>
          </w:tcPr>
          <w:p w:rsidRPr="000A4930" w:rsidR="00245358" w:rsidP="00037554" w:rsidRDefault="00245358" w14:paraId="7E92D932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pct"/>
            <w:vAlign w:val="center"/>
          </w:tcPr>
          <w:p w:rsidRPr="000A4930" w:rsidR="00245358" w:rsidP="00037554" w:rsidRDefault="00245358" w14:paraId="62A342CE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noWrap/>
            <w:vAlign w:val="center"/>
          </w:tcPr>
          <w:p w:rsidRPr="000A4930" w:rsidR="00245358" w:rsidP="00037554" w:rsidRDefault="00245358" w14:paraId="2C46CB8D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" w:type="pct"/>
            <w:vAlign w:val="center"/>
          </w:tcPr>
          <w:p w:rsidRPr="000A4930" w:rsidR="00245358" w:rsidP="00037554" w:rsidRDefault="00245358" w14:paraId="32FBBD96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" w:type="pct"/>
            <w:noWrap/>
            <w:vAlign w:val="center"/>
          </w:tcPr>
          <w:p w:rsidRPr="000A4930" w:rsidR="00245358" w:rsidP="00037554" w:rsidRDefault="00245358" w14:paraId="7EA4E367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93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40" w:type="pct"/>
            <w:vAlign w:val="center"/>
          </w:tcPr>
          <w:p w:rsidRPr="000A4930" w:rsidR="00245358" w:rsidP="00037554" w:rsidRDefault="00245358" w14:paraId="16B4E44D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noWrap/>
            <w:vAlign w:val="center"/>
          </w:tcPr>
          <w:p w:rsidRPr="000A4930" w:rsidR="00245358" w:rsidP="00037554" w:rsidRDefault="00245358" w14:paraId="34A71772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Align w:val="center"/>
          </w:tcPr>
          <w:p w:rsidRPr="000A4930" w:rsidR="00245358" w:rsidP="00037554" w:rsidRDefault="00245358" w14:paraId="093B301B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noWrap/>
            <w:vAlign w:val="center"/>
          </w:tcPr>
          <w:p w:rsidRPr="000A4930" w:rsidR="00245358" w:rsidP="00037554" w:rsidRDefault="00245358" w14:paraId="3EB13E6C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93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59" w:type="pct"/>
            <w:vAlign w:val="center"/>
          </w:tcPr>
          <w:p w:rsidRPr="000A4930" w:rsidR="00245358" w:rsidP="00037554" w:rsidRDefault="00245358" w14:paraId="30B47B12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noWrap/>
            <w:vAlign w:val="center"/>
          </w:tcPr>
          <w:p w:rsidRPr="000A4930" w:rsidR="00245358" w:rsidP="00037554" w:rsidRDefault="00245358" w14:paraId="16E2201B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vAlign w:val="center"/>
          </w:tcPr>
          <w:p w:rsidRPr="000A4930" w:rsidR="00245358" w:rsidP="00037554" w:rsidRDefault="00245358" w14:paraId="7BF678FB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noWrap/>
            <w:vAlign w:val="center"/>
          </w:tcPr>
          <w:p w:rsidRPr="000A4930" w:rsidR="00245358" w:rsidP="00037554" w:rsidRDefault="00245358" w14:paraId="398C38D5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93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14" w:type="pct"/>
            <w:vAlign w:val="center"/>
          </w:tcPr>
          <w:p w:rsidRPr="000A4930" w:rsidR="00245358" w:rsidP="00037554" w:rsidRDefault="00245358" w14:paraId="536D22C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noWrap/>
            <w:vAlign w:val="center"/>
          </w:tcPr>
          <w:p w:rsidRPr="000A4930" w:rsidR="00245358" w:rsidP="00037554" w:rsidRDefault="00245358" w14:paraId="1CDB757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:rsidRPr="000A4930" w:rsidR="00245358" w:rsidP="00037554" w:rsidRDefault="00245358" w14:paraId="2A3571C1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noWrap/>
            <w:vAlign w:val="center"/>
          </w:tcPr>
          <w:p w:rsidRPr="000A4930" w:rsidR="00245358" w:rsidP="00037554" w:rsidRDefault="00245358" w14:paraId="5F59BCB2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Pr="000A4930" w:rsidR="00245358" w:rsidTr="00037554" w14:paraId="5639407B" w14:textId="77777777">
        <w:trPr>
          <w:trHeight w:val="699"/>
        </w:trPr>
        <w:tc>
          <w:tcPr>
            <w:tcW w:w="366" w:type="pct"/>
          </w:tcPr>
          <w:p w:rsidRPr="000A4930" w:rsidR="00245358" w:rsidP="00037554" w:rsidRDefault="00245358" w14:paraId="3C7478ED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4930">
              <w:rPr>
                <w:rFonts w:ascii="Times New Roman" w:hAnsi="Times New Roman" w:cs="Times New Roman"/>
                <w:sz w:val="20"/>
                <w:szCs w:val="20"/>
              </w:rPr>
              <w:t>Riestra-Ayora</w:t>
            </w:r>
            <w:proofErr w:type="spellEnd"/>
            <w:r w:rsidRPr="000A4930">
              <w:rPr>
                <w:rFonts w:ascii="Times New Roman" w:hAnsi="Times New Roman" w:cs="Times New Roman"/>
                <w:sz w:val="20"/>
                <w:szCs w:val="20"/>
              </w:rPr>
              <w:t xml:space="preserve"> 2021</w:t>
            </w:r>
          </w:p>
        </w:tc>
        <w:tc>
          <w:tcPr>
            <w:tcW w:w="213" w:type="pct"/>
            <w:vAlign w:val="center"/>
          </w:tcPr>
          <w:p w:rsidRPr="000A4930" w:rsidR="00245358" w:rsidP="00037554" w:rsidRDefault="00245358" w14:paraId="5B4FEE25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noWrap/>
            <w:vAlign w:val="center"/>
          </w:tcPr>
          <w:p w:rsidRPr="000A4930" w:rsidR="00245358" w:rsidP="00037554" w:rsidRDefault="00245358" w14:paraId="246FD750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pct"/>
            <w:vAlign w:val="center"/>
          </w:tcPr>
          <w:p w:rsidRPr="000A4930" w:rsidR="00245358" w:rsidP="00037554" w:rsidRDefault="00245358" w14:paraId="71A3D1AE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noWrap/>
            <w:vAlign w:val="center"/>
          </w:tcPr>
          <w:p w:rsidRPr="000A4930" w:rsidR="00245358" w:rsidP="00037554" w:rsidRDefault="00245358" w14:paraId="34AFF43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" w:type="pct"/>
            <w:vAlign w:val="center"/>
          </w:tcPr>
          <w:p w:rsidRPr="000A4930" w:rsidR="00245358" w:rsidP="00037554" w:rsidRDefault="00245358" w14:paraId="5D382942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" w:type="pct"/>
            <w:noWrap/>
            <w:vAlign w:val="center"/>
          </w:tcPr>
          <w:p w:rsidRPr="000A4930" w:rsidR="00245358" w:rsidP="00037554" w:rsidRDefault="00245358" w14:paraId="4E93B5EC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pct"/>
            <w:vAlign w:val="center"/>
          </w:tcPr>
          <w:p w:rsidRPr="000A4930" w:rsidR="00245358" w:rsidP="00037554" w:rsidRDefault="00245358" w14:paraId="13B6FC9F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noWrap/>
            <w:vAlign w:val="center"/>
          </w:tcPr>
          <w:p w:rsidRPr="000A4930" w:rsidR="00245358" w:rsidP="00037554" w:rsidRDefault="00245358" w14:paraId="6E062A17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Align w:val="center"/>
          </w:tcPr>
          <w:p w:rsidRPr="000A4930" w:rsidR="00245358" w:rsidP="00037554" w:rsidRDefault="00245358" w14:paraId="7D899562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noWrap/>
            <w:vAlign w:val="center"/>
          </w:tcPr>
          <w:p w:rsidRPr="000A4930" w:rsidR="00245358" w:rsidP="00037554" w:rsidRDefault="00245358" w14:paraId="2234D97F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vAlign w:val="center"/>
          </w:tcPr>
          <w:p w:rsidRPr="000A4930" w:rsidR="00245358" w:rsidP="00037554" w:rsidRDefault="00245358" w14:paraId="6088B194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shd w:val="clear" w:color="auto" w:fill="B4C6E7" w:themeFill="accent1" w:themeFillTint="66"/>
            <w:noWrap/>
            <w:vAlign w:val="center"/>
          </w:tcPr>
          <w:p w:rsidRPr="000A4930" w:rsidR="00245358" w:rsidP="00037554" w:rsidRDefault="00245358" w14:paraId="77116FCD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9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7" w:type="pct"/>
            <w:vAlign w:val="center"/>
          </w:tcPr>
          <w:p w:rsidRPr="000A4930" w:rsidR="00245358" w:rsidP="00037554" w:rsidRDefault="00245358" w14:paraId="72FB0108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noWrap/>
            <w:vAlign w:val="center"/>
          </w:tcPr>
          <w:p w:rsidRPr="000A4930" w:rsidR="00245358" w:rsidP="00037554" w:rsidRDefault="00245358" w14:paraId="22638FF6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" w:type="pct"/>
            <w:vAlign w:val="center"/>
          </w:tcPr>
          <w:p w:rsidRPr="000A4930" w:rsidR="00245358" w:rsidP="00037554" w:rsidRDefault="00245358" w14:paraId="6096942D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noWrap/>
            <w:vAlign w:val="center"/>
          </w:tcPr>
          <w:p w:rsidRPr="000A4930" w:rsidR="00245358" w:rsidP="00037554" w:rsidRDefault="00245358" w14:paraId="0BBF6AF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:rsidRPr="000A4930" w:rsidR="00245358" w:rsidP="00037554" w:rsidRDefault="00245358" w14:paraId="4976B5A2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noWrap/>
            <w:vAlign w:val="center"/>
          </w:tcPr>
          <w:p w:rsidRPr="000A4930" w:rsidR="00245358" w:rsidP="00037554" w:rsidRDefault="00245358" w14:paraId="6A22DB05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Pr="000A4930" w:rsidR="00245358" w:rsidTr="00037554" w14:paraId="20D81994" w14:textId="77777777">
        <w:trPr>
          <w:trHeight w:val="288"/>
        </w:trPr>
        <w:tc>
          <w:tcPr>
            <w:tcW w:w="366" w:type="pct"/>
          </w:tcPr>
          <w:p w:rsidRPr="000A4930" w:rsidR="00245358" w:rsidP="00037554" w:rsidRDefault="00245358" w14:paraId="6D6B9D9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4930">
              <w:rPr>
                <w:rFonts w:ascii="Times New Roman" w:hAnsi="Times New Roman" w:cs="Times New Roman"/>
                <w:sz w:val="20"/>
                <w:szCs w:val="20"/>
              </w:rPr>
              <w:t>Sahoo 2021</w:t>
            </w:r>
          </w:p>
        </w:tc>
        <w:tc>
          <w:tcPr>
            <w:tcW w:w="213" w:type="pct"/>
            <w:vAlign w:val="center"/>
          </w:tcPr>
          <w:p w:rsidRPr="000A4930" w:rsidR="00245358" w:rsidP="00037554" w:rsidRDefault="00245358" w14:paraId="54890A0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noWrap/>
            <w:vAlign w:val="center"/>
          </w:tcPr>
          <w:p w:rsidRPr="000A4930" w:rsidR="00245358" w:rsidP="00037554" w:rsidRDefault="00245358" w14:paraId="2851E770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pct"/>
            <w:vAlign w:val="center"/>
          </w:tcPr>
          <w:p w:rsidRPr="000A4930" w:rsidR="00245358" w:rsidP="00037554" w:rsidRDefault="00245358" w14:paraId="69287F10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noWrap/>
            <w:vAlign w:val="center"/>
          </w:tcPr>
          <w:p w:rsidRPr="000A4930" w:rsidR="00245358" w:rsidP="00037554" w:rsidRDefault="00245358" w14:paraId="519F7EAD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" w:type="pct"/>
            <w:shd w:val="clear" w:color="auto" w:fill="C5E0B3" w:themeFill="accent6" w:themeFillTint="66"/>
            <w:vAlign w:val="center"/>
          </w:tcPr>
          <w:p w:rsidRPr="000A4930" w:rsidR="00245358" w:rsidP="00037554" w:rsidRDefault="00245358" w14:paraId="6ECB81F8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9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88" w:type="pct"/>
            <w:noWrap/>
            <w:vAlign w:val="center"/>
          </w:tcPr>
          <w:p w:rsidRPr="000A4930" w:rsidR="00245358" w:rsidP="00037554" w:rsidRDefault="00245358" w14:paraId="1046001B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pct"/>
            <w:vAlign w:val="center"/>
          </w:tcPr>
          <w:p w:rsidRPr="000A4930" w:rsidR="00245358" w:rsidP="00037554" w:rsidRDefault="00245358" w14:paraId="687ECCC5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noWrap/>
            <w:vAlign w:val="center"/>
          </w:tcPr>
          <w:p w:rsidRPr="000A4930" w:rsidR="00245358" w:rsidP="00037554" w:rsidRDefault="00245358" w14:paraId="63828DE9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Align w:val="center"/>
          </w:tcPr>
          <w:p w:rsidRPr="000A4930" w:rsidR="00245358" w:rsidP="00037554" w:rsidRDefault="00245358" w14:paraId="228B168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noWrap/>
            <w:vAlign w:val="center"/>
          </w:tcPr>
          <w:p w:rsidRPr="000A4930" w:rsidR="00245358" w:rsidP="00037554" w:rsidRDefault="00245358" w14:paraId="4CEB6486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vAlign w:val="center"/>
          </w:tcPr>
          <w:p w:rsidRPr="000A4930" w:rsidR="00245358" w:rsidP="00037554" w:rsidRDefault="00245358" w14:paraId="7D7C46B6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noWrap/>
            <w:vAlign w:val="center"/>
          </w:tcPr>
          <w:p w:rsidRPr="000A4930" w:rsidR="00245358" w:rsidP="00037554" w:rsidRDefault="00245358" w14:paraId="23B1B2C0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vAlign w:val="center"/>
          </w:tcPr>
          <w:p w:rsidRPr="000A4930" w:rsidR="00245358" w:rsidP="00037554" w:rsidRDefault="00245358" w14:paraId="7323225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noWrap/>
            <w:vAlign w:val="center"/>
          </w:tcPr>
          <w:p w:rsidRPr="000A4930" w:rsidR="00245358" w:rsidP="00037554" w:rsidRDefault="00245358" w14:paraId="25E8BB4C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" w:type="pct"/>
            <w:vAlign w:val="center"/>
          </w:tcPr>
          <w:p w:rsidRPr="000A4930" w:rsidR="00245358" w:rsidP="00037554" w:rsidRDefault="00245358" w14:paraId="6C6610DF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noWrap/>
            <w:vAlign w:val="center"/>
          </w:tcPr>
          <w:p w:rsidRPr="000A4930" w:rsidR="00245358" w:rsidP="00037554" w:rsidRDefault="00245358" w14:paraId="22A2390B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:rsidRPr="000A4930" w:rsidR="00245358" w:rsidP="00037554" w:rsidRDefault="00245358" w14:paraId="4473228D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noWrap/>
            <w:vAlign w:val="center"/>
          </w:tcPr>
          <w:p w:rsidRPr="000A4930" w:rsidR="00245358" w:rsidP="00037554" w:rsidRDefault="00245358" w14:paraId="100166F9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Pr="000A4930" w:rsidR="00245358" w:rsidTr="00037554" w14:paraId="22A445C9" w14:textId="77777777">
        <w:trPr>
          <w:trHeight w:val="588"/>
        </w:trPr>
        <w:tc>
          <w:tcPr>
            <w:tcW w:w="366" w:type="pct"/>
          </w:tcPr>
          <w:p w:rsidRPr="000A4930" w:rsidR="00245358" w:rsidP="00037554" w:rsidRDefault="00245358" w14:paraId="1D5A024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4930">
              <w:rPr>
                <w:rFonts w:ascii="Times New Roman" w:hAnsi="Times New Roman" w:cs="Times New Roman"/>
                <w:sz w:val="20"/>
                <w:szCs w:val="20"/>
              </w:rPr>
              <w:t>Sakalli</w:t>
            </w:r>
            <w:proofErr w:type="spellEnd"/>
            <w:r w:rsidRPr="000A4930"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213" w:type="pct"/>
            <w:shd w:val="clear" w:color="auto" w:fill="C5E0B3" w:themeFill="accent6" w:themeFillTint="66"/>
            <w:vAlign w:val="center"/>
          </w:tcPr>
          <w:p w:rsidRPr="000A4930" w:rsidR="00245358" w:rsidP="00037554" w:rsidRDefault="00245358" w14:paraId="21174560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9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07" w:type="pct"/>
            <w:noWrap/>
            <w:vAlign w:val="center"/>
          </w:tcPr>
          <w:p w:rsidRPr="000A4930" w:rsidR="00245358" w:rsidP="00037554" w:rsidRDefault="00245358" w14:paraId="14CD41F4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C5E0B3" w:themeFill="accent6" w:themeFillTint="66"/>
            <w:vAlign w:val="center"/>
          </w:tcPr>
          <w:p w:rsidRPr="000A4930" w:rsidR="00245358" w:rsidP="00037554" w:rsidRDefault="00245358" w14:paraId="2167EB75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9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98" w:type="pct"/>
            <w:noWrap/>
            <w:vAlign w:val="center"/>
          </w:tcPr>
          <w:p w:rsidRPr="000A4930" w:rsidR="00245358" w:rsidP="00037554" w:rsidRDefault="00245358" w14:paraId="2AC0BBBA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" w:type="pct"/>
            <w:shd w:val="clear" w:color="auto" w:fill="C5E0B3" w:themeFill="accent6" w:themeFillTint="66"/>
            <w:vAlign w:val="center"/>
          </w:tcPr>
          <w:p w:rsidRPr="000A4930" w:rsidR="00245358" w:rsidP="00037554" w:rsidRDefault="00245358" w14:paraId="3EEE8857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9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88" w:type="pct"/>
            <w:noWrap/>
            <w:vAlign w:val="center"/>
          </w:tcPr>
          <w:p w:rsidRPr="000A4930" w:rsidR="00245358" w:rsidP="00037554" w:rsidRDefault="00245358" w14:paraId="5FF14D2B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pct"/>
            <w:vAlign w:val="center"/>
          </w:tcPr>
          <w:p w:rsidRPr="000A4930" w:rsidR="00245358" w:rsidP="00037554" w:rsidRDefault="00245358" w14:paraId="472A431C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noWrap/>
            <w:vAlign w:val="center"/>
          </w:tcPr>
          <w:p w:rsidRPr="000A4930" w:rsidR="00245358" w:rsidP="00037554" w:rsidRDefault="00245358" w14:paraId="3B5D76DE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shd w:val="clear" w:color="auto" w:fill="C5E0B3" w:themeFill="accent6" w:themeFillTint="66"/>
            <w:vAlign w:val="center"/>
          </w:tcPr>
          <w:p w:rsidRPr="000A4930" w:rsidR="00245358" w:rsidP="00037554" w:rsidRDefault="00245358" w14:paraId="0BA5F97E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9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69" w:type="pct"/>
            <w:noWrap/>
            <w:vAlign w:val="center"/>
          </w:tcPr>
          <w:p w:rsidRPr="000A4930" w:rsidR="00245358" w:rsidP="00037554" w:rsidRDefault="00245358" w14:paraId="79611E40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vAlign w:val="center"/>
          </w:tcPr>
          <w:p w:rsidRPr="000A4930" w:rsidR="00245358" w:rsidP="00037554" w:rsidRDefault="00245358" w14:paraId="1DD28865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noWrap/>
            <w:vAlign w:val="center"/>
          </w:tcPr>
          <w:p w:rsidRPr="000A4930" w:rsidR="00245358" w:rsidP="00037554" w:rsidRDefault="00245358" w14:paraId="30C74A02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vAlign w:val="center"/>
          </w:tcPr>
          <w:p w:rsidRPr="000A4930" w:rsidR="00245358" w:rsidP="00037554" w:rsidRDefault="00245358" w14:paraId="686EF4DB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noWrap/>
            <w:vAlign w:val="center"/>
          </w:tcPr>
          <w:p w:rsidRPr="000A4930" w:rsidR="00245358" w:rsidP="00037554" w:rsidRDefault="00245358" w14:paraId="03B4765D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" w:type="pct"/>
            <w:vAlign w:val="center"/>
          </w:tcPr>
          <w:p w:rsidRPr="000A4930" w:rsidR="00245358" w:rsidP="00037554" w:rsidRDefault="00245358" w14:paraId="3D2D8A7A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noWrap/>
            <w:vAlign w:val="center"/>
          </w:tcPr>
          <w:p w:rsidRPr="000A4930" w:rsidR="00245358" w:rsidP="00037554" w:rsidRDefault="00245358" w14:paraId="1726491B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:rsidRPr="000A4930" w:rsidR="00245358" w:rsidP="00037554" w:rsidRDefault="00245358" w14:paraId="32CF6208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noWrap/>
            <w:vAlign w:val="center"/>
          </w:tcPr>
          <w:p w:rsidRPr="000A4930" w:rsidR="00245358" w:rsidP="00037554" w:rsidRDefault="00245358" w14:paraId="58F0A2D9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Pr="000A4930" w:rsidR="00245358" w:rsidTr="00037554" w14:paraId="54F307EA" w14:textId="77777777">
        <w:trPr>
          <w:trHeight w:val="288"/>
        </w:trPr>
        <w:tc>
          <w:tcPr>
            <w:tcW w:w="366" w:type="pct"/>
          </w:tcPr>
          <w:p w:rsidRPr="000A4930" w:rsidR="00245358" w:rsidP="00037554" w:rsidRDefault="00245358" w14:paraId="1315F987" w14:textId="1F4B1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4930">
              <w:rPr>
                <w:rFonts w:ascii="Times New Roman" w:hAnsi="Times New Roman" w:cs="Times New Roman"/>
                <w:sz w:val="20"/>
                <w:szCs w:val="20"/>
              </w:rPr>
              <w:t>Speth</w:t>
            </w:r>
            <w:proofErr w:type="spellEnd"/>
            <w:r w:rsidRPr="000A4930"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  <w:r w:rsidRPr="000A4930" w:rsidR="00E01CA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13" w:type="pct"/>
            <w:vAlign w:val="center"/>
          </w:tcPr>
          <w:p w:rsidRPr="000A4930" w:rsidR="00245358" w:rsidP="00037554" w:rsidRDefault="00245358" w14:paraId="4D126AC9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noWrap/>
            <w:vAlign w:val="center"/>
          </w:tcPr>
          <w:p w:rsidRPr="000A4930" w:rsidR="00245358" w:rsidP="00037554" w:rsidRDefault="00245358" w14:paraId="56978A71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pct"/>
            <w:vAlign w:val="center"/>
          </w:tcPr>
          <w:p w:rsidRPr="000A4930" w:rsidR="00245358" w:rsidP="00037554" w:rsidRDefault="00245358" w14:paraId="0EA700B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noWrap/>
            <w:vAlign w:val="center"/>
          </w:tcPr>
          <w:p w:rsidRPr="000A4930" w:rsidR="00245358" w:rsidP="00037554" w:rsidRDefault="00245358" w14:paraId="37D278DE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" w:type="pct"/>
            <w:vAlign w:val="center"/>
          </w:tcPr>
          <w:p w:rsidRPr="000A4930" w:rsidR="00245358" w:rsidP="00037554" w:rsidRDefault="00245358" w14:paraId="2073AC1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" w:type="pct"/>
            <w:noWrap/>
            <w:vAlign w:val="center"/>
          </w:tcPr>
          <w:p w:rsidRPr="000A4930" w:rsidR="00245358" w:rsidP="00037554" w:rsidRDefault="00245358" w14:paraId="109D1D10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93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40" w:type="pct"/>
            <w:vAlign w:val="center"/>
          </w:tcPr>
          <w:p w:rsidRPr="000A4930" w:rsidR="00245358" w:rsidP="00037554" w:rsidRDefault="00245358" w14:paraId="76709F37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noWrap/>
            <w:vAlign w:val="center"/>
          </w:tcPr>
          <w:p w:rsidRPr="000A4930" w:rsidR="00245358" w:rsidP="00037554" w:rsidRDefault="00245358" w14:paraId="5998E7DB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93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49" w:type="pct"/>
            <w:vAlign w:val="center"/>
          </w:tcPr>
          <w:p w:rsidRPr="000A4930" w:rsidR="00245358" w:rsidP="00037554" w:rsidRDefault="00245358" w14:paraId="5A03A588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noWrap/>
            <w:vAlign w:val="center"/>
          </w:tcPr>
          <w:p w:rsidRPr="000A4930" w:rsidR="00245358" w:rsidP="00037554" w:rsidRDefault="00245358" w14:paraId="58F23E9A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vAlign w:val="center"/>
          </w:tcPr>
          <w:p w:rsidRPr="000A4930" w:rsidR="00245358" w:rsidP="00037554" w:rsidRDefault="00245358" w14:paraId="60587EDF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noWrap/>
            <w:vAlign w:val="center"/>
          </w:tcPr>
          <w:p w:rsidRPr="000A4930" w:rsidR="00245358" w:rsidP="00037554" w:rsidRDefault="00245358" w14:paraId="3E08248D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93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67" w:type="pct"/>
            <w:vAlign w:val="center"/>
          </w:tcPr>
          <w:p w:rsidRPr="000A4930" w:rsidR="00245358" w:rsidP="00037554" w:rsidRDefault="00245358" w14:paraId="596F1282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noWrap/>
            <w:vAlign w:val="center"/>
          </w:tcPr>
          <w:p w:rsidRPr="000A4930" w:rsidR="00245358" w:rsidP="00037554" w:rsidRDefault="00245358" w14:paraId="1525E48A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" w:type="pct"/>
            <w:vAlign w:val="center"/>
          </w:tcPr>
          <w:p w:rsidRPr="000A4930" w:rsidR="00245358" w:rsidP="00037554" w:rsidRDefault="00245358" w14:paraId="69BD3768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noWrap/>
            <w:vAlign w:val="center"/>
          </w:tcPr>
          <w:p w:rsidRPr="000A4930" w:rsidR="00245358" w:rsidP="00037554" w:rsidRDefault="00245358" w14:paraId="1B03703E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:rsidRPr="000A4930" w:rsidR="00245358" w:rsidP="00037554" w:rsidRDefault="00245358" w14:paraId="6DF5BDBB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noWrap/>
            <w:vAlign w:val="center"/>
          </w:tcPr>
          <w:p w:rsidRPr="000A4930" w:rsidR="00245358" w:rsidP="00037554" w:rsidRDefault="00245358" w14:paraId="077CAC84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Pr="000A4930" w:rsidR="00245358" w:rsidTr="00065F2B" w14:paraId="41EFA702" w14:textId="77777777">
        <w:trPr>
          <w:trHeight w:val="329"/>
        </w:trPr>
        <w:tc>
          <w:tcPr>
            <w:tcW w:w="366" w:type="pct"/>
          </w:tcPr>
          <w:p w:rsidRPr="000A4930" w:rsidR="00245358" w:rsidP="00037554" w:rsidRDefault="00245358" w14:paraId="0A836C2F" w14:textId="5A4D57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4930">
              <w:rPr>
                <w:rFonts w:ascii="Times New Roman" w:hAnsi="Times New Roman" w:cs="Times New Roman"/>
                <w:sz w:val="20"/>
                <w:szCs w:val="20"/>
              </w:rPr>
              <w:t>Vaira 2020</w:t>
            </w:r>
            <w:r w:rsidRPr="000A4930" w:rsidR="00244AD5">
              <w:rPr>
                <w:rFonts w:ascii="Times New Roman" w:hAnsi="Times New Roman" w:cs="Times New Roman"/>
                <w:sz w:val="20"/>
                <w:szCs w:val="20"/>
              </w:rPr>
              <w:t>-1**</w:t>
            </w:r>
          </w:p>
        </w:tc>
        <w:tc>
          <w:tcPr>
            <w:tcW w:w="213" w:type="pct"/>
            <w:vAlign w:val="center"/>
          </w:tcPr>
          <w:p w:rsidRPr="000A4930" w:rsidR="00245358" w:rsidP="00037554" w:rsidRDefault="00245358" w14:paraId="6EDA082F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noWrap/>
            <w:vAlign w:val="center"/>
          </w:tcPr>
          <w:p w:rsidRPr="000A4930" w:rsidR="00245358" w:rsidP="00037554" w:rsidRDefault="00245358" w14:paraId="3D78ED5C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pct"/>
            <w:vAlign w:val="center"/>
          </w:tcPr>
          <w:p w:rsidRPr="000A4930" w:rsidR="00245358" w:rsidP="00037554" w:rsidRDefault="00245358" w14:paraId="6336A6AE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noWrap/>
            <w:vAlign w:val="center"/>
          </w:tcPr>
          <w:p w:rsidRPr="000A4930" w:rsidR="00245358" w:rsidP="00037554" w:rsidRDefault="00245358" w14:paraId="42A54D42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" w:type="pct"/>
            <w:shd w:val="clear" w:color="auto" w:fill="auto"/>
            <w:vAlign w:val="center"/>
          </w:tcPr>
          <w:p w:rsidRPr="000A4930" w:rsidR="00245358" w:rsidP="00037554" w:rsidRDefault="00245358" w14:paraId="5A91B3F8" w14:textId="19977E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" w:type="pct"/>
            <w:shd w:val="clear" w:color="auto" w:fill="C5E0B3" w:themeFill="accent6" w:themeFillTint="66"/>
            <w:noWrap/>
            <w:vAlign w:val="center"/>
          </w:tcPr>
          <w:p w:rsidRPr="000A4930" w:rsidR="00245358" w:rsidP="00037554" w:rsidRDefault="00065F2B" w14:paraId="22B20684" w14:textId="63CF45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93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40" w:type="pct"/>
            <w:vAlign w:val="center"/>
          </w:tcPr>
          <w:p w:rsidRPr="000A4930" w:rsidR="00245358" w:rsidP="00037554" w:rsidRDefault="00245358" w14:paraId="22B0AC21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noWrap/>
            <w:vAlign w:val="center"/>
          </w:tcPr>
          <w:p w:rsidRPr="000A4930" w:rsidR="00245358" w:rsidP="00037554" w:rsidRDefault="00245358" w14:paraId="6EC82DF9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vAlign w:val="center"/>
          </w:tcPr>
          <w:p w:rsidRPr="000A4930" w:rsidR="00245358" w:rsidP="00037554" w:rsidRDefault="00245358" w14:paraId="1098AE4F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noWrap/>
            <w:vAlign w:val="center"/>
          </w:tcPr>
          <w:p w:rsidRPr="000A4930" w:rsidR="00245358" w:rsidP="00037554" w:rsidRDefault="00245358" w14:paraId="4C63C21F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pct"/>
            <w:vAlign w:val="center"/>
          </w:tcPr>
          <w:p w:rsidRPr="000A4930" w:rsidR="00245358" w:rsidP="00037554" w:rsidRDefault="00245358" w14:paraId="2A1B0CA9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noWrap/>
            <w:vAlign w:val="center"/>
          </w:tcPr>
          <w:p w:rsidRPr="000A4930" w:rsidR="00245358" w:rsidP="00037554" w:rsidRDefault="00245358" w14:paraId="6AC16A5C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vAlign w:val="center"/>
          </w:tcPr>
          <w:p w:rsidRPr="000A4930" w:rsidR="00245358" w:rsidP="00037554" w:rsidRDefault="00245358" w14:paraId="191A49C1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noWrap/>
            <w:vAlign w:val="center"/>
          </w:tcPr>
          <w:p w:rsidRPr="000A4930" w:rsidR="00245358" w:rsidP="00037554" w:rsidRDefault="00245358" w14:paraId="208C2E08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" w:type="pct"/>
            <w:vAlign w:val="center"/>
          </w:tcPr>
          <w:p w:rsidRPr="000A4930" w:rsidR="00245358" w:rsidP="00037554" w:rsidRDefault="00245358" w14:paraId="3CCEB63C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noWrap/>
            <w:vAlign w:val="center"/>
          </w:tcPr>
          <w:p w:rsidRPr="000A4930" w:rsidR="00245358" w:rsidP="00037554" w:rsidRDefault="00245358" w14:paraId="6131E0A7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:rsidRPr="000A4930" w:rsidR="00245358" w:rsidP="00037554" w:rsidRDefault="00245358" w14:paraId="51846419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noWrap/>
            <w:vAlign w:val="center"/>
          </w:tcPr>
          <w:p w:rsidRPr="000A4930" w:rsidR="00245358" w:rsidP="00037554" w:rsidRDefault="00245358" w14:paraId="5F00EF78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245358" w:rsidP="00245358" w:rsidRDefault="00245358" w14:paraId="21E6DE75" w14:textId="0B82007C">
      <w:pPr>
        <w:rPr>
          <w:rFonts w:ascii="Times New Roman" w:hAnsi="Times New Roman" w:cs="Times New Roman"/>
          <w:sz w:val="20"/>
          <w:szCs w:val="20"/>
        </w:rPr>
      </w:pPr>
      <w:r w:rsidRPr="00805B6E">
        <w:rPr>
          <w:rFonts w:ascii="Times New Roman" w:hAnsi="Times New Roman" w:cs="Times New Roman"/>
          <w:sz w:val="20"/>
          <w:szCs w:val="20"/>
        </w:rPr>
        <w:t>OD Occ</w:t>
      </w:r>
      <w:r>
        <w:rPr>
          <w:rFonts w:ascii="Times New Roman" w:hAnsi="Times New Roman" w:cs="Times New Roman"/>
          <w:sz w:val="20"/>
          <w:szCs w:val="20"/>
        </w:rPr>
        <w:t>= Olfactory Dysfunction Occurrence; OD Res=Olfactory Dysfunction Resolution; (-)</w:t>
      </w:r>
      <w:r w:rsidR="000A4930">
        <w:rPr>
          <w:rFonts w:ascii="Times New Roman" w:hAnsi="Times New Roman" w:cs="Times New Roman"/>
          <w:sz w:val="20"/>
          <w:szCs w:val="20"/>
        </w:rPr>
        <w:t xml:space="preserve"> Blue</w:t>
      </w:r>
      <w:r>
        <w:rPr>
          <w:rFonts w:ascii="Times New Roman" w:hAnsi="Times New Roman" w:cs="Times New Roman"/>
          <w:sz w:val="20"/>
          <w:szCs w:val="20"/>
        </w:rPr>
        <w:t xml:space="preserve"> = Negative association; (+)</w:t>
      </w:r>
      <w:r w:rsidR="000A4930">
        <w:rPr>
          <w:rFonts w:ascii="Times New Roman" w:hAnsi="Times New Roman" w:cs="Times New Roman"/>
          <w:sz w:val="20"/>
          <w:szCs w:val="20"/>
        </w:rPr>
        <w:t xml:space="preserve"> Green</w:t>
      </w:r>
      <w:r>
        <w:rPr>
          <w:rFonts w:ascii="Times New Roman" w:hAnsi="Times New Roman" w:cs="Times New Roman"/>
          <w:sz w:val="20"/>
          <w:szCs w:val="20"/>
        </w:rPr>
        <w:t xml:space="preserve"> = Positive association; N= No association;( ___) </w:t>
      </w:r>
      <w:r w:rsidR="000A4930">
        <w:rPr>
          <w:rFonts w:ascii="Times New Roman" w:hAnsi="Times New Roman" w:cs="Times New Roman"/>
          <w:sz w:val="20"/>
          <w:szCs w:val="20"/>
        </w:rPr>
        <w:t>Orange</w:t>
      </w:r>
      <w:r>
        <w:rPr>
          <w:rFonts w:ascii="Times New Roman" w:hAnsi="Times New Roman" w:cs="Times New Roman"/>
          <w:sz w:val="20"/>
          <w:szCs w:val="20"/>
        </w:rPr>
        <w:t>=Unclear association ; CT=</w:t>
      </w:r>
      <w:r w:rsidRPr="009862D9">
        <w:t xml:space="preserve"> </w:t>
      </w:r>
      <w:r w:rsidRPr="009862D9">
        <w:rPr>
          <w:rFonts w:ascii="Times New Roman" w:hAnsi="Times New Roman" w:cs="Times New Roman"/>
          <w:sz w:val="20"/>
          <w:szCs w:val="20"/>
        </w:rPr>
        <w:t>computed tomography</w:t>
      </w:r>
      <w:r>
        <w:rPr>
          <w:rFonts w:ascii="Times New Roman" w:hAnsi="Times New Roman" w:cs="Times New Roman"/>
          <w:sz w:val="20"/>
          <w:szCs w:val="20"/>
        </w:rPr>
        <w:t>; GI= Gastro-intestinal</w:t>
      </w:r>
      <w:r w:rsidR="009866A6">
        <w:rPr>
          <w:rFonts w:ascii="Times New Roman" w:hAnsi="Times New Roman" w:cs="Times New Roman"/>
          <w:sz w:val="20"/>
          <w:szCs w:val="20"/>
        </w:rPr>
        <w:t>; ** Study used multivariable analyses</w:t>
      </w:r>
    </w:p>
    <w:p w:rsidRPr="002A346A" w:rsidR="00245358" w:rsidP="00245358" w:rsidRDefault="00245358" w14:paraId="30F0E31B" w14:textId="77777777"/>
    <w:p w:rsidR="00814C1D" w:rsidRDefault="00814C1D" w14:paraId="7CA175A0" w14:textId="77777777"/>
    <w:sectPr w:rsidR="00814C1D" w:rsidSect="004B265A">
      <w:pgSz w:w="15840" w:h="12240" w:orient="landscape"/>
      <w:pgMar w:top="851" w:right="162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358"/>
    <w:rsid w:val="00065F2B"/>
    <w:rsid w:val="00096F43"/>
    <w:rsid w:val="000A4930"/>
    <w:rsid w:val="000A619E"/>
    <w:rsid w:val="001C1C1D"/>
    <w:rsid w:val="002153DC"/>
    <w:rsid w:val="00244AD5"/>
    <w:rsid w:val="00245358"/>
    <w:rsid w:val="002538DB"/>
    <w:rsid w:val="002E3C72"/>
    <w:rsid w:val="0040342A"/>
    <w:rsid w:val="00434F6F"/>
    <w:rsid w:val="004571BA"/>
    <w:rsid w:val="0046670E"/>
    <w:rsid w:val="004B265A"/>
    <w:rsid w:val="004D35E4"/>
    <w:rsid w:val="00515F30"/>
    <w:rsid w:val="005D6D69"/>
    <w:rsid w:val="00786011"/>
    <w:rsid w:val="007D24C2"/>
    <w:rsid w:val="00814C1D"/>
    <w:rsid w:val="008151F6"/>
    <w:rsid w:val="008464E1"/>
    <w:rsid w:val="009866A6"/>
    <w:rsid w:val="00B02218"/>
    <w:rsid w:val="00B74810"/>
    <w:rsid w:val="00C967C8"/>
    <w:rsid w:val="00CF15B8"/>
    <w:rsid w:val="00D7646B"/>
    <w:rsid w:val="00DE3759"/>
    <w:rsid w:val="00DF621E"/>
    <w:rsid w:val="00E01CA3"/>
    <w:rsid w:val="00E751B3"/>
    <w:rsid w:val="00F5781A"/>
    <w:rsid w:val="00F804F8"/>
    <w:rsid w:val="00F90731"/>
    <w:rsid w:val="00FA75DD"/>
    <w:rsid w:val="00FC4440"/>
    <w:rsid w:val="021BD509"/>
    <w:rsid w:val="02CFAC98"/>
    <w:rsid w:val="4623CC5E"/>
    <w:rsid w:val="4E4FEDED"/>
    <w:rsid w:val="543439D6"/>
    <w:rsid w:val="6236B7AF"/>
    <w:rsid w:val="67EA31AC"/>
    <w:rsid w:val="757EE3FF"/>
    <w:rsid w:val="757F57DB"/>
    <w:rsid w:val="7CA54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1820D"/>
  <w15:chartTrackingRefBased/>
  <w15:docId w15:val="{F4234048-F51F-45E2-B263-FF05AECEA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hAnsiTheme="minorHAnsi" w:eastAsia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5358"/>
    <w:pPr>
      <w:spacing w:after="0" w:line="240" w:lineRule="auto"/>
    </w:pPr>
    <w:rPr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4535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0F314574A1E54AA8CF47E4F2EBD0BD" ma:contentTypeVersion="6" ma:contentTypeDescription="Create a new document." ma:contentTypeScope="" ma:versionID="fc293e775df3cc11f5964530d80913e5">
  <xsd:schema xmlns:xsd="http://www.w3.org/2001/XMLSchema" xmlns:xs="http://www.w3.org/2001/XMLSchema" xmlns:p="http://schemas.microsoft.com/office/2006/metadata/properties" xmlns:ns2="2fa286f4-be9a-4c84-88eb-471bb284a36d" xmlns:ns3="d23d45d6-ee63-43fc-8544-319ef7e20ca9" targetNamespace="http://schemas.microsoft.com/office/2006/metadata/properties" ma:root="true" ma:fieldsID="e47113c38c8559ea1f2387f009d89c6a" ns2:_="" ns3:_="">
    <xsd:import namespace="2fa286f4-be9a-4c84-88eb-471bb284a36d"/>
    <xsd:import namespace="d23d45d6-ee63-43fc-8544-319ef7e20ca9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a286f4-be9a-4c84-88eb-471bb284a36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3d45d6-ee63-43fc-8544-319ef7e20c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0BDF41A-8B43-4C84-858F-D27E9A67D6A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744BA25-9464-45CA-B4A4-DB98B9F46CE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BC12529-AA95-49CF-94EC-F01DDE8B46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a286f4-be9a-4c84-88eb-471bb284a36d"/>
    <ds:schemaRef ds:uri="d23d45d6-ee63-43fc-8544-319ef7e20c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ndrea Lasso</dc:creator>
  <keywords/>
  <dc:description/>
  <lastModifiedBy>Andrea Lasso</lastModifiedBy>
  <revision>39</revision>
  <dcterms:created xsi:type="dcterms:W3CDTF">2021-07-20T22:16:00.0000000Z</dcterms:created>
  <dcterms:modified xsi:type="dcterms:W3CDTF">2021-09-28T13:00:07.118273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0F314574A1E54AA8CF47E4F2EBD0BD</vt:lpwstr>
  </property>
</Properties>
</file>